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normal111"/>
        <w:tblpPr w:leftFromText="141" w:rightFromText="141" w:vertAnchor="text" w:horzAnchor="margin" w:tblpXSpec="center" w:tblpY="-1439"/>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6059"/>
        <w:gridCol w:w="1275"/>
        <w:gridCol w:w="746"/>
      </w:tblGrid>
      <w:tr w:rsidR="00943854" w:rsidRPr="00943854" w14:paraId="1351954A" w14:textId="77777777" w:rsidTr="0063032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6" w:type="dxa"/>
            <w:gridSpan w:val="4"/>
          </w:tcPr>
          <w:p w14:paraId="5B23F6AF" w14:textId="77777777" w:rsidR="00943854" w:rsidRPr="00943854" w:rsidRDefault="00943854" w:rsidP="002453E3">
            <w:pPr>
              <w:pStyle w:val="Ttulo2"/>
              <w:outlineLvl w:val="1"/>
              <w:rPr>
                <w:rFonts w:eastAsia="Times New Roman"/>
                <w:lang w:eastAsia="es-MX"/>
              </w:rPr>
            </w:pPr>
          </w:p>
          <w:p w14:paraId="0DBB6FEB" w14:textId="4B157742" w:rsidR="00943854" w:rsidRPr="00943854" w:rsidRDefault="00943854" w:rsidP="00943854">
            <w:pPr>
              <w:spacing w:line="276" w:lineRule="auto"/>
              <w:contextualSpacing/>
              <w:rPr>
                <w:rFonts w:ascii="Calibri" w:eastAsia="Times New Roman" w:hAnsi="Calibri" w:cs="Arial"/>
                <w:color w:val="000000"/>
                <w:lang w:eastAsia="es-MX"/>
              </w:rPr>
            </w:pPr>
            <w:r w:rsidRPr="00943854">
              <w:rPr>
                <w:rFonts w:ascii="Calibri" w:eastAsia="Times New Roman" w:hAnsi="Calibri" w:cs="Arial"/>
                <w:color w:val="000000"/>
                <w:lang w:eastAsia="es-MX"/>
              </w:rPr>
              <w:t xml:space="preserve">Supplementary Table </w:t>
            </w:r>
            <w:r w:rsidR="00127A3A">
              <w:rPr>
                <w:rFonts w:ascii="Calibri" w:eastAsia="Times New Roman" w:hAnsi="Calibri" w:cs="Arial"/>
                <w:color w:val="000000"/>
                <w:lang w:eastAsia="es-MX"/>
              </w:rPr>
              <w:t>1</w:t>
            </w:r>
            <w:r w:rsidRPr="00943854">
              <w:rPr>
                <w:rFonts w:ascii="Calibri" w:eastAsia="Times New Roman" w:hAnsi="Calibri" w:cs="Arial"/>
                <w:color w:val="000000"/>
                <w:lang w:eastAsia="es-MX"/>
              </w:rPr>
              <w:t xml:space="preserve">. </w:t>
            </w:r>
            <w:r w:rsidR="00392B60" w:rsidRPr="00943854">
              <w:rPr>
                <w:rFonts w:ascii="Calibri" w:eastAsia="Times New Roman" w:hAnsi="Calibri" w:cs="Arial"/>
                <w:color w:val="000000"/>
                <w:lang w:eastAsia="es-MX"/>
              </w:rPr>
              <w:t xml:space="preserve"> T-cell recruitment </w:t>
            </w:r>
            <w:r w:rsidR="00392B60">
              <w:rPr>
                <w:rFonts w:ascii="Calibri" w:eastAsia="Times New Roman" w:hAnsi="Calibri" w:cs="Arial"/>
                <w:color w:val="000000"/>
                <w:lang w:eastAsia="es-MX"/>
              </w:rPr>
              <w:t xml:space="preserve">after </w:t>
            </w:r>
            <w:r w:rsidRPr="00943854">
              <w:rPr>
                <w:rFonts w:ascii="Calibri" w:eastAsia="Times New Roman" w:hAnsi="Calibri" w:cs="Arial"/>
                <w:color w:val="000000"/>
                <w:lang w:eastAsia="es-MX"/>
              </w:rPr>
              <w:t>anti-CTLA-4</w:t>
            </w:r>
            <w:r w:rsidR="00392B60">
              <w:rPr>
                <w:rFonts w:ascii="Calibri" w:eastAsia="Times New Roman" w:hAnsi="Calibri" w:cs="Arial"/>
                <w:color w:val="000000"/>
                <w:lang w:eastAsia="es-MX"/>
              </w:rPr>
              <w:t xml:space="preserve"> therapy</w:t>
            </w:r>
            <w:r w:rsidRPr="00943854">
              <w:rPr>
                <w:rFonts w:ascii="Calibri" w:eastAsia="Times New Roman" w:hAnsi="Calibri" w:cs="Arial"/>
                <w:color w:val="000000"/>
                <w:lang w:eastAsia="es-MX"/>
              </w:rPr>
              <w:t>.</w:t>
            </w:r>
          </w:p>
        </w:tc>
        <w:tc>
          <w:tcPr>
            <w:tcW w:w="746" w:type="dxa"/>
          </w:tcPr>
          <w:p w14:paraId="6AC143C4" w14:textId="77777777" w:rsidR="00943854" w:rsidRPr="00943854" w:rsidRDefault="00943854" w:rsidP="00943854">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r>
      <w:tr w:rsidR="00943854" w:rsidRPr="00943854" w14:paraId="15369422" w14:textId="77777777" w:rsidTr="0063032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tcPr>
          <w:p w14:paraId="3BD8FE9E" w14:textId="77777777" w:rsidR="00943854" w:rsidRPr="00943854" w:rsidRDefault="00943854" w:rsidP="00943854">
            <w:pPr>
              <w:spacing w:line="276" w:lineRule="auto"/>
              <w:contextualSpacing/>
              <w:rPr>
                <w:rFonts w:ascii="Calibri" w:eastAsia="Times New Roman" w:hAnsi="Calibri" w:cs="Arial"/>
                <w:color w:val="000000"/>
                <w:lang w:eastAsia="es-MX"/>
              </w:rPr>
            </w:pPr>
            <w:r w:rsidRPr="00943854">
              <w:rPr>
                <w:rFonts w:ascii="Calibri" w:eastAsia="Times New Roman" w:hAnsi="Calibri" w:cs="Arial"/>
                <w:color w:val="000000"/>
                <w:lang w:eastAsia="es-MX"/>
              </w:rPr>
              <w:t>ICIs</w:t>
            </w:r>
          </w:p>
        </w:tc>
        <w:tc>
          <w:tcPr>
            <w:tcW w:w="992" w:type="dxa"/>
            <w:noWrap/>
            <w:hideMark/>
          </w:tcPr>
          <w:p w14:paraId="0EACB8DC"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943854">
              <w:rPr>
                <w:rFonts w:ascii="Calibri" w:eastAsia="Times New Roman" w:hAnsi="Calibri" w:cs="Arial"/>
                <w:b/>
                <w:bCs/>
                <w:color w:val="000000"/>
                <w:lang w:eastAsia="es-MX"/>
              </w:rPr>
              <w:t>Source</w:t>
            </w:r>
          </w:p>
        </w:tc>
        <w:tc>
          <w:tcPr>
            <w:tcW w:w="6059" w:type="dxa"/>
            <w:noWrap/>
            <w:hideMark/>
          </w:tcPr>
          <w:p w14:paraId="133C9203"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943854">
              <w:rPr>
                <w:rFonts w:ascii="Calibri" w:eastAsia="Times New Roman" w:hAnsi="Calibri" w:cs="Arial"/>
                <w:b/>
                <w:bCs/>
                <w:color w:val="000000"/>
                <w:lang w:eastAsia="es-MX"/>
              </w:rPr>
              <w:t>Findings after Treatment</w:t>
            </w:r>
          </w:p>
        </w:tc>
        <w:tc>
          <w:tcPr>
            <w:tcW w:w="1275" w:type="dxa"/>
          </w:tcPr>
          <w:p w14:paraId="15BA3883"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943854">
              <w:rPr>
                <w:rFonts w:ascii="Calibri" w:eastAsia="Times New Roman" w:hAnsi="Calibri" w:cs="Arial"/>
                <w:b/>
                <w:bCs/>
                <w:color w:val="000000"/>
                <w:lang w:eastAsia="es-MX"/>
              </w:rPr>
              <w:t>PMID</w:t>
            </w:r>
          </w:p>
        </w:tc>
        <w:tc>
          <w:tcPr>
            <w:tcW w:w="746" w:type="dxa"/>
          </w:tcPr>
          <w:p w14:paraId="2416AEA4" w14:textId="77777777" w:rsidR="00943854" w:rsidRPr="00943854" w:rsidRDefault="00943854"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943854">
              <w:rPr>
                <w:rFonts w:ascii="Calibri" w:eastAsia="Times New Roman" w:hAnsi="Calibri" w:cs="Arial"/>
                <w:b/>
                <w:bCs/>
                <w:color w:val="000000"/>
                <w:lang w:eastAsia="es-MX"/>
              </w:rPr>
              <w:t>REF</w:t>
            </w:r>
          </w:p>
        </w:tc>
      </w:tr>
      <w:tr w:rsidR="00943854" w:rsidRPr="00943854" w14:paraId="38FDCE30" w14:textId="77777777" w:rsidTr="00630327">
        <w:trPr>
          <w:trHeight w:val="312"/>
        </w:trPr>
        <w:tc>
          <w:tcPr>
            <w:cnfStyle w:val="001000000000" w:firstRow="0" w:lastRow="0" w:firstColumn="1" w:lastColumn="0" w:oddVBand="0" w:evenVBand="0" w:oddHBand="0" w:evenHBand="0" w:firstRowFirstColumn="0" w:firstRowLastColumn="0" w:lastRowFirstColumn="0" w:lastRowLastColumn="0"/>
            <w:tcW w:w="1560" w:type="dxa"/>
          </w:tcPr>
          <w:p w14:paraId="69DDABEC"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 xml:space="preserve">Ipilimumab </w:t>
            </w:r>
          </w:p>
        </w:tc>
        <w:tc>
          <w:tcPr>
            <w:tcW w:w="992" w:type="dxa"/>
            <w:noWrap/>
            <w:hideMark/>
          </w:tcPr>
          <w:p w14:paraId="78197930"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044B1B54" w14:textId="5C1B80B6" w:rsidR="00943854" w:rsidRPr="00943854" w:rsidRDefault="00626299"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High TIL score and T cells, CD8</w:t>
            </w:r>
            <w:r w:rsidR="00943854" w:rsidRPr="002453E3">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associated with antitumoral response.</w:t>
            </w:r>
          </w:p>
        </w:tc>
        <w:tc>
          <w:tcPr>
            <w:tcW w:w="1275" w:type="dxa"/>
          </w:tcPr>
          <w:p w14:paraId="506426C7"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2025849</w:t>
            </w:r>
          </w:p>
        </w:tc>
        <w:tc>
          <w:tcPr>
            <w:tcW w:w="746" w:type="dxa"/>
          </w:tcPr>
          <w:p w14:paraId="2D308227" w14:textId="6CE594F9"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pMwCNwrx","properties":{"formattedCitation":"(1)","plainCitation":"(1)","noteIndex":0},"citationItems":[{"id":1642,"uris":["http://zotero.org/users/7124400/items/9C7M8NVV"],"uri":["http://zotero.org/users/7124400/items/9C7M8NVV"],"itemData":{"id":1642,"type":"article-journal","abstract":"Immune checkpoint inhibitors, including ipilimumab (IPI), achieve a clinical benefit in a small proportion of melanoma patients highlighting the need to investigate predictive biomarkers. In this study, we characterized tumor infiltrating lymphocytes (TILs), focusing on the CTLA-4+ subset, and evaluated their possible predictive significance. We characterized TIL density, cell type, and localization in 40 melanoma lesions from 17 patients treated with IPI. Associations of TILs with IPI timing, tissue localization, and response to IPI were estimated using a linear mixed-effects modelling approach. We found that most of TIL subsets increased in situ upon IPI therapy, with particular reference to FoxP3+ cells. TILs and TIL subsets, such as CD3+, CD45RO+, CTLA-4+, CD4+, CD8+ T cells, CD20+ B cells, and NKp46+ NK cells, showed significantly different spatial distributions in the tumor microenvironment being higher at the invasive margin (IM) as compared to the tumor center (TC) (P value &lt; 0.001 for TIL score and P value &lt; 0.05 for all subsets). Remarkably, high TIL score and density of CD3+, CD8+ T cells, and CTLA-4+ immune cells were significantly associated with a better response to IPI (P values = 0.002, 0.023, 0.007, and 0.001, respectively, for responders vs non-responders). In conclusion, we provide a detailed analysis of CTLA-4+ TIL distribution in melanoma tissues taking into account localization, relationship with CD3+/CD8+ TILs, and changes in response to IPI treatment. We identified that CTLA-4+ TILs may represent a marker of IPI response, alone or with CD3+/CD8+ subsets, although this requires confirmation in larger studies.","container-title":"Cancer immunology, immunotherapy: CII","DOI":"10.1007/s00262-020-02494-y","ISSN":"1432-0851","issue":"4","journalAbbreviation":"Cancer Immunol Immunother","language":"eng","note":"PMID: 32025849","page":"653-662","source":"PubMed","title":"Response to ipilimumab therapy in metastatic melanoma patients: potential relevance of CTLA-4+ tumor infiltrating lymphocytes and their in situ localization","title-short":"Response to ipilimumab therapy in metastatic melanoma patients","volume":"69","author":[{"family":"Mastracci","given":"Luca"},{"family":"Fontana","given":"Vincenzo"},{"family":"Queirolo","given":"Paola"},{"family":"Carosio","given":"Roberta"},{"family":"Grillo","given":"Federica"},{"family":"Morabito","given":"Anna"},{"family":"Banelli","given":"Barbara"},{"family":"Tanda","given":"Enrica"},{"family":"Boutros","given":"Andrea"},{"family":"Dozin","given":"Beatrice"},{"family":"Gualco","given":"Marina"},{"family":"Salvi","given":"Sandra"},{"family":"Romani","given":"Massimo"},{"family":"Spagnolo","given":"Francesco"},{"family":"Poggi","given":"Alessandro"},{"family":"Pistillo","given":"Maria Pia"}],"issued":{"date-parts":[["2020",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w:t>
            </w:r>
            <w:r>
              <w:rPr>
                <w:rFonts w:ascii="Calibri" w:eastAsia="Times New Roman" w:hAnsi="Calibri" w:cs="Arial"/>
                <w:color w:val="000000"/>
                <w:lang w:eastAsia="es-MX"/>
              </w:rPr>
              <w:fldChar w:fldCharType="end"/>
            </w:r>
          </w:p>
        </w:tc>
      </w:tr>
      <w:tr w:rsidR="00943854" w:rsidRPr="00943854" w14:paraId="6A74472B" w14:textId="77777777" w:rsidTr="0063032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tcPr>
          <w:p w14:paraId="7BDBCDDE"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w:t>
            </w:r>
          </w:p>
        </w:tc>
        <w:tc>
          <w:tcPr>
            <w:tcW w:w="992" w:type="dxa"/>
            <w:noWrap/>
            <w:hideMark/>
          </w:tcPr>
          <w:p w14:paraId="3A75B3F6"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5085B703" w14:textId="3FFA0F63"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Similar density of CD4</w:t>
            </w:r>
            <w:r w:rsidR="002453E3" w:rsidRPr="002453E3">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CD8</w:t>
            </w:r>
            <w:r w:rsidR="002453E3" w:rsidRPr="002453E3">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and FOXP3</w:t>
            </w:r>
            <w:r w:rsidR="002453E3" w:rsidRPr="002453E3">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s. </w:t>
            </w:r>
          </w:p>
        </w:tc>
        <w:tc>
          <w:tcPr>
            <w:tcW w:w="1275" w:type="dxa"/>
          </w:tcPr>
          <w:p w14:paraId="34CAD558"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9464806</w:t>
            </w:r>
          </w:p>
        </w:tc>
        <w:tc>
          <w:tcPr>
            <w:tcW w:w="746" w:type="dxa"/>
          </w:tcPr>
          <w:p w14:paraId="64674FFB" w14:textId="0145D7E9"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3IYlcWVX","properties":{"formattedCitation":"(2)","plainCitation":"(2)","noteIndex":0},"citationItems":[{"id":1644,"uris":["http://zotero.org/users/7124400/items/IASA5WRH"],"uri":["http://zotero.org/users/7124400/items/IASA5WRH"],"itemData":{"id":1644,"type":"article-journal","abstract":"BACKGROUND: Use of the immune checkpoint inhibitor ipilimumab is sometimes complicated by ipilimumab-associated colitis (Ipi-AC), an immune-mediated colitis that mimics inflammatory bowel disease.\nOBJECTIVE: We sought to characterize the histopathologic and immunophenotypic features of Ipi-AC and to directly compare these features to ulcerative colitis (UC).\nMETHODS: This is a retrospective cohort study of 22 patients with Ipi-AC, 12 patients with treatment-naïve UC and five controls with diarrhoea but normal endoscopic findings. Immunohistopathologic features were described, and quantitative immunohistochemistry (IHC) was performed for CD4, CD8, CD20, CD138 and FOXP3.\nRESULTS: Endoscopic findings in both the Ipi-AC and UC groups included ulcerated, oedematous and erythematous mucosa. Involvement of the GI tract was more diffuse in Ipi-AC. As compared to UC, a smaller proportion of Ipi-AC biopsies had basal plasmacytosis (14% for Ipi-AC vs. 92% for UC, P &lt; 0.0001) and crypt distortion (23% for Ipi-AC vs. 75% for UC, P = 0.003), whereas Ipi-AC biopsies had more apoptotic bodies in the left colon (17.6 ± 15.3 for Ipi-AC vs. 8.2 ± 4.2 for UC, P = 0.011). Cryptitis, ulcerations and crypt abscesses were common in both groups. Biopsy specimens from Ipi-AC had a lower density of CD20-positive lymphocytes than UC (275.8 ± 253.3 cells mm-2 for Ipi-AC vs. 1173.3 ± 1158.2 cells mm-2 for UC, P = 0.022) but had a similar density of CD4, CD8, CD138 and FOXP3-positive cells.\nCONCLUSIONS: Ipi-AC is a distinct pathologic entity with notable clinical and histopathological differences compared to UC. These findings provide insights into the pathophysiology of immune-related adverse events (iAEs) from ipilimumab therapy.","container-title":"Journal of Internal Medicine","DOI":"10.1111/joim.12744","ISSN":"1365-2796","issue":"6","journalAbbreviation":"J Intern Med","language":"eng","note":"PMID: 29464806\nPMCID: PMC5992029","page":"568-577","source":"PubMed","title":"Histopathological and immunophenotypic features of ipilimumab-associated colitis compared to ulcerative colitis","volume":"283","author":[{"family":"Adler","given":"B. L."},{"family":"Pezhouh","given":"M. K."},{"family":"Kim","given":"A."},{"family":"Luan","given":"L."},{"family":"Zhu","given":"Q."},{"family":"Gani","given":"F."},{"family":"Yarchoan","given":"M."},{"family":"Chen","given":"J."},{"family":"Voltaggio","given":"L."},{"family":"Parian","given":"A."},{"family":"Lazarev","given":"M."},{"family":"Lauwers","given":"G. Y."},{"family":"Pawlik","given":"T. M."},{"family":"Montgomery","given":"E. A."},{"family":"Jaffee","given":"E."},{"family":"Le","given":"D. T."},{"family":"Taube","given":"J. M."},{"family":"Anders","given":"R. A."}],"issued":{"date-parts":[["2018",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w:t>
            </w:r>
            <w:r>
              <w:rPr>
                <w:rFonts w:ascii="Calibri" w:eastAsia="Times New Roman" w:hAnsi="Calibri" w:cs="Arial"/>
                <w:color w:val="000000"/>
                <w:lang w:eastAsia="es-MX"/>
              </w:rPr>
              <w:fldChar w:fldCharType="end"/>
            </w:r>
          </w:p>
        </w:tc>
      </w:tr>
      <w:tr w:rsidR="00943854" w:rsidRPr="00943854" w14:paraId="16F5FEEB" w14:textId="77777777" w:rsidTr="00630327">
        <w:trPr>
          <w:trHeight w:val="614"/>
        </w:trPr>
        <w:tc>
          <w:tcPr>
            <w:cnfStyle w:val="001000000000" w:firstRow="0" w:lastRow="0" w:firstColumn="1" w:lastColumn="0" w:oddVBand="0" w:evenVBand="0" w:oddHBand="0" w:evenHBand="0" w:firstRowFirstColumn="0" w:firstRowLastColumn="0" w:lastRowFirstColumn="0" w:lastRowLastColumn="0"/>
            <w:tcW w:w="1560" w:type="dxa"/>
          </w:tcPr>
          <w:p w14:paraId="09DB278C"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w:t>
            </w:r>
          </w:p>
        </w:tc>
        <w:tc>
          <w:tcPr>
            <w:tcW w:w="992" w:type="dxa"/>
            <w:noWrap/>
            <w:hideMark/>
          </w:tcPr>
          <w:p w14:paraId="3788E10E"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192E9C99" w14:textId="172A66B4" w:rsidR="00943854" w:rsidRPr="00943854" w:rsidRDefault="00D67DF3"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 xml:space="preserve">GCM. The immune </w:t>
            </w:r>
            <w:r w:rsidR="00943854" w:rsidRPr="00943854">
              <w:rPr>
                <w:rFonts w:ascii="Calibri" w:eastAsia="Times New Roman" w:hAnsi="Calibri" w:cs="Arial"/>
                <w:b/>
                <w:bCs/>
                <w:i/>
                <w:iCs/>
                <w:color w:val="000000"/>
                <w:lang w:eastAsia="es-MX"/>
              </w:rPr>
              <w:t>infiltrate in the heart</w:t>
            </w:r>
            <w:r w:rsidR="00943854" w:rsidRPr="00943854">
              <w:rPr>
                <w:rFonts w:ascii="Calibri" w:eastAsia="Times New Roman" w:hAnsi="Calibri" w:cs="Arial"/>
                <w:color w:val="000000"/>
                <w:lang w:eastAsia="es-MX"/>
              </w:rPr>
              <w:t xml:space="preserve"> is mostly comprised of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w:t>
            </w:r>
            <w:r w:rsidR="002453E3" w:rsidRPr="002453E3">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and was predominant in the responding lung metastases.</w:t>
            </w:r>
          </w:p>
        </w:tc>
        <w:tc>
          <w:tcPr>
            <w:tcW w:w="1275" w:type="dxa"/>
          </w:tcPr>
          <w:p w14:paraId="2C3A4A23"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9209563</w:t>
            </w:r>
          </w:p>
        </w:tc>
        <w:tc>
          <w:tcPr>
            <w:tcW w:w="746" w:type="dxa"/>
          </w:tcPr>
          <w:p w14:paraId="533AEF2A" w14:textId="3EB67B67"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o0aGsApR","properties":{"formattedCitation":"(3)","plainCitation":"(3)","noteIndex":0},"citationItems":[{"id":1646,"uris":["http://zotero.org/users/7124400/items/V65KN38R"],"uri":["http://zotero.org/users/7124400/items/V65KN38R"],"itemData":{"id":1646,"type":"article-journal","abstract":"Autoimmune myocarditis is a rare but often fatal toxicity of checkpoint inhibitor immunotherapy. To improve the understanding of this complication, we performed immune profiling on post-mortem tissue from a patient with metastatic melanoma who had steroid-responsive hepatitis, steroid-refractory myocarditis, and shrinking lung metastases after ipilimumab treatment. Histological analysis of heart tissue demonstrated findings consistent with giant cell myocarditis (GCM). The immune infiltrate in the heart was largely comprised of CD4+ T cells, whereas the liver had very few T cells, and CD8+ T cells were predominant in the responding lung metastases. TCR sequencing identified high T cell clonality in the lung metastases. The TCR repertoire showed low clonality in the heart and minimal overlap with the liver (1.2%), but some overlap with lung metastases (9.9%). Transcriptional profiling identified several potential mediators of increased inflammation in the heart. These findings provide new insights into the pathogenesis of autoimmune myocarditis with ipilimumab.","container-title":"Oncoimmunology","DOI":"10.1080/2162402X.2017.1361097","ISSN":"2162-4011","issue":"12","journalAbbreviation":"Oncoimmunology","language":"eng","note":"PMID: 29209563\nPMCID: PMC5706622","page":"e1361097","source":"PubMed","title":"Comparative immunologic characterization of autoimmune giant cell myocarditis with ipilimumab","volume":"6","author":[{"family":"Reuben","given":"Alexandre"},{"family":"Petaccia de Macedo","given":"Mariana"},{"family":"McQuade","given":"Jennifer"},{"family":"Joon","given":"Aron"},{"family":"Ren","given":"Zhiyong"},{"family":"Calderone","given":"Tiffany"},{"family":"Conner","given":"Brandy"},{"family":"Wani","given":"Khalida"},{"family":"Cooper","given":"Zachary A."},{"family":"Tawbi","given":"Hussein"},{"family":"Tetzlaff","given":"Michael T."},{"family":"Padera","given":"Robert F."},{"family":"Durand","given":"Jean-Bernard"},{"family":"Lazar","given":"Alexander J."},{"family":"Wargo","given":"Jennifer A."},{"family":"Davies","given":"Michael A."}],"issued":{"date-parts":[["2017"]]}}}],"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w:t>
            </w:r>
            <w:r>
              <w:rPr>
                <w:rFonts w:ascii="Calibri" w:eastAsia="Times New Roman" w:hAnsi="Calibri" w:cs="Arial"/>
                <w:color w:val="000000"/>
                <w:lang w:eastAsia="es-MX"/>
              </w:rPr>
              <w:fldChar w:fldCharType="end"/>
            </w:r>
          </w:p>
        </w:tc>
      </w:tr>
      <w:tr w:rsidR="00943854" w:rsidRPr="00943854" w14:paraId="54C9E0BE" w14:textId="77777777" w:rsidTr="00630327">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60" w:type="dxa"/>
          </w:tcPr>
          <w:p w14:paraId="76413CFB"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w:t>
            </w:r>
          </w:p>
        </w:tc>
        <w:tc>
          <w:tcPr>
            <w:tcW w:w="992" w:type="dxa"/>
            <w:noWrap/>
            <w:hideMark/>
          </w:tcPr>
          <w:p w14:paraId="3FCD718E"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478A1E8A" w14:textId="26A37C30" w:rsidR="00943854" w:rsidRPr="00943854" w:rsidRDefault="00580D01"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TIL</w:t>
            </w:r>
            <w:r w:rsidR="00E0514D">
              <w:rPr>
                <w:rFonts w:ascii="Calibri" w:eastAsia="Times New Roman" w:hAnsi="Calibri" w:cs="Arial"/>
                <w:color w:val="000000"/>
                <w:lang w:eastAsia="es-MX"/>
              </w:rPr>
              <w:t>s</w:t>
            </w:r>
            <w:r w:rsidR="00943854" w:rsidRPr="00943854">
              <w:rPr>
                <w:rFonts w:ascii="Calibri" w:eastAsia="Times New Roman" w:hAnsi="Calibri" w:cs="Arial"/>
                <w:color w:val="000000"/>
                <w:lang w:eastAsia="es-MX"/>
              </w:rPr>
              <w:t xml:space="preserve"> were CD4</w:t>
            </w:r>
            <w:r w:rsidR="002453E3" w:rsidRPr="002453E3">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w:t>
            </w:r>
            <w:r w:rsidR="002453E3" w:rsidRPr="002453E3">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All responders exhibited both TIL in their lymph node metastases.</w:t>
            </w:r>
          </w:p>
        </w:tc>
        <w:tc>
          <w:tcPr>
            <w:tcW w:w="1275" w:type="dxa"/>
          </w:tcPr>
          <w:p w14:paraId="18C278B0"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8894934</w:t>
            </w:r>
          </w:p>
        </w:tc>
        <w:tc>
          <w:tcPr>
            <w:tcW w:w="746" w:type="dxa"/>
          </w:tcPr>
          <w:p w14:paraId="779CC8A2" w14:textId="3B9A0C53"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iIontH46","properties":{"formattedCitation":"(4)","plainCitation":"(4)","noteIndex":0},"citationItems":[{"id":1650,"uris":["http://zotero.org/users/7124400/items/J3SFKZVX"],"uri":["http://zotero.org/users/7124400/items/J3SFKZVX"],"itemData":{"id":1650,"type":"article-journal","abstract":"Prognosis of metastatic melanoma improved with the development of checkpoint inhibitors. The role of tumor infiltrating lymphocytes (TILs) in lymph node metastases of stage III melanoma remains unclear. We retrospectively characterized TILs in primary melanomas and matched lymph node metastases (stage III melanoma) of patients treated with the checkpoint inhibitor ipilimumab. Tumor infiltrating lymphocytes were characterized for CD3, CD4, and CD8 expressions by immunohistochemistry. 4/9 patients (44%) responded to treatment with ipilimumab (1 complete and 2 partial remissions, 1 stable disease). All responders exhibited CD4 and CD8 T-cell infiltration in their lymph node metastases, whereas all non-responders did not show an infiltration of the lymph node metastasis with TILs. The correlation between the presence and absence of TILs in responders vs. non-responders was statistically significant (p = 0.008). Median distant metastases free survival, i.e., progression from stage III to stage IV melanoma, was similar in responders and non-responders (22.1 vs. 19.3 months; p = 0.462). Median progression free and overall survival show a trend in favor of the patients having TIL rich lymph node metastases (6.8 vs. 3.3 months, p = 0.09; and all alive at last follow-up vs. 8.2 months, respectively, p = 0.08). Our data suggest a correlation between the T-cell infiltration of the lymph node metastases in stage III melanoma and the response to ipilimumab once these patients progress to stage IV disease.","container-title":"Cancer immunology, immunotherapy: CII","DOI":"10.1007/s00262-017-2061-4","ISSN":"1432-0851","issue":"1","journalAbbreviation":"Cancer Immunol Immunother","language":"eng","note":"PMID: 28894934","page":"39-45","source":"PubMed","title":"Tumor infiltrating lymphocytes in lymph node metastases of stage III melanoma correspond to response and survival in nine patients treated with ipilimumab at the time of stage IV disease","volume":"67","author":[{"family":"Diem","given":"Stefan"},{"family":"Hasan Ali","given":"Omar"},{"family":"Ackermann","given":"Christoph J."},{"family":"Bomze","given":"David"},{"family":"Koelzer","given":"Viktor H."},{"family":"Jochum","given":"Wolfram"},{"family":"Speiser","given":"Daniel E."},{"family":"Mertz","given":"Kirsten D."},{"family":"Flatz","given":"Lukas"}],"issued":{"date-parts":[["2018",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4)</w:t>
            </w:r>
            <w:r>
              <w:rPr>
                <w:rFonts w:ascii="Calibri" w:eastAsia="Times New Roman" w:hAnsi="Calibri" w:cs="Arial"/>
                <w:color w:val="000000"/>
                <w:lang w:eastAsia="es-MX"/>
              </w:rPr>
              <w:fldChar w:fldCharType="end"/>
            </w:r>
          </w:p>
        </w:tc>
      </w:tr>
      <w:tr w:rsidR="00943854" w:rsidRPr="00943854" w14:paraId="0B91631D" w14:textId="77777777" w:rsidTr="00630327">
        <w:trPr>
          <w:trHeight w:val="614"/>
        </w:trPr>
        <w:tc>
          <w:tcPr>
            <w:cnfStyle w:val="001000000000" w:firstRow="0" w:lastRow="0" w:firstColumn="1" w:lastColumn="0" w:oddVBand="0" w:evenVBand="0" w:oddHBand="0" w:evenHBand="0" w:firstRowFirstColumn="0" w:firstRowLastColumn="0" w:lastRowFirstColumn="0" w:lastRowLastColumn="0"/>
            <w:tcW w:w="1560" w:type="dxa"/>
          </w:tcPr>
          <w:p w14:paraId="5FBFB675"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w:t>
            </w:r>
          </w:p>
        </w:tc>
        <w:tc>
          <w:tcPr>
            <w:tcW w:w="992" w:type="dxa"/>
            <w:noWrap/>
            <w:hideMark/>
          </w:tcPr>
          <w:p w14:paraId="58C793C0"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7B7C0024" w14:textId="764ECE75" w:rsidR="00943854" w:rsidRPr="00943854" w:rsidRDefault="00323EC9"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323EC9">
              <w:rPr>
                <w:rFonts w:ascii="Calibri" w:eastAsia="Times New Roman" w:hAnsi="Calibri" w:cs="Arial"/>
                <w:b/>
                <w:bCs/>
                <w:color w:val="000000"/>
                <w:sz w:val="28"/>
                <w:szCs w:val="28"/>
                <w:vertAlign w:val="superscript"/>
                <w:lang w:eastAsia="es-MX"/>
              </w:rPr>
              <w:t>&amp;</w:t>
            </w:r>
            <w:r w:rsidR="00943854" w:rsidRPr="00943854">
              <w:rPr>
                <w:rFonts w:ascii="Calibri" w:eastAsia="Times New Roman" w:hAnsi="Calibri" w:cs="Arial"/>
                <w:color w:val="000000"/>
                <w:lang w:eastAsia="es-MX"/>
              </w:rPr>
              <w:t xml:space="preserve">An increase in the numbers of clonotypes of circulating T cells, patients with </w:t>
            </w:r>
            <w:proofErr w:type="spellStart"/>
            <w:r w:rsidR="00943854" w:rsidRPr="00943854">
              <w:rPr>
                <w:rFonts w:ascii="Calibri" w:eastAsia="Times New Roman" w:hAnsi="Calibri" w:cs="Arial"/>
                <w:color w:val="000000"/>
                <w:lang w:eastAsia="es-MX"/>
              </w:rPr>
              <w:t>irAEs</w:t>
            </w:r>
            <w:proofErr w:type="spellEnd"/>
            <w:r w:rsidR="00943854" w:rsidRPr="00943854">
              <w:rPr>
                <w:rFonts w:ascii="Calibri" w:eastAsia="Times New Roman" w:hAnsi="Calibri" w:cs="Arial"/>
                <w:color w:val="000000"/>
                <w:lang w:eastAsia="es-MX"/>
              </w:rPr>
              <w:t xml:space="preserve"> exhibited greater diversity of CD4</w:t>
            </w:r>
            <w:r w:rsidR="002453E3" w:rsidRPr="002453E3">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 T cells.</w:t>
            </w:r>
          </w:p>
        </w:tc>
        <w:tc>
          <w:tcPr>
            <w:tcW w:w="1275" w:type="dxa"/>
          </w:tcPr>
          <w:p w14:paraId="5F1E6BA6"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8031229</w:t>
            </w:r>
          </w:p>
        </w:tc>
        <w:tc>
          <w:tcPr>
            <w:tcW w:w="746" w:type="dxa"/>
          </w:tcPr>
          <w:p w14:paraId="2D14A1D6" w14:textId="026D2B7B"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3qCmHqQU","properties":{"formattedCitation":"(5)","plainCitation":"(5)","noteIndex":0},"citationItems":[{"id":1652,"uris":["http://zotero.org/users/7124400/items/Q2EIA5B5"],"uri":["http://zotero.org/users/7124400/items/Q2EIA5B5"],"itemData":{"id":1652,"type":"article-journal","abstract":"While immune checkpoint blockade elicits efficacious responses in many patients with cancer, it also produces a diverse and unpredictable number of immune-related adverse events (IRAE). Mechanisms driving IRAEs are generally unknown. Because CTLA-4 blockade leads to proliferation of circulating T cells, we examined in this study whether ipilimumab treatment leads to clonal expansion of tissue-reactive T cells. Rather than narrowing the T-cell repertoire to a limited number of clones, ipilimumab induced greater diversification in the T-cell repertoire in IRAE patients compared with patients without IRAEs. Specifically, ipilimumab triggered increases in the numbers of clonotypes, including newly detected clones and a decline in overall T-cell clonality. Initial broadening in the repertoire occurred within 2 weeks of treatment, preceding IRAE onset. IRAE patients exhibited greater diversity of CD4+ and CD8+ T cells, but showed no differences in regulatory T-cell numbers relative to patients without IRAEs. Prostate-specific antigen responses to ipilimumab were also associated with increased T-cell diversity. Our results show how rapid diversification in the immune repertoire immediately after checkpoint blockade can be both detrimental and beneficial for patients with cancer. Cancer Res; 77(6); 1322-30. ©2016 AACR.","container-title":"Cancer Research","DOI":"10.1158/0008-5472.CAN-16-2324","ISSN":"1538-7445","issue":"6","journalAbbreviation":"Cancer Res","language":"eng","note":"PMID: 28031229\nPMCID: PMC5398199","page":"1322-1330","source":"PubMed","title":"Immune Toxicities Elicted by CTLA-4 Blockade in Cancer Patients Are Associated with Early Diversification of the T-cell Repertoire","volume":"77","author":[{"family":"Oh","given":"David Y."},{"family":"Cham","given":"Jason"},{"family":"Zhang","given":"Li"},{"family":"Fong","given":"Grant"},{"family":"Kwek","given":"Serena S."},{"family":"Klinger","given":"Mark"},{"family":"Faham","given":"Malek"},{"family":"Fong","given":"Lawrence"}],"issued":{"date-parts":[["2017",3,1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5)</w:t>
            </w:r>
            <w:r>
              <w:rPr>
                <w:rFonts w:ascii="Calibri" w:eastAsia="Times New Roman" w:hAnsi="Calibri" w:cs="Arial"/>
                <w:color w:val="000000"/>
                <w:lang w:eastAsia="es-MX"/>
              </w:rPr>
              <w:fldChar w:fldCharType="end"/>
            </w:r>
          </w:p>
        </w:tc>
      </w:tr>
      <w:tr w:rsidR="00943854" w:rsidRPr="00943854" w14:paraId="6A7D8385" w14:textId="77777777" w:rsidTr="00630327">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60" w:type="dxa"/>
          </w:tcPr>
          <w:p w14:paraId="6394173D"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w:t>
            </w:r>
          </w:p>
        </w:tc>
        <w:tc>
          <w:tcPr>
            <w:tcW w:w="992" w:type="dxa"/>
            <w:noWrap/>
            <w:hideMark/>
          </w:tcPr>
          <w:p w14:paraId="434C78D8"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67C4CFB5" w14:textId="05B06524" w:rsidR="00943854" w:rsidRPr="00943854" w:rsidRDefault="00580D01"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Improved survival was correlated with an increase in ALC and percentages of CD4</w:t>
            </w:r>
            <w:r w:rsidR="002453E3" w:rsidRPr="002453E3">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w:t>
            </w:r>
            <w:r w:rsidR="002453E3" w:rsidRPr="002453E3">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w:t>
            </w:r>
          </w:p>
        </w:tc>
        <w:tc>
          <w:tcPr>
            <w:tcW w:w="1275" w:type="dxa"/>
          </w:tcPr>
          <w:p w14:paraId="04613969"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7169993</w:t>
            </w:r>
          </w:p>
        </w:tc>
        <w:tc>
          <w:tcPr>
            <w:tcW w:w="746" w:type="dxa"/>
          </w:tcPr>
          <w:p w14:paraId="20E41EC7" w14:textId="7167D206"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fVCXGkZ0","properties":{"formattedCitation":"(6)","plainCitation":"(6)","noteIndex":0},"citationItems":[{"id":1654,"uris":["http://zotero.org/users/7124400/items/6L6D6PBW"],"uri":["http://zotero.org/users/7124400/items/6L6D6PBW"],"itemData":{"id":1654,"type":"article-journal","abstract":"PURPOSE: To investigate changes of peripheral blood biomarkers and their impact on clinical outcome following treatment with ipilimumab in advanced melanoma patients.\nEXPERIMENTAL DESIGN: Changes in blood counts and the frequency of circulating immune cell populations analyzed by flow cytometry were investigated in 82 patients to compare baseline values with different time-points after starting ipilimumab. Endpoints were overall survival (OS) and best clinical response. Statistical calculations were done by Wilcoxon-matched pairs tests, Fisher exact test, Kaplan-Meier analysis, and Cox regression analysis.\nRESULTS: Increases in absolute lymphocyte counts (ALC) 2 to 8 weeks (P = 0.003) and in percentages of CD4+ and CD8+ T cells 8 to 14 weeks (P = 0.001 and P = 0.02) after the first dose of ipilimumab were correlated with improved survival. These associations did not meet significance criteria, when conservatively adjusted for multiple testing, but were additionally correlated with clinical responses (all P &lt; 0.05). However, validation is required. Increases in all three factors were observed in 36% of patients, who had a favorable outcome and survival probabilities of 93.3% and 63.8% at 12 and 24 months, respectively. A partial or complete response was observed in 71% of these patients compared with only 8% in patients with decreases in ≥1 of the 3 factors, respectively. Changes of regulatory T cells or myeloid-derived suppressor cells were not associated with OS.\nCONCLUSIONS: Increases of ALC observed 2 to 8 weeks after initiation of ipilimumab and delayed increases in CD4+ and CD8+ T cells reflect changes associated with positive outcome. These changes represent surrogate marker candidates and warrant further validation. Clin Cancer Res; 22(19); 4848-58. ©2016 AACR.","container-title":"Clinical Cancer Research: An Official Journal of the American Association for Cancer Research","DOI":"10.1158/1078-0432.CCR-16-0249","ISSN":"1557-3265","issue":"19","journalAbbreviation":"Clin Cancer Res","language":"eng","note":"PMID: 27169993\nPMCID: PMC5544386","page":"4848-4858","source":"PubMed","title":"Increases in Absolute Lymphocytes and Circulating CD4+ and CD8+ T Cells Are Associated with Positive Clinical Outcome of Melanoma Patients Treated with Ipilimumab","volume":"22","author":[{"family":"Martens","given":"Alexander"},{"family":"Wistuba-Hamprecht","given":"Kilian"},{"family":"Yuan","given":"Jianda"},{"family":"Postow","given":"Michael A."},{"family":"Wong","given":"Phillip"},{"family":"Capone","given":"Mariaelena"},{"family":"Madonna","given":"Gabriele"},{"family":"Khammari","given":"Amir"},{"family":"Schilling","given":"Bastian"},{"family":"Sucker","given":"Antje"},{"family":"Schadendorf","given":"Dirk"},{"family":"Martus","given":"Peter"},{"family":"Dreno","given":"Brigitte"},{"family":"Ascierto","given":"Paolo A."},{"family":"Wolchok","given":"Jedd D."},{"family":"Pawelec","given":"Graham"},{"family":"Garbe","given":"Claus"},{"family":"Weide","given":"Benjamin"}],"issued":{"date-parts":[["2016",10,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6)</w:t>
            </w:r>
            <w:r>
              <w:rPr>
                <w:rFonts w:ascii="Calibri" w:eastAsia="Times New Roman" w:hAnsi="Calibri" w:cs="Arial"/>
                <w:color w:val="000000"/>
                <w:lang w:eastAsia="es-MX"/>
              </w:rPr>
              <w:fldChar w:fldCharType="end"/>
            </w:r>
          </w:p>
        </w:tc>
      </w:tr>
      <w:tr w:rsidR="00943854" w:rsidRPr="00943854" w14:paraId="62462FDA" w14:textId="77777777" w:rsidTr="00630327">
        <w:trPr>
          <w:trHeight w:val="904"/>
        </w:trPr>
        <w:tc>
          <w:tcPr>
            <w:cnfStyle w:val="001000000000" w:firstRow="0" w:lastRow="0" w:firstColumn="1" w:lastColumn="0" w:oddVBand="0" w:evenVBand="0" w:oddHBand="0" w:evenHBand="0" w:firstRowFirstColumn="0" w:firstRowLastColumn="0" w:lastRowFirstColumn="0" w:lastRowLastColumn="0"/>
            <w:tcW w:w="1560" w:type="dxa"/>
          </w:tcPr>
          <w:p w14:paraId="6C2B6D3D"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w:t>
            </w:r>
          </w:p>
        </w:tc>
        <w:tc>
          <w:tcPr>
            <w:tcW w:w="992" w:type="dxa"/>
            <w:noWrap/>
            <w:hideMark/>
          </w:tcPr>
          <w:p w14:paraId="590ABAE3"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0BB08EE1" w14:textId="2B183128" w:rsidR="00943854" w:rsidRPr="00943854" w:rsidRDefault="0041289C"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Pr="0041289C">
              <w:rPr>
                <w:rFonts w:ascii="Calibri" w:eastAsia="Times New Roman" w:hAnsi="Calibri" w:cs="Arial"/>
                <w:color w:val="000000"/>
                <w:lang w:eastAsia="es-MX"/>
              </w:rPr>
              <w:t>Ipilimumab induced increased tumor infiltration by fully activated (CD69⁺) CD3⁺/CD4⁺ and CD3⁺/CD8⁺ T cells</w:t>
            </w:r>
            <w:r>
              <w:rPr>
                <w:rFonts w:ascii="Calibri" w:eastAsia="Times New Roman" w:hAnsi="Calibri" w:cs="Arial"/>
                <w:color w:val="000000"/>
                <w:lang w:eastAsia="es-MX"/>
              </w:rPr>
              <w:t>.</w:t>
            </w:r>
          </w:p>
        </w:tc>
        <w:tc>
          <w:tcPr>
            <w:tcW w:w="1275" w:type="dxa"/>
          </w:tcPr>
          <w:p w14:paraId="0F65FD3F"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4498358</w:t>
            </w:r>
          </w:p>
        </w:tc>
        <w:tc>
          <w:tcPr>
            <w:tcW w:w="746" w:type="dxa"/>
          </w:tcPr>
          <w:p w14:paraId="56B11381" w14:textId="29C68EAD"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lnTIGgL3","properties":{"formattedCitation":"(7)","plainCitation":"(7)","noteIndex":0},"citationItems":[{"id":1658,"uris":["http://zotero.org/users/7124400/items/JYFKD9DN"],"uri":["http://zotero.org/users/7124400/items/JYFKD9DN"],"itemData":{"id":1658,"type":"article-journal","abstract":"We evaluated neoadjuvant ipilimumab in patients with surgically operable regionally advanced melanoma in order to define markers of activity in the blood and tumor as assessed at baseline (before ipilimumab) and early on-treatment. Patients were treated with ipilimumab (10 mg/kg intravenously every 3 weeks ×2 doses) bracketing surgery. Tumor and blood biospecimens were obtained at baseline and at surgery. Flow cytometry and immunohistochemistry for select biomarkers were performed. Thirty five patients were enrolled; IIIB (3; N2b), IIIC (32; N2c, N3), IV (2). Worst toxicities included Grade 3 diarrhea/colitis (5; 14%), hepatitis (2; 6%), rash (1; 3%), elevated lipase (3; 9%). Median follow up was 18 months: among 33 evaluable patients, median progression free survival (PFS) was 11 months, 95% CI (6.2-19.2). There was a significant decrease in circulating myeloid derived suppressor cells (MDSC). Greater decrease in circulating monocyte gate MDSC Lin1-/HLA-DR-/CD33⁺/CD11b⁺ was associated with improved PFS (p = 0.03). There was a significant increase in circulating regulatory T cells (Treg; CD4⁺CD25hi⁺Foxp3⁺) that, unexpectedly, was associated with improved PFS (HR = 0.57; p = 0.034). Baseline evidence of fully activated type I CD4⁺ and CD8⁺ antigen-specific T cell immunity against cancer-testis (NY-ESO-1) and melanocytic lineage (MART-1, gp100) antigens was detected and was significantly potentiated after ipilimumab. In tumor, there was a significant increase in CD8⁺ T cells after ipilimumab (p = 0.02). Ipilimumab induced increased tumor infiltration by fully activated (CD69⁺) CD3⁺/CD4⁺ and CD3⁺/CD8⁺ T cells with evidence of induction/potentiation of memory T cells (CD45RO⁺). The change in Treg observed within the tumor showed an inverse relationship with clinical benefit and greater decrease in tumor MDSC subset Lin1-/HLA-DR-/CD33⁺/CD11b⁺ was associated with improved PFS at one year. Neoadjuvant evaluation revealed a significant immunomodulating role for ipilimumab on Treg, MDSC and effector T cells in the circulation and tumor microenvironment that warrants further pursuit in the quest for optimizing melanoma immunotherapy.","container-title":"PloS One","DOI":"10.1371/journal.pone.0087705","ISSN":"1932-6203","issue":"2","journalAbbreviation":"PLoS One","language":"eng","note":"PMID: 24498358\nPMCID: PMC3912016","page":"e87705","source":"PubMed","title":"Immune monitoring of the circulation and the tumor microenvironment in patients with regionally advanced melanoma receiving neoadjuvant ipilimumab","volume":"9","author":[{"family":"Tarhini","given":"Ahmad A."},{"family":"Edington","given":"Howard"},{"family":"Butterfield","given":"Lisa H."},{"family":"Lin","given":"Yan"},{"family":"Shuai","given":"Yongli"},{"family":"Tawbi","given":"Hussein"},{"family":"Sander","given":"Cindy"},{"family":"Yin","given":"Yan"},{"family":"Holtzman","given":"Matthew"},{"family":"Johnson","given":"Jonas"},{"family":"Rao","given":"Uma N. M."},{"family":"Kirkwood","given":"John M."}],"issued":{"date-parts":[["201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7)</w:t>
            </w:r>
            <w:r>
              <w:rPr>
                <w:rFonts w:ascii="Calibri" w:eastAsia="Times New Roman" w:hAnsi="Calibri" w:cs="Arial"/>
                <w:color w:val="000000"/>
                <w:lang w:eastAsia="es-MX"/>
              </w:rPr>
              <w:fldChar w:fldCharType="end"/>
            </w:r>
          </w:p>
        </w:tc>
      </w:tr>
      <w:tr w:rsidR="00943854" w:rsidRPr="00943854" w14:paraId="381B5CBB" w14:textId="77777777" w:rsidTr="00630327">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560" w:type="dxa"/>
          </w:tcPr>
          <w:p w14:paraId="39A69EEE"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w:t>
            </w:r>
          </w:p>
        </w:tc>
        <w:tc>
          <w:tcPr>
            <w:tcW w:w="992" w:type="dxa"/>
            <w:noWrap/>
            <w:hideMark/>
          </w:tcPr>
          <w:p w14:paraId="482BD70B"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54E59EE1" w14:textId="04FE6FD4" w:rsidR="00943854" w:rsidRPr="00943854" w:rsidRDefault="00497B61"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323EC9">
              <w:rPr>
                <w:rFonts w:ascii="Calibri" w:eastAsia="Times New Roman" w:hAnsi="Calibri" w:cs="Arial"/>
                <w:b/>
                <w:bCs/>
                <w:color w:val="000000"/>
                <w:sz w:val="28"/>
                <w:szCs w:val="28"/>
                <w:vertAlign w:val="superscript"/>
                <w:lang w:eastAsia="es-MX"/>
              </w:rPr>
              <w:t>&amp;</w:t>
            </w:r>
            <w:r w:rsidR="008D584C" w:rsidRPr="008D584C">
              <w:rPr>
                <w:rFonts w:ascii="Calibri" w:eastAsia="Times New Roman" w:hAnsi="Calibri" w:cs="Arial"/>
                <w:color w:val="000000"/>
                <w:lang w:eastAsia="es-MX"/>
              </w:rPr>
              <w:t xml:space="preserve"> Ki67</w:t>
            </w:r>
            <w:r w:rsidR="002453E3" w:rsidRPr="002453E3">
              <w:rPr>
                <w:rFonts w:ascii="Calibri" w:eastAsia="Times New Roman" w:hAnsi="Calibri" w:cs="Arial"/>
                <w:color w:val="000000"/>
                <w:vertAlign w:val="superscript"/>
                <w:lang w:eastAsia="es-MX"/>
              </w:rPr>
              <w:t>+</w:t>
            </w:r>
            <w:r w:rsidR="002453E3">
              <w:rPr>
                <w:rFonts w:ascii="Calibri" w:eastAsia="Times New Roman" w:hAnsi="Calibri" w:cs="Arial"/>
                <w:color w:val="000000"/>
                <w:vertAlign w:val="superscript"/>
                <w:lang w:eastAsia="es-MX"/>
              </w:rPr>
              <w:t xml:space="preserve"> </w:t>
            </w:r>
            <w:r w:rsidR="008D584C" w:rsidRPr="008D584C">
              <w:rPr>
                <w:rFonts w:ascii="Calibri" w:eastAsia="Times New Roman" w:hAnsi="Calibri" w:cs="Arial"/>
                <w:color w:val="000000"/>
                <w:lang w:eastAsia="es-MX"/>
              </w:rPr>
              <w:t>EOMES</w:t>
            </w:r>
            <w:r w:rsidR="002453E3" w:rsidRPr="002453E3">
              <w:rPr>
                <w:rFonts w:ascii="Calibri" w:eastAsia="Times New Roman" w:hAnsi="Calibri" w:cs="Arial"/>
                <w:color w:val="000000"/>
                <w:vertAlign w:val="superscript"/>
                <w:lang w:eastAsia="es-MX"/>
              </w:rPr>
              <w:t>+</w:t>
            </w:r>
            <w:r w:rsidR="002453E3">
              <w:rPr>
                <w:rFonts w:ascii="Calibri" w:eastAsia="Times New Roman" w:hAnsi="Calibri" w:cs="Arial"/>
                <w:color w:val="000000"/>
                <w:vertAlign w:val="superscript"/>
                <w:lang w:eastAsia="es-MX"/>
              </w:rPr>
              <w:t xml:space="preserve"> </w:t>
            </w:r>
            <w:r w:rsidR="008D584C" w:rsidRPr="008D584C">
              <w:rPr>
                <w:rFonts w:ascii="Calibri" w:eastAsia="Times New Roman" w:hAnsi="Calibri" w:cs="Arial"/>
                <w:color w:val="000000"/>
                <w:lang w:eastAsia="es-MX"/>
              </w:rPr>
              <w:t>CD8</w:t>
            </w:r>
            <w:r w:rsidR="002453E3" w:rsidRPr="002453E3">
              <w:rPr>
                <w:rFonts w:ascii="Calibri" w:eastAsia="Times New Roman" w:hAnsi="Calibri" w:cs="Arial"/>
                <w:color w:val="000000"/>
                <w:vertAlign w:val="superscript"/>
                <w:lang w:eastAsia="es-MX"/>
              </w:rPr>
              <w:t>+</w:t>
            </w:r>
            <w:r w:rsidR="008D584C" w:rsidRPr="008D584C">
              <w:rPr>
                <w:rFonts w:ascii="Calibri" w:eastAsia="Times New Roman" w:hAnsi="Calibri" w:cs="Arial"/>
                <w:color w:val="000000"/>
                <w:lang w:eastAsia="es-MX"/>
              </w:rPr>
              <w:t xml:space="preserve"> and Ki67</w:t>
            </w:r>
            <w:r w:rsidR="002453E3" w:rsidRPr="002453E3">
              <w:rPr>
                <w:rFonts w:ascii="Calibri" w:eastAsia="Times New Roman" w:hAnsi="Calibri" w:cs="Arial"/>
                <w:color w:val="000000"/>
                <w:vertAlign w:val="superscript"/>
                <w:lang w:eastAsia="es-MX"/>
              </w:rPr>
              <w:t>+</w:t>
            </w:r>
            <w:r w:rsidR="008D584C" w:rsidRPr="008D584C">
              <w:rPr>
                <w:rFonts w:ascii="Calibri" w:eastAsia="Times New Roman" w:hAnsi="Calibri" w:cs="Arial"/>
                <w:color w:val="000000"/>
                <w:lang w:eastAsia="es-MX"/>
              </w:rPr>
              <w:t>EOMES</w:t>
            </w:r>
            <w:r w:rsidR="002453E3" w:rsidRPr="002453E3">
              <w:rPr>
                <w:rFonts w:ascii="Calibri" w:eastAsia="Times New Roman" w:hAnsi="Calibri" w:cs="Arial"/>
                <w:color w:val="000000"/>
                <w:vertAlign w:val="superscript"/>
                <w:lang w:eastAsia="es-MX"/>
              </w:rPr>
              <w:t>+</w:t>
            </w:r>
            <w:r w:rsidR="002453E3">
              <w:rPr>
                <w:rFonts w:ascii="Calibri" w:eastAsia="Times New Roman" w:hAnsi="Calibri" w:cs="Arial"/>
                <w:color w:val="000000"/>
                <w:vertAlign w:val="superscript"/>
                <w:lang w:eastAsia="es-MX"/>
              </w:rPr>
              <w:t xml:space="preserve"> </w:t>
            </w:r>
            <w:r w:rsidR="008D584C" w:rsidRPr="008D584C">
              <w:rPr>
                <w:rFonts w:ascii="Calibri" w:eastAsia="Times New Roman" w:hAnsi="Calibri" w:cs="Arial"/>
                <w:color w:val="000000"/>
                <w:lang w:eastAsia="es-MX"/>
              </w:rPr>
              <w:t>CD4</w:t>
            </w:r>
            <w:r w:rsidR="002453E3" w:rsidRPr="002453E3">
              <w:rPr>
                <w:rFonts w:ascii="Calibri" w:eastAsia="Times New Roman" w:hAnsi="Calibri" w:cs="Arial"/>
                <w:color w:val="000000"/>
                <w:vertAlign w:val="superscript"/>
                <w:lang w:eastAsia="es-MX"/>
              </w:rPr>
              <w:t>+</w:t>
            </w:r>
            <w:r w:rsidR="002453E3">
              <w:rPr>
                <w:rFonts w:ascii="Calibri" w:eastAsia="Times New Roman" w:hAnsi="Calibri" w:cs="Arial"/>
                <w:color w:val="000000"/>
                <w:lang w:eastAsia="es-MX"/>
              </w:rPr>
              <w:t xml:space="preserve"> </w:t>
            </w:r>
            <w:r w:rsidR="008D584C" w:rsidRPr="008D584C">
              <w:rPr>
                <w:rFonts w:ascii="Calibri" w:eastAsia="Times New Roman" w:hAnsi="Calibri" w:cs="Arial"/>
                <w:color w:val="000000"/>
                <w:lang w:eastAsia="es-MX"/>
              </w:rPr>
              <w:t xml:space="preserve">T cells at baseline merit further testing as biomarkers associated with outcome and </w:t>
            </w:r>
            <w:proofErr w:type="spellStart"/>
            <w:r w:rsidR="008D584C" w:rsidRPr="008D584C">
              <w:rPr>
                <w:rFonts w:ascii="Calibri" w:eastAsia="Times New Roman" w:hAnsi="Calibri" w:cs="Arial"/>
                <w:color w:val="000000"/>
                <w:lang w:eastAsia="es-MX"/>
              </w:rPr>
              <w:t>irAEs</w:t>
            </w:r>
            <w:proofErr w:type="spellEnd"/>
            <w:r w:rsidR="008D584C">
              <w:rPr>
                <w:rFonts w:ascii="Calibri" w:eastAsia="Times New Roman" w:hAnsi="Calibri" w:cs="Arial"/>
                <w:color w:val="000000"/>
                <w:lang w:eastAsia="es-MX"/>
              </w:rPr>
              <w:t>.</w:t>
            </w:r>
          </w:p>
        </w:tc>
        <w:tc>
          <w:tcPr>
            <w:tcW w:w="1275" w:type="dxa"/>
          </w:tcPr>
          <w:p w14:paraId="080D0E6F"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2788688</w:t>
            </w:r>
          </w:p>
        </w:tc>
        <w:tc>
          <w:tcPr>
            <w:tcW w:w="746" w:type="dxa"/>
          </w:tcPr>
          <w:p w14:paraId="77EF72FD" w14:textId="41EE25AF"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Q5zshyKG","properties":{"formattedCitation":"(8)","plainCitation":"(8)","noteIndex":0},"citationItems":[{"id":1661,"uris":["http://zotero.org/users/7124400/items/99YBC9XC"],"uri":["http://zotero.org/users/7124400/items/99YBC9XC"],"itemData":{"id":1661,"type":"article-journal","abstract":"BACKGROUND: Ipilimumab induces long-lasting clinical responses in a minority of patients with metastatic melanoma. To better understand the mechanism(s) of action and to identify novel biomarkers associated with the clinical benefit and toxicity of ipilimumab, baseline characteristics and changes in CD4(+) and CD8(+) T cells from melanoma patients receiving ipilimumab were characterized by gene profiling and flow cytometry.\nMETHODS: Microarray analysis of flow-cytometry purified CD4(+) and CD8(+) T cells was employed to assess gene profiling changes induced by ipilimumab. Selected molecules were further investigated by flow cytometry on pre, 3-month and 6-month post-treatment specimens.\nRESULTS: Ipilimumab up-regulated Ki67 and ICOS on CD4(+) and CD8(+) cells at both 3- and 6-month post ipilimumab (p ≤ 0.001), decreased CCR7 and CD25 on CD8(+) at 3-month post ipilimumab (p ≤ 0.02), and increased Gata3 in CD4(+) and CD8(+) cells at 6-month post ipilimumab (p ≤ 0.001). Increased EOMES(+)CD8(+), GranzymeB(+)EOMES(+)CD8(+) and decreased Ki67(+)EOMES(+)CD4(+) T cells at 6 months were significantly associated with relapse (all p ≤ 0.03). Decreased Ki67(+)CD8(+) T cells were significantly associated with the development of irAE (p = 0.02). At baseline, low Ki67(+)EOMES(+)CD8(+) T cells were associated with relapse (p ≤ 0.001), and low Ki67(+)EOMES(+)CD4(+) T cells were associated with irAE (p ≤ 0.008).\nCONCLUSIONS: Up-regulation of proliferation and activation signals in CD4(+) and CD8(+) T cells were pharmacodynamic markers for ipilimumab. Ki67(+)EOMES(+)CD8(+) and Ki67(+)EOMES(+)CD4(+)T cells at baseline merit further testing as biomarkers associated with outcome and irAEs, respectively.","container-title":"Journal of Translational Medicine","DOI":"10.1186/1479-5876-10-146","ISSN":"1479-5876","journalAbbreviation":"J Transl Med","language":"eng","note":"PMID: 22788688\nPMCID: PMC3527361","page":"146","source":"PubMed","title":"Biomarkers on melanoma patient T cells associated with ipilimumab treatment","volume":"10","author":[{"family":"Wang","given":"Wenshi"},{"family":"Yu","given":"Daohai"},{"family":"Sarnaik","given":"Amod A."},{"family":"Yu","given":"Bin"},{"family":"Hall","given":"Maclean"},{"family":"Morelli","given":"Dawn"},{"family":"Zhang","given":"Yonghong"},{"family":"Zhao","given":"Xiuhua"},{"family":"Weber","given":"Jeffrey S."}],"issued":{"date-parts":[["2012",7,1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8)</w:t>
            </w:r>
            <w:r>
              <w:rPr>
                <w:rFonts w:ascii="Calibri" w:eastAsia="Times New Roman" w:hAnsi="Calibri" w:cs="Arial"/>
                <w:color w:val="000000"/>
                <w:lang w:eastAsia="es-MX"/>
              </w:rPr>
              <w:fldChar w:fldCharType="end"/>
            </w:r>
          </w:p>
        </w:tc>
      </w:tr>
      <w:tr w:rsidR="00943854" w:rsidRPr="00943854" w14:paraId="734C108A" w14:textId="77777777" w:rsidTr="00630327">
        <w:trPr>
          <w:trHeight w:val="614"/>
        </w:trPr>
        <w:tc>
          <w:tcPr>
            <w:cnfStyle w:val="001000000000" w:firstRow="0" w:lastRow="0" w:firstColumn="1" w:lastColumn="0" w:oddVBand="0" w:evenVBand="0" w:oddHBand="0" w:evenHBand="0" w:firstRowFirstColumn="0" w:firstRowLastColumn="0" w:lastRowFirstColumn="0" w:lastRowLastColumn="0"/>
            <w:tcW w:w="1560" w:type="dxa"/>
          </w:tcPr>
          <w:p w14:paraId="0CC13F7D"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proofErr w:type="spellStart"/>
            <w:r w:rsidRPr="00E118AB">
              <w:rPr>
                <w:rFonts w:ascii="Calibri" w:eastAsia="Times New Roman" w:hAnsi="Calibri" w:cs="Arial"/>
                <w:b w:val="0"/>
                <w:bCs w:val="0"/>
                <w:color w:val="000000"/>
                <w:lang w:eastAsia="es-MX"/>
              </w:rPr>
              <w:t>Tremelimumab</w:t>
            </w:r>
            <w:proofErr w:type="spellEnd"/>
          </w:p>
        </w:tc>
        <w:tc>
          <w:tcPr>
            <w:tcW w:w="992" w:type="dxa"/>
            <w:noWrap/>
            <w:hideMark/>
          </w:tcPr>
          <w:p w14:paraId="6CAD51CF"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50286344" w14:textId="6E7FBB42" w:rsidR="00943854" w:rsidRPr="00943854" w:rsidRDefault="00166DE6"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Increased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HLA-DR</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PD-1</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HLA-DR</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PD-1</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ICOS</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ICOS</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in the peripheral blood of the treated patients. An increase in tumor-infiltrating T cells.</w:t>
            </w:r>
          </w:p>
        </w:tc>
        <w:tc>
          <w:tcPr>
            <w:tcW w:w="1275" w:type="dxa"/>
          </w:tcPr>
          <w:p w14:paraId="3875054A"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0688989</w:t>
            </w:r>
          </w:p>
        </w:tc>
        <w:tc>
          <w:tcPr>
            <w:tcW w:w="746" w:type="dxa"/>
          </w:tcPr>
          <w:p w14:paraId="7C58BCB3" w14:textId="0B16214A"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ws39Mcg5","properties":{"formattedCitation":"(9)","plainCitation":"(9)","noteIndex":0},"citationItems":[{"id":1664,"uris":["http://zotero.org/users/7124400/items/VG8LTVF2"],"uri":["http://zotero.org/users/7124400/items/VG8LTVF2"],"itemData":{"id":1664,"type":"article-journal","abstract":"BACKGROUND: Checkpoint inhibitors have recently been approved for the treatment of patients with hepatocellular carcinoma (HCC). However, biomarkers, which will help identify patients responding to therapy, are missing. We recently tested the combination of anti-CTLA4 treatment (tremelimumab) with loco-regional therapy in patients with HCC and reported a partial response rate of 26%.\nMETHODS: Here, we report updated survival analyses and results from our immune monitoring studies on peripheral blood mononuclear cells (PBMCs) and tumors from these patients.\nRESULTS: Tremelimumab therapy increased CD4+-HLA-DR+, CD4+PD-1+, CD8+HLA-DR+, CD8+PD-1+, CD4+ICOS+ and CD8+ICOS+ T cells in the peripheral blood of the treated patients. Patients with higher CD4+PD1+ cell frequency at baseline were more likely to respond to tremelimumab therapy. PD-1 expression was increased on alpha fetal protein (AFP) and survivin-specific CD8 T cells upon tremelimumab treatment. An increase of tumor infiltrating CD3+ T cells were also seen in these patients. Immunosequencing of longitudinal PBMC showed that one cycle of tremelimumab significantly decreased peripheral clonality, while no additional effects were seen after loco-regional therapy.\nCONCLUSION: In summary, we observed a clear activation of T cell responses in HCC patients treated with tremelimumab and identified potential biomarkers which will help identify patients responding to immunotherapy with anti-CTLA4.","container-title":"Cancer immunology, immunotherapy: CII","DOI":"10.1007/s00262-019-02299-8","ISSN":"1432-0851","issue":"4","journalAbbreviation":"Cancer Immunol Immunother","language":"eng","note":"PMID: 30688989\nPMCID: PMC6662600","page":"599-608","source":"PubMed","title":"The effect of anti-CTLA4 treatment on peripheral and intra-tumoral T cells in patients with hepatocellular carcinoma","volume":"68","author":[{"family":"Agdashian","given":"David"},{"family":"ElGindi","given":"Mei"},{"family":"Xie","given":"Changqing"},{"family":"Sandhu","given":"Milan"},{"family":"Pratt","given":"Drew"},{"family":"Kleiner","given":"David E."},{"family":"Figg","given":"William D."},{"family":"Rytlewski","given":"Julie A."},{"family":"Sanders","given":"Catherine"},{"family":"Yusko","given":"Erik C."},{"family":"Wood","given":"Bradford"},{"family":"Venzon","given":"David"},{"family":"Brar","given":"Gagandeep"},{"family":"Duffy","given":"Austin G."},{"family":"Greten","given":"Tim F."},{"family":"Korangy","given":"Firouzeh"}],"issued":{"date-parts":[["2019",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9)</w:t>
            </w:r>
            <w:r>
              <w:rPr>
                <w:rFonts w:ascii="Calibri" w:eastAsia="Times New Roman" w:hAnsi="Calibri" w:cs="Arial"/>
                <w:color w:val="000000"/>
                <w:lang w:eastAsia="es-MX"/>
              </w:rPr>
              <w:fldChar w:fldCharType="end"/>
            </w:r>
          </w:p>
        </w:tc>
      </w:tr>
      <w:tr w:rsidR="00943854" w:rsidRPr="00943854" w14:paraId="186FE0E2" w14:textId="77777777" w:rsidTr="00630327">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60" w:type="dxa"/>
          </w:tcPr>
          <w:p w14:paraId="48238587"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proofErr w:type="spellStart"/>
            <w:r w:rsidRPr="00E118AB">
              <w:rPr>
                <w:rFonts w:ascii="Calibri" w:eastAsia="Times New Roman" w:hAnsi="Calibri" w:cs="Arial"/>
                <w:b w:val="0"/>
                <w:bCs w:val="0"/>
                <w:color w:val="000000"/>
                <w:lang w:eastAsia="es-MX"/>
              </w:rPr>
              <w:t>Tremelimumab</w:t>
            </w:r>
            <w:proofErr w:type="spellEnd"/>
          </w:p>
        </w:tc>
        <w:tc>
          <w:tcPr>
            <w:tcW w:w="992" w:type="dxa"/>
            <w:noWrap/>
            <w:hideMark/>
          </w:tcPr>
          <w:p w14:paraId="15C66E94"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788CD1C5" w14:textId="68E9B0DA" w:rsidR="00943854" w:rsidRPr="00943854" w:rsidRDefault="00445065"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Patients with regressing lesions had an increased frequency of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with or without a concomitant increase in CD4</w:t>
            </w:r>
            <w:r w:rsidR="00943854" w:rsidRPr="00943854">
              <w:rPr>
                <w:rFonts w:ascii="Calibri" w:eastAsia="Times New Roman" w:hAnsi="Calibri" w:cs="Arial"/>
                <w:color w:val="000000"/>
                <w:vertAlign w:val="superscript"/>
                <w:lang w:eastAsia="es-MX"/>
              </w:rPr>
              <w:t xml:space="preserve">+ </w:t>
            </w:r>
            <w:r w:rsidR="00943854" w:rsidRPr="00943854">
              <w:rPr>
                <w:rFonts w:ascii="Calibri" w:eastAsia="Times New Roman" w:hAnsi="Calibri" w:cs="Arial"/>
                <w:color w:val="000000"/>
                <w:lang w:eastAsia="es-MX"/>
              </w:rPr>
              <w:t xml:space="preserve">cells. </w:t>
            </w:r>
          </w:p>
        </w:tc>
        <w:tc>
          <w:tcPr>
            <w:tcW w:w="1275" w:type="dxa"/>
          </w:tcPr>
          <w:p w14:paraId="4D5860A3"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19118070</w:t>
            </w:r>
          </w:p>
        </w:tc>
        <w:tc>
          <w:tcPr>
            <w:tcW w:w="746" w:type="dxa"/>
          </w:tcPr>
          <w:p w14:paraId="5280209C" w14:textId="714F4682"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1rwIkRTN","properties":{"formattedCitation":"(10)","plainCitation":"(10)","noteIndex":0},"citationItems":[{"id":1666,"uris":["http://zotero.org/users/7124400/items/HCFIKFF4"],"uri":["http://zotero.org/users/7124400/items/HCFIKFF4"],"itemData":{"id":1666,"type":"article-journal","abstract":"PURPOSE: CTL-associated antigen 4 (CTLA4)-blocking monoclonal antibodies induce long-term regression of metastatic melanoma in some patients, but the exact mechanism is unknown. In this study, biopsies of selected accessible tumor lesions from patients treated with tremelimumab were examined to further elucidate the mechanism of its antitumor activity.\nEXPERIMENTAL DESIGN: Fifteen tumor biopsies from 7 patients who had been treated with tremelimumab (CP-675,206) were collected. Samples were analyzed for melanoma markers, immune cell subset markers, the presence of the T regulatory-specific transcription factor FoxP3 and the immunosuppressive enzyme indoleamine 2,3-dioxygenase (IDO).\nRESULTS: Clinically responding lesions had diffuse intratumoral infiltrates of CD8(+) T cells that were markedly increased in cases where comparison with a baseline biopsy was available. Nonregressing lesions had sparse, patchy CD8(+) intratumoral infiltrates. Patients with regressing lesions had an increased frequency of CD8(+) cells with or without a concomitant increase in CD4(+) cells. Two of 3 responding patients with paired samples showed a slight increase in the number of FoxP3(+) cells in the postdosing biopsies. In patients with regressing lesions who had paired samples, the intensity of IDO staining in macrophages and/or melanoma cells showed no clear pattern of change postdosing.\nCONCLUSIONS: Administration of tremelimumab was associated with massive intratumoral infiltrates of CD8(+) CTLs in patients with regressing tumors but had varying effects on intratumoral infiltrates of CD4(+) and FoxP3(+) cells or intratumoral expression of IDO.","container-title":"Clinical Cancer Research: An Official Journal of the American Association for Cancer Research","DOI":"10.1158/1078-0432.CCR-08-0783","ISSN":"1078-0432","issue":"1","journalAbbreviation":"Clin Cancer Res","language":"eng","note":"PMID: 19118070","page":"390-399","source":"PubMed","title":"Intratumoral immune cell infiltrates, FoxP3, and indoleamine 2,3-dioxygenase in patients with melanoma undergoing CTLA4 blockade","volume":"15","author":[{"family":"Ribas","given":"Antoni"},{"family":"Comin-Anduix","given":"Begoña"},{"family":"Economou","given":"James S."},{"family":"Donahue","given":"Timothy R."},{"family":"Rocha","given":"Pilar","non-dropping-particle":"de la"},{"family":"Morris","given":"Lilah F."},{"family":"Jalil","given":"Jason"},{"family":"Dissette","given":"Vivian B."},{"family":"Shintaku","given":"Itsushi Peter"},{"family":"Glaspy","given":"John A."},{"family":"Gomez-Navarro","given":"Jesus"},{"family":"Cochran","given":"Alistair J."}],"issued":{"date-parts":[["2009",1,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0)</w:t>
            </w:r>
            <w:r>
              <w:rPr>
                <w:rFonts w:ascii="Calibri" w:eastAsia="Times New Roman" w:hAnsi="Calibri" w:cs="Arial"/>
                <w:color w:val="000000"/>
                <w:lang w:eastAsia="es-MX"/>
              </w:rPr>
              <w:fldChar w:fldCharType="end"/>
            </w:r>
          </w:p>
        </w:tc>
      </w:tr>
      <w:tr w:rsidR="008D0A0B" w:rsidRPr="00943854" w14:paraId="74B83AA6" w14:textId="77777777" w:rsidTr="00630327">
        <w:trPr>
          <w:trHeight w:val="614"/>
        </w:trPr>
        <w:tc>
          <w:tcPr>
            <w:cnfStyle w:val="001000000000" w:firstRow="0" w:lastRow="0" w:firstColumn="1" w:lastColumn="0" w:oddVBand="0" w:evenVBand="0" w:oddHBand="0" w:evenHBand="0" w:firstRowFirstColumn="0" w:firstRowLastColumn="0" w:lastRowFirstColumn="0" w:lastRowLastColumn="0"/>
            <w:tcW w:w="1560" w:type="dxa"/>
          </w:tcPr>
          <w:p w14:paraId="53050C0C" w14:textId="5C5DF73D" w:rsidR="008D0A0B" w:rsidRPr="00E118AB" w:rsidRDefault="008D0A0B" w:rsidP="00943854">
            <w:pPr>
              <w:spacing w:line="276" w:lineRule="auto"/>
              <w:contextualSpacing/>
              <w:rPr>
                <w:rFonts w:ascii="Calibri" w:eastAsia="Times New Roman" w:hAnsi="Calibri" w:cs="Arial"/>
                <w:b w:val="0"/>
                <w:bCs w:val="0"/>
                <w:color w:val="000000"/>
                <w:lang w:eastAsia="es-MX"/>
              </w:rPr>
            </w:pPr>
            <w:r w:rsidRPr="008E5942">
              <w:rPr>
                <w:rFonts w:ascii="Calibri" w:eastAsia="Times New Roman" w:hAnsi="Calibri" w:cs="Arial"/>
                <w:b w:val="0"/>
                <w:bCs w:val="0"/>
                <w:color w:val="000000"/>
                <w:lang w:eastAsia="es-MX"/>
              </w:rPr>
              <w:t>anti-CTLA-4</w:t>
            </w:r>
          </w:p>
        </w:tc>
        <w:tc>
          <w:tcPr>
            <w:tcW w:w="992" w:type="dxa"/>
            <w:noWrap/>
          </w:tcPr>
          <w:p w14:paraId="03AC0C3E" w14:textId="1BE2B734" w:rsidR="008D0A0B" w:rsidRPr="00943854" w:rsidRDefault="008D0A0B"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P</w:t>
            </w:r>
          </w:p>
        </w:tc>
        <w:tc>
          <w:tcPr>
            <w:tcW w:w="6059" w:type="dxa"/>
          </w:tcPr>
          <w:p w14:paraId="7A5E5EDE" w14:textId="280C9EA4" w:rsidR="008D0A0B" w:rsidRPr="00943854" w:rsidRDefault="00445065"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323EC9">
              <w:rPr>
                <w:rFonts w:ascii="Calibri" w:eastAsia="Times New Roman" w:hAnsi="Calibri" w:cs="Arial"/>
                <w:b/>
                <w:bCs/>
                <w:color w:val="000000"/>
                <w:sz w:val="28"/>
                <w:szCs w:val="28"/>
                <w:vertAlign w:val="superscript"/>
                <w:lang w:eastAsia="es-MX"/>
              </w:rPr>
              <w:t>&amp;</w:t>
            </w:r>
            <w:r w:rsidRPr="008D584C">
              <w:rPr>
                <w:rFonts w:ascii="Calibri" w:eastAsia="Times New Roman" w:hAnsi="Calibri" w:cs="Arial"/>
                <w:color w:val="000000"/>
                <w:lang w:eastAsia="es-MX"/>
              </w:rPr>
              <w:t xml:space="preserve"> </w:t>
            </w:r>
            <w:r w:rsidR="008D0A0B">
              <w:rPr>
                <w:rFonts w:ascii="Calibri" w:eastAsia="Times New Roman" w:hAnsi="Calibri" w:cs="Arial"/>
                <w:color w:val="000000"/>
                <w:lang w:eastAsia="es-MX"/>
              </w:rPr>
              <w:t>C</w:t>
            </w:r>
            <w:r w:rsidR="008D0A0B" w:rsidRPr="008D0A0B">
              <w:rPr>
                <w:rFonts w:ascii="Calibri" w:eastAsia="Times New Roman" w:hAnsi="Calibri" w:cs="Arial"/>
                <w:color w:val="000000"/>
                <w:lang w:eastAsia="es-MX"/>
              </w:rPr>
              <w:t>ryptitis and glandular inflammation were observed</w:t>
            </w:r>
            <w:r w:rsidR="008D0A0B">
              <w:rPr>
                <w:rFonts w:ascii="Calibri" w:eastAsia="Times New Roman" w:hAnsi="Calibri" w:cs="Arial"/>
                <w:color w:val="000000"/>
                <w:lang w:eastAsia="es-MX"/>
              </w:rPr>
              <w:t xml:space="preserve">, as well </w:t>
            </w:r>
            <w:r w:rsidR="008D0A0B" w:rsidRPr="008D0A0B">
              <w:rPr>
                <w:rFonts w:ascii="Calibri" w:eastAsia="Times New Roman" w:hAnsi="Calibri" w:cs="Arial"/>
                <w:color w:val="000000"/>
                <w:lang w:eastAsia="es-MX"/>
              </w:rPr>
              <w:t>a marked increase of all T-cell subsets (CD3</w:t>
            </w:r>
            <w:r w:rsidR="00E57C62" w:rsidRPr="002453E3">
              <w:rPr>
                <w:rFonts w:ascii="Calibri" w:eastAsia="Times New Roman" w:hAnsi="Calibri" w:cs="Arial"/>
                <w:color w:val="000000"/>
                <w:vertAlign w:val="superscript"/>
                <w:lang w:eastAsia="es-MX"/>
              </w:rPr>
              <w:t>+</w:t>
            </w:r>
            <w:r w:rsidR="008D0A0B" w:rsidRPr="008D0A0B">
              <w:rPr>
                <w:rFonts w:ascii="Calibri" w:eastAsia="Times New Roman" w:hAnsi="Calibri" w:cs="Arial"/>
                <w:color w:val="000000"/>
                <w:lang w:eastAsia="es-MX"/>
              </w:rPr>
              <w:t>, CD4</w:t>
            </w:r>
            <w:r w:rsidR="00E57C62" w:rsidRPr="002453E3">
              <w:rPr>
                <w:rFonts w:ascii="Calibri" w:eastAsia="Times New Roman" w:hAnsi="Calibri" w:cs="Arial"/>
                <w:color w:val="000000"/>
                <w:vertAlign w:val="superscript"/>
                <w:lang w:eastAsia="es-MX"/>
              </w:rPr>
              <w:t>+</w:t>
            </w:r>
            <w:r w:rsidR="008D0A0B" w:rsidRPr="008D0A0B">
              <w:rPr>
                <w:rFonts w:ascii="Calibri" w:eastAsia="Times New Roman" w:hAnsi="Calibri" w:cs="Arial"/>
                <w:color w:val="000000"/>
                <w:lang w:eastAsia="es-MX"/>
              </w:rPr>
              <w:t>, and CD8</w:t>
            </w:r>
            <w:r w:rsidR="00E57C62" w:rsidRPr="002453E3">
              <w:rPr>
                <w:rFonts w:ascii="Calibri" w:eastAsia="Times New Roman" w:hAnsi="Calibri" w:cs="Arial"/>
                <w:color w:val="000000"/>
                <w:vertAlign w:val="superscript"/>
                <w:lang w:eastAsia="es-MX"/>
              </w:rPr>
              <w:t>+</w:t>
            </w:r>
            <w:r w:rsidR="008D0A0B" w:rsidRPr="008D0A0B">
              <w:rPr>
                <w:rFonts w:ascii="Calibri" w:eastAsia="Times New Roman" w:hAnsi="Calibri" w:cs="Arial"/>
                <w:color w:val="000000"/>
                <w:lang w:eastAsia="es-MX"/>
              </w:rPr>
              <w:t>)</w:t>
            </w:r>
            <w:r w:rsidR="008D0A0B">
              <w:rPr>
                <w:rFonts w:ascii="Calibri" w:eastAsia="Times New Roman" w:hAnsi="Calibri" w:cs="Arial"/>
                <w:color w:val="000000"/>
                <w:lang w:eastAsia="es-MX"/>
              </w:rPr>
              <w:t>.</w:t>
            </w:r>
          </w:p>
        </w:tc>
        <w:tc>
          <w:tcPr>
            <w:tcW w:w="1275" w:type="dxa"/>
          </w:tcPr>
          <w:p w14:paraId="116A5B45" w14:textId="2DFB53BC" w:rsidR="008D0A0B" w:rsidRPr="00943854" w:rsidRDefault="008D0A0B"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8D0A0B">
              <w:rPr>
                <w:rFonts w:ascii="Calibri" w:eastAsia="Times New Roman" w:hAnsi="Calibri" w:cs="Arial"/>
                <w:color w:val="000000"/>
                <w:lang w:eastAsia="es-MX"/>
              </w:rPr>
              <w:t>18545145</w:t>
            </w:r>
          </w:p>
        </w:tc>
        <w:tc>
          <w:tcPr>
            <w:tcW w:w="746" w:type="dxa"/>
          </w:tcPr>
          <w:p w14:paraId="383C19D8" w14:textId="77B64378" w:rsidR="008D0A0B"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f7xqoQcx","properties":{"formattedCitation":"(2)","plainCitation":"(2)","noteIndex":0},"citationItems":[{"id":1644,"uris":["http://zotero.org/users/7124400/items/IASA5WRH"],"uri":["http://zotero.org/users/7124400/items/IASA5WRH"],"itemData":{"id":1644,"type":"article-journal","abstract":"BACKGROUND: Use of the immune checkpoint inhibitor ipilimumab is sometimes complicated by ipilimumab-associated colitis (Ipi-AC), an immune-mediated colitis that mimics inflammatory bowel disease.\nOBJECTIVE: We sought to characterize the histopathologic and immunophenotypic features of Ipi-AC and to directly compare these features to ulcerative colitis (UC).\nMETHODS: This is a retrospective cohort study of 22 patients with Ipi-AC, 12 patients with treatment-naïve UC and five controls with diarrhoea but normal endoscopic findings. Immunohistopathologic features were described, and quantitative immunohistochemistry (IHC) was performed for CD4, CD8, CD20, CD138 and FOXP3.\nRESULTS: Endoscopic findings in both the Ipi-AC and UC groups included ulcerated, oedematous and erythematous mucosa. Involvement of the GI tract was more diffuse in Ipi-AC. As compared to UC, a smaller proportion of Ipi-AC biopsies had basal plasmacytosis (14% for Ipi-AC vs. 92% for UC, P &lt; 0.0001) and crypt distortion (23% for Ipi-AC vs. 75% for UC, P = 0.003), whereas Ipi-AC biopsies had more apoptotic bodies in the left colon (17.6 ± 15.3 for Ipi-AC vs. 8.2 ± 4.2 for UC, P = 0.011). Cryptitis, ulcerations and crypt abscesses were common in both groups. Biopsy specimens from Ipi-AC had a lower density of CD20-positive lymphocytes than UC (275.8 ± 253.3 cells mm-2 for Ipi-AC vs. 1173.3 ± 1158.2 cells mm-2 for UC, P = 0.022) but had a similar density of CD4, CD8, CD138 and FOXP3-positive cells.\nCONCLUSIONS: Ipi-AC is a distinct pathologic entity with notable clinical and histopathological differences compared to UC. These findings provide insights into the pathophysiology of immune-related adverse events (iAEs) from ipilimumab therapy.","container-title":"Journal of Internal Medicine","DOI":"10.1111/joim.12744","ISSN":"1365-2796","issue":"6","journalAbbreviation":"J Intern Med","language":"eng","note":"PMID: 29464806\nPMCID: PMC5992029","page":"568-577","source":"PubMed","title":"Histopathological and immunophenotypic features of ipilimumab-associated colitis compared to ulcerative colitis","volume":"283","author":[{"family":"Adler","given":"B. L."},{"family":"Pezhouh","given":"M. K."},{"family":"Kim","given":"A."},{"family":"Luan","given":"L."},{"family":"Zhu","given":"Q."},{"family":"Gani","given":"F."},{"family":"Yarchoan","given":"M."},{"family":"Chen","given":"J."},{"family":"Voltaggio","given":"L."},{"family":"Parian","given":"A."},{"family":"Lazarev","given":"M."},{"family":"Lauwers","given":"G. Y."},{"family":"Pawlik","given":"T. M."},{"family":"Montgomery","given":"E. A."},{"family":"Jaffee","given":"E."},{"family":"Le","given":"D. T."},{"family":"Taube","given":"J. M."},{"family":"Anders","given":"R. A."}],"issued":{"date-parts":[["2018",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w:t>
            </w:r>
            <w:r>
              <w:rPr>
                <w:rFonts w:ascii="Calibri" w:eastAsia="Times New Roman" w:hAnsi="Calibri" w:cs="Arial"/>
                <w:color w:val="000000"/>
                <w:lang w:eastAsia="es-MX"/>
              </w:rPr>
              <w:fldChar w:fldCharType="end"/>
            </w:r>
          </w:p>
        </w:tc>
      </w:tr>
      <w:tr w:rsidR="008D0A0B" w:rsidRPr="00943854" w14:paraId="383C9C2B" w14:textId="77777777" w:rsidTr="00630327">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560" w:type="dxa"/>
          </w:tcPr>
          <w:p w14:paraId="1712FA46"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anti-CTLA-4, anti-PD-1</w:t>
            </w:r>
          </w:p>
        </w:tc>
        <w:tc>
          <w:tcPr>
            <w:tcW w:w="992" w:type="dxa"/>
            <w:noWrap/>
            <w:hideMark/>
          </w:tcPr>
          <w:p w14:paraId="4E17FD6F"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AM</w:t>
            </w:r>
          </w:p>
        </w:tc>
        <w:tc>
          <w:tcPr>
            <w:tcW w:w="6059" w:type="dxa"/>
            <w:hideMark/>
          </w:tcPr>
          <w:p w14:paraId="09627966"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CTLA-4 imposes major boundaries on CD4</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 phenotypes, whereas PD-1 subtly limits CD8</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 phenotypes. Blockade of CTLA-4 specifically enriched T-BET</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CF1</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CD4</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 archetype; PD-1 blockade led to enrichment of a PD-1</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PD-L1</w:t>
            </w:r>
            <w:r w:rsidRPr="00943854">
              <w:rPr>
                <w:rFonts w:ascii="Calibri" w:eastAsia="Times New Roman" w:hAnsi="Calibri" w:cs="Arial"/>
                <w:color w:val="000000"/>
                <w:vertAlign w:val="superscript"/>
                <w:lang w:eastAsia="es-MX"/>
              </w:rPr>
              <w:t>int</w:t>
            </w:r>
            <w:r w:rsidRPr="00943854">
              <w:rPr>
                <w:rFonts w:ascii="Calibri" w:eastAsia="Times New Roman" w:hAnsi="Calibri" w:cs="Arial"/>
                <w:color w:val="000000"/>
                <w:lang w:eastAsia="es-MX"/>
              </w:rPr>
              <w:t xml:space="preserve"> CD8</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 archetype. </w:t>
            </w:r>
          </w:p>
        </w:tc>
        <w:tc>
          <w:tcPr>
            <w:tcW w:w="1275" w:type="dxa"/>
          </w:tcPr>
          <w:p w14:paraId="21D7EB04"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0926234</w:t>
            </w:r>
          </w:p>
        </w:tc>
        <w:tc>
          <w:tcPr>
            <w:tcW w:w="746" w:type="dxa"/>
          </w:tcPr>
          <w:p w14:paraId="735FAB54" w14:textId="2FA19418"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gLP9bhd4","properties":{"formattedCitation":"(11)","plainCitation":"(11)","noteIndex":0},"citationItems":[{"id":1671,"uris":["http://zotero.org/users/7124400/items/KE5D8PJM"],"uri":["http://zotero.org/users/7124400/items/KE5D8PJM"],"itemData":{"id":1671,"type":"article-journal","abstract":"Co-stimulation regulates T cell activation, but it remains unclear whether co-stimulatory pathways also control T cell differentiation. We used mass cytometry to profile T cells generated in the genetic absence of the negative co-stimulatory molecules CTLA-4 and PD-1. Our data indicate that negative co-stimulation constrains the possible cell states that peripheral T cells can acquire. CTLA-4 imposes major boundaries on CD4+ T cell phenotypes, whereas PD-1 subtly limits CD8+ T cell phenotypes. By computationally reconstructing T cell differentiation paths, we identified protein expression changes that underlied the abnormal phenotypic expansion and pinpointed when lineage choice events occurred during differentiation. Similar alterations in T cell phenotypes were observed after anti-CTLA-4 and anti-PD-1 antibody blockade. These findings implicate negative co-stimulation as a key regulator and determinant of T cell differentiation and suggest that checkpoint blockade might work in part by altering the limits of T cell phenotypes.","container-title":"Immunity","DOI":"10.1016/j.immuni.2019.03.004","ISSN":"1097-4180","issue":"4","journalAbbreviation":"Immunity","language":"eng","note":"PMID: 30926234\nPMCID: PMC6664799","page":"1084-1098.e10","source":"PubMed","title":"Negative Co-stimulation Constrains T Cell Differentiation by Imposing Boundaries on Possible Cell States","volume":"50","author":[{"family":"Wei","given":"Spencer C."},{"family":"Sharma","given":"Roshan"},{"family":"Anang","given":"Nana-Ama A. S."},{"family":"Levine","given":"Jacob H."},{"family":"Zhao","given":"Yang"},{"family":"Mancuso","given":"James J."},{"family":"Setty","given":"Manu"},{"family":"Sharma","given":"Padmanee"},{"family":"Wang","given":"Jing"},{"family":"Pe'er","given":"Dana"},{"family":"Allison","given":"James P."}],"issued":{"date-parts":[["2019",4,1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1)</w:t>
            </w:r>
            <w:r>
              <w:rPr>
                <w:rFonts w:ascii="Calibri" w:eastAsia="Times New Roman" w:hAnsi="Calibri" w:cs="Arial"/>
                <w:color w:val="000000"/>
                <w:lang w:eastAsia="es-MX"/>
              </w:rPr>
              <w:fldChar w:fldCharType="end"/>
            </w:r>
          </w:p>
        </w:tc>
      </w:tr>
      <w:tr w:rsidR="008D0A0B" w:rsidRPr="00943854" w14:paraId="2426D86F" w14:textId="77777777" w:rsidTr="00630327">
        <w:trPr>
          <w:trHeight w:val="312"/>
        </w:trPr>
        <w:tc>
          <w:tcPr>
            <w:cnfStyle w:val="001000000000" w:firstRow="0" w:lastRow="0" w:firstColumn="1" w:lastColumn="0" w:oddVBand="0" w:evenVBand="0" w:oddHBand="0" w:evenHBand="0" w:firstRowFirstColumn="0" w:firstRowLastColumn="0" w:lastRowFirstColumn="0" w:lastRowLastColumn="0"/>
            <w:tcW w:w="1560" w:type="dxa"/>
          </w:tcPr>
          <w:p w14:paraId="083FF1C5"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 Nivolumab</w:t>
            </w:r>
          </w:p>
        </w:tc>
        <w:tc>
          <w:tcPr>
            <w:tcW w:w="992" w:type="dxa"/>
            <w:noWrap/>
            <w:hideMark/>
          </w:tcPr>
          <w:p w14:paraId="182AC55F"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3BE286D5" w14:textId="7ABF693C" w:rsidR="00943854" w:rsidRPr="00943854" w:rsidRDefault="00445065"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323EC9">
              <w:rPr>
                <w:rFonts w:ascii="Calibri" w:eastAsia="Times New Roman" w:hAnsi="Calibri" w:cs="Arial"/>
                <w:b/>
                <w:bCs/>
                <w:color w:val="000000"/>
                <w:sz w:val="28"/>
                <w:szCs w:val="28"/>
                <w:vertAlign w:val="superscript"/>
                <w:lang w:eastAsia="es-MX"/>
              </w:rPr>
              <w:t>&amp;</w:t>
            </w:r>
            <w:r w:rsidRPr="008D584C">
              <w:rPr>
                <w:rFonts w:ascii="Calibri" w:eastAsia="Times New Roman" w:hAnsi="Calibri" w:cs="Arial"/>
                <w:color w:val="000000"/>
                <w:lang w:eastAsia="es-MX"/>
              </w:rPr>
              <w:t xml:space="preserve"> </w:t>
            </w:r>
            <w:r w:rsidR="00943854" w:rsidRPr="00943854">
              <w:rPr>
                <w:rFonts w:ascii="Calibri" w:eastAsia="Times New Roman" w:hAnsi="Calibri" w:cs="Arial"/>
                <w:color w:val="000000"/>
                <w:lang w:eastAsia="es-MX"/>
              </w:rPr>
              <w:t>Necrotizing and/or inflammatory myopathy with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and CD6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macrophages.</w:t>
            </w:r>
          </w:p>
        </w:tc>
        <w:tc>
          <w:tcPr>
            <w:tcW w:w="1275" w:type="dxa"/>
          </w:tcPr>
          <w:p w14:paraId="7C5B717E"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1993961</w:t>
            </w:r>
          </w:p>
        </w:tc>
        <w:tc>
          <w:tcPr>
            <w:tcW w:w="746" w:type="dxa"/>
          </w:tcPr>
          <w:p w14:paraId="5B1DDFFD" w14:textId="28B27A64"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7hpvp3Bp","properties":{"formattedCitation":"(12)","plainCitation":"(12)","noteIndex":0},"citationItems":[{"id":1673,"uris":["http://zotero.org/users/7124400/items/SLGLLDHC"],"uri":["http://zotero.org/users/7124400/items/SLGLLDHC"],"itemData":{"id":1673,"type":"article-journal","abstract":"Immune checkpoint inhibitors (ICI) induce improved clinical outcomes associated with numerous cancers, but immune-related adverse events can occur, including neuromuscular complications. We searched for all muscle biopsies from the patient data system of University Hospitals Leuven (UZ Leuven) from January 2014 to July 2018 (n = 686) and collected clinical data of patients with a biopsy-proven ICI-related myositis and expanded the pathological examinations. We identified three cases of ICI-related myositis in patients with malignant melanoma. The clinical phenotype ranged from mild to life threatening. Two patients had a myositis-myasthenia gravis overlap syndrome and one had a co-occurring myocarditis. Pathological examination showed a necrotizing and/or inflammatory myopathy with CD4 + and CD8 + T cells and CD68 + macrophages. IgG staining was positive in all cases. PD-1 and PD-L1 reactions were negative for inhibitors of the PD-1/PD-L1 pathway (nivolumab, atezolizumab) and positive for CTLA-4 inhibitors (ipilimumab). With increasing usage of ICI, clinicians must be aware of rare but potentially serious adverse events such as myositis. Early detection by inquiring about complaints and clinical signs of weakness and monitoring the creatine phosphokinase level in serum are recommended. Our histological findings are in line with other reports. The IgG positivity suggests a local role of the ICI in the pathophysiology of the myositis. Further research must be performed to identify patients at risk and to optimize treatment of the complications.","container-title":"Acta Neurologica Belgica","DOI":"10.1007/s13760-020-01282-w","ISSN":"2240-2993","issue":"2","journalAbbreviation":"Acta Neurol Belg","language":"eng","note":"PMID: 31993961","page":"355-364","source":"PubMed","title":"Myositis as a neuromuscular complication of immune checkpoint inhibitors","volume":"120","author":[{"family":"Vermeulen","given":"Lynn"},{"family":"Depuydt","given":"Christophe E."},{"family":"Weckx","given":"Petra"},{"family":"Bechter","given":"Oliver"},{"family":"Van Damme","given":"Philip"},{"family":"Thal","given":"Dietmar R."},{"family":"Claeys","given":"Kristl G."}],"issued":{"date-parts":[["2020",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2)</w:t>
            </w:r>
            <w:r>
              <w:rPr>
                <w:rFonts w:ascii="Calibri" w:eastAsia="Times New Roman" w:hAnsi="Calibri" w:cs="Arial"/>
                <w:color w:val="000000"/>
                <w:lang w:eastAsia="es-MX"/>
              </w:rPr>
              <w:fldChar w:fldCharType="end"/>
            </w:r>
          </w:p>
        </w:tc>
      </w:tr>
      <w:tr w:rsidR="008D0A0B" w:rsidRPr="00943854" w14:paraId="0D3213AB" w14:textId="77777777" w:rsidTr="00630327">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560" w:type="dxa"/>
          </w:tcPr>
          <w:p w14:paraId="0149E6E8"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lastRenderedPageBreak/>
              <w:t>Ipilimumab, Nivolumab</w:t>
            </w:r>
          </w:p>
        </w:tc>
        <w:tc>
          <w:tcPr>
            <w:tcW w:w="992" w:type="dxa"/>
            <w:noWrap/>
            <w:hideMark/>
          </w:tcPr>
          <w:p w14:paraId="0B2BF7D3"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AM</w:t>
            </w:r>
          </w:p>
        </w:tc>
        <w:tc>
          <w:tcPr>
            <w:tcW w:w="6059" w:type="dxa"/>
            <w:hideMark/>
          </w:tcPr>
          <w:p w14:paraId="30CF0D35" w14:textId="6ADAE5AF" w:rsidR="00943854" w:rsidRPr="00943854" w:rsidRDefault="002900E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323EC9">
              <w:rPr>
                <w:rFonts w:ascii="Calibri" w:eastAsia="Times New Roman" w:hAnsi="Calibri" w:cs="Arial"/>
                <w:b/>
                <w:bCs/>
                <w:color w:val="000000"/>
                <w:sz w:val="28"/>
                <w:szCs w:val="28"/>
                <w:vertAlign w:val="superscript"/>
                <w:lang w:eastAsia="es-MX"/>
              </w:rPr>
              <w:t>&amp;</w:t>
            </w:r>
            <w:r w:rsidRPr="008D584C">
              <w:rPr>
                <w:rFonts w:ascii="Calibri" w:eastAsia="Times New Roman" w:hAnsi="Calibri" w:cs="Arial"/>
                <w:color w:val="000000"/>
                <w:lang w:eastAsia="es-MX"/>
              </w:rPr>
              <w:t xml:space="preserve"> </w:t>
            </w:r>
            <w:r w:rsidR="00943854" w:rsidRPr="00943854">
              <w:rPr>
                <w:rFonts w:ascii="Calibri" w:eastAsia="Times New Roman" w:hAnsi="Calibri" w:cs="Arial"/>
                <w:color w:val="000000"/>
                <w:lang w:eastAsia="es-MX"/>
              </w:rPr>
              <w:t>MNC infiltrations of varying severity in several organs, including the heart, the MNC infiltration in the myocardium was comprised primarily of T cells. Increased proliferation of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and activated and central memory T cells in the blood, spleen, and lymph nodes. </w:t>
            </w:r>
          </w:p>
        </w:tc>
        <w:tc>
          <w:tcPr>
            <w:tcW w:w="1275" w:type="dxa"/>
          </w:tcPr>
          <w:p w14:paraId="123A6809"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1085720</w:t>
            </w:r>
          </w:p>
        </w:tc>
        <w:tc>
          <w:tcPr>
            <w:tcW w:w="746" w:type="dxa"/>
          </w:tcPr>
          <w:p w14:paraId="65B5DED2" w14:textId="5DABA2E2"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RMMWykCw","properties":{"formattedCitation":"(13)","plainCitation":"(13)","noteIndex":0},"citationItems":[{"id":1676,"uris":["http://zotero.org/users/7124400/items/7NG6SI9W"],"uri":["http://zotero.org/users/7124400/items/7NG6SI9W"],"itemData":{"id":1676,"type":"article-journal","abstract":"PURPOSE: Immune checkpoint inhibitors (ICI) targeting PD1, PDL1, or CTLA4 are associated with immune-related adverse events (irAE) in multiple organ systems including myocarditis. The pathogenesis and early diagnostic markers for ICI-induced myocarditis are poorly understood, and there is currently a lack of laboratory animal model to enhance our understanding. We aimed to develop such a model using cynomolgus monkeys.\nEXPERIMENTAL DESIGN: Chinese-origin cynomolgus monkeys were dosed intravenously with vehicle or nivolumab 20 mg/kg plus ipilimumab 15 mg/kg once weekly and euthanized on day 29.\nRESULTS: Multiple organ toxicities were observed in cynomolgus monkeys, and were characterized by loose feces, lymphadenopathy, and mononuclear cell infiltrations of varying severity in heart, colon, kidneys, liver, salivary glands, and endocrine organs. Increased proliferation of CD4+ and CD8+ T lymphocytes as well as an increase in activated T cells and central memory T cells in the blood, spleen, and lymph nodes, were observed. Transcriptomic analysis suggested increased migration and activation of T cells and increased phagocytosis and antigen presentation in the heart. Mononuclear cell infiltration in myocardium was comprised primarily of T cells, with lower numbers of macrophages and occasional B cells, and was associated with minimal cardiomyocyte degeneration as well as increases in cardiac troponin-I and NT-pro-BNP. Morphologically, cardiac lesions in our monkey model are similar to the reported ICI myocarditis in humans.\nCONCLUSIONS: We have developed a monkey model characterized by multiple organ toxicities including myocarditis. This model may provide insight into the immune mechanisms and facilitate biomarker identification for ICI-associated irAEs.","container-title":"Clinical Cancer Research: An Official Journal of the American Association for Cancer Research","DOI":"10.1158/1078-0432.CCR-18-4083","ISSN":"1557-3265","issue":"15","journalAbbreviation":"Clin Cancer Res","language":"eng","note":"PMID: 31085720","page":"4735-4748","source":"PubMed","title":"Myocarditis in Cynomolgus Monkeys Following Treatment with Immune Checkpoint Inhibitors","volume":"25","author":[{"family":"Ji","given":"Changhua"},{"family":"Roy","given":"Marc D."},{"family":"Golas","given":"Jonathan"},{"family":"Vitsky","given":"Allison"},{"family":"Ram","given":"Sripad"},{"family":"Kumpf","given":"Steven W."},{"family":"Martin","given":"Matthew"},{"family":"Barletta","given":"Frank"},{"family":"Meier","given":"William A."},{"family":"Hooper","given":"Andrea T."},{"family":"Sapra","given":"Puja"},{"family":"Khan","given":"Nasir K."},{"family":"Finkelstein","given":"Martin"},{"family":"Guffroy","given":"Magali"},{"family":"Buetow","given":"Bernard S."}],"issued":{"date-parts":[["2019",8,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3)</w:t>
            </w:r>
            <w:r>
              <w:rPr>
                <w:rFonts w:ascii="Calibri" w:eastAsia="Times New Roman" w:hAnsi="Calibri" w:cs="Arial"/>
                <w:color w:val="000000"/>
                <w:lang w:eastAsia="es-MX"/>
              </w:rPr>
              <w:fldChar w:fldCharType="end"/>
            </w:r>
          </w:p>
        </w:tc>
      </w:tr>
      <w:tr w:rsidR="008D0A0B" w:rsidRPr="00943854" w14:paraId="18F10DB0" w14:textId="77777777" w:rsidTr="00630327">
        <w:trPr>
          <w:trHeight w:val="312"/>
        </w:trPr>
        <w:tc>
          <w:tcPr>
            <w:cnfStyle w:val="001000000000" w:firstRow="0" w:lastRow="0" w:firstColumn="1" w:lastColumn="0" w:oddVBand="0" w:evenVBand="0" w:oddHBand="0" w:evenHBand="0" w:firstRowFirstColumn="0" w:firstRowLastColumn="0" w:lastRowFirstColumn="0" w:lastRowLastColumn="0"/>
            <w:tcW w:w="1560" w:type="dxa"/>
          </w:tcPr>
          <w:p w14:paraId="55293C2B"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 Nivolumab</w:t>
            </w:r>
          </w:p>
        </w:tc>
        <w:tc>
          <w:tcPr>
            <w:tcW w:w="992" w:type="dxa"/>
            <w:noWrap/>
            <w:hideMark/>
          </w:tcPr>
          <w:p w14:paraId="29F62E8A"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646433B4" w14:textId="17BCCE26" w:rsidR="00943854" w:rsidRPr="00943854" w:rsidRDefault="00AB21BA"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AB21BA">
              <w:rPr>
                <w:rFonts w:ascii="Calibri" w:eastAsia="Times New Roman" w:hAnsi="Calibri" w:cs="Arial"/>
                <w:b/>
                <w:bCs/>
                <w:color w:val="000000"/>
                <w:sz w:val="28"/>
                <w:szCs w:val="28"/>
                <w:vertAlign w:val="superscript"/>
                <w:lang w:eastAsia="es-MX"/>
              </w:rPr>
              <w:t>$</w:t>
            </w:r>
            <w:r w:rsidR="00943854" w:rsidRPr="00943854">
              <w:rPr>
                <w:rFonts w:ascii="Calibri" w:eastAsia="Times New Roman" w:hAnsi="Calibri" w:cs="Arial"/>
                <w:color w:val="000000"/>
                <w:lang w:eastAsia="es-MX"/>
              </w:rPr>
              <w:t>Lymphocyte fraction: 84% T cells with an inverted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ratio (1:2)</w:t>
            </w:r>
          </w:p>
        </w:tc>
        <w:tc>
          <w:tcPr>
            <w:tcW w:w="1275" w:type="dxa"/>
          </w:tcPr>
          <w:p w14:paraId="73207CD8"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9568696</w:t>
            </w:r>
          </w:p>
        </w:tc>
        <w:tc>
          <w:tcPr>
            <w:tcW w:w="746" w:type="dxa"/>
          </w:tcPr>
          <w:p w14:paraId="40625F5B" w14:textId="43E759A9"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ibwWIwOJ","properties":{"formattedCitation":"(14)","plainCitation":"(14)","noteIndex":0},"citationItems":[{"id":1682,"uris":["http://zotero.org/users/7124400/items/23HGLVQZ"],"uri":["http://zotero.org/users/7124400/items/23HGLVQZ"],"itemData":{"id":1682,"type":"article-journal","abstract":"Background: Immune checkpoint blockade (ICB) is becoming an increasingly prevalent strategy in the clinical realm of cancer therapeutics. With more patients being administered ICB for a host of tumor types, the scope of adverse events associated with these drugs will likely grow. Here we report a case of aplastic anemia (AA) in a patient with metastatic melanoma secondary to dual ICB therapy. To our knowledge, this is only the second case of AA secondary to dual ICB in the literature, and the first to have a positive patient outcome.\nCase presentation: A 51-year old male with metastatic melanoma was started on dual immune checkpoint blockade, in the form ipilimumab (3 mg/kg) and nivolumab (1 mg/kg). Two weeks following the second cycle, he presented to the emergency department with profound polypipsia, polyuria and fatigue. The patient was diagnosed with diabetic ketoacidosis secondary to immune therapy induced type-1 diabetes and was admitted to the ICU. While in hospital the patient developed a symptomatic anemia and neutropenia. A bone marrow biopsy revealed a markedly hypocellular marrow with trinlineage hypoplasia with no evidence of myelodysplasia, neoplasm or excess blasts. Flow cytometry revealed an inverted CD4+:CD8+ ratio and an absence of hematogones. Taken together the presumed etiology was AA secondary to immunotherapy. The patient was subsequently started in IV methylprednisone 70 mg/day for 8 days, followed by a prednisone taper. This intervention rectified the bicytopenia and to date the patient has shown stable blood counts.\nConclusion: With the use of ICBs becoming increasingly prevalent in the clinical arena, the number of patients presenting with immune-related adverse events will likely increase. The current case illustrates the need to be vigilant when managing cancer patients receiving ICB. The resolution of this patient's AA with corticosteroids highlights the value of early detection and appropriate treatment of these rare immune-mediated adverse events.","container-title":"Experimental Hematology &amp; Oncology","DOI":"10.1186/s40164-018-0098-5","ISSN":"2162-3619","journalAbbreviation":"Exp Hematol Oncol","language":"eng","note":"PMID: 29568696\nPMCID: PMC5859826","page":"6","source":"PubMed","title":"Aplastic anemia secondary to nivolumab and ipilimumab in a patient with metastatic melanoma: a case report","title-short":"Aplastic anemia secondary to nivolumab and ipilimumab in a patient with metastatic melanoma","volume":"7","author":[{"family":"Meyers","given":"D. E."},{"family":"Hill","given":"W. F."},{"family":"Suo","given":"A."},{"family":"Jimenez-Zepeda","given":"V."},{"family":"Cheng","given":"T."},{"family":"Nixon","given":"N. A."}],"issued":{"date-parts":[["2018"]]}}}],"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4)</w:t>
            </w:r>
            <w:r>
              <w:rPr>
                <w:rFonts w:ascii="Calibri" w:eastAsia="Times New Roman" w:hAnsi="Calibri" w:cs="Arial"/>
                <w:color w:val="000000"/>
                <w:lang w:eastAsia="es-MX"/>
              </w:rPr>
              <w:fldChar w:fldCharType="end"/>
            </w:r>
          </w:p>
        </w:tc>
      </w:tr>
      <w:tr w:rsidR="008D0A0B" w:rsidRPr="00943854" w14:paraId="1FFB5255" w14:textId="77777777" w:rsidTr="00630327">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60" w:type="dxa"/>
          </w:tcPr>
          <w:p w14:paraId="72A6D46E"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 Nivolumab</w:t>
            </w:r>
          </w:p>
        </w:tc>
        <w:tc>
          <w:tcPr>
            <w:tcW w:w="992" w:type="dxa"/>
            <w:noWrap/>
            <w:hideMark/>
          </w:tcPr>
          <w:p w14:paraId="05306259"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2C39907A" w14:textId="73A3BE9A" w:rsidR="00943854" w:rsidRPr="00943854" w:rsidRDefault="00AB21BA"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AB21BA">
              <w:rPr>
                <w:rFonts w:ascii="Calibri" w:eastAsia="Times New Roman" w:hAnsi="Calibri" w:cs="Arial"/>
                <w:b/>
                <w:bCs/>
                <w:color w:val="000000"/>
                <w:sz w:val="28"/>
                <w:szCs w:val="28"/>
                <w:vertAlign w:val="superscript"/>
                <w:lang w:eastAsia="es-MX"/>
              </w:rPr>
              <w:t>$</w:t>
            </w:r>
            <w:r w:rsidR="00943854" w:rsidRPr="00943854">
              <w:rPr>
                <w:rFonts w:ascii="Calibri" w:eastAsia="Times New Roman" w:hAnsi="Calibri" w:cs="Arial"/>
                <w:color w:val="000000"/>
                <w:lang w:eastAsia="es-MX"/>
              </w:rPr>
              <w:t>Lesioned skin with lymphocytic infiltration predominantly positive for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contrasting with those for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w:t>
            </w:r>
          </w:p>
        </w:tc>
        <w:tc>
          <w:tcPr>
            <w:tcW w:w="1275" w:type="dxa"/>
          </w:tcPr>
          <w:p w14:paraId="37686F3D"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9515387</w:t>
            </w:r>
          </w:p>
        </w:tc>
        <w:tc>
          <w:tcPr>
            <w:tcW w:w="746" w:type="dxa"/>
          </w:tcPr>
          <w:p w14:paraId="3C80459C" w14:textId="029F9FC8"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5ieJ4Ohg","properties":{"formattedCitation":"(15)","plainCitation":"(15)","noteIndex":0},"citationItems":[{"id":1685,"uris":["http://zotero.org/users/7124400/items/3FJXTQZ4"],"uri":["http://zotero.org/users/7124400/items/3FJXTQZ4"],"itemData":{"id":1685,"type":"article-journal","abstract":"Immune checkpoint inhibitors, such as ipilimumab and nivolumab, reverse the imbalance of antitumor self-tolerance and enhance T-cell responses. Currently, ipilimumab and nivolumab have a reported therapeutic impact on unresectable or metastatic melanomas; however, they also induce immune-related adverse events (irAEs). Ipilimumab-induced cutaneous irAEs are mostly low grade and manageable, although all-grade rash may occur in approximately 45% of all patients. We here report the case of a young woman with erythema multiforme major, which developed after sequential use of these 2 immune checkpoint inhibitors for advanced melanoma of the scalp. Initially, she received 12 cycles of nivolumab monotherapy followed by ipilimumab. A week later, multiple erythematous papulo-erythemas appeared on almost her entire body, with high-grade fever, mucosal involvements, and dyspnea. Immunohistochemistry using the lesioned skin revealed lymphocytic infiltration predominantly positive for CD8, contrasting with those for CD4 and Foxp3. Ipilimumab was stopped but she continued to receive empirical antibiotics; additionally, she was treated with intravenous steroid pulse therapy and immunoglobulin, followed by oral prednisolone. Her symptoms subsided rapidly, allowing a restart of nivolumab monotherapy alone. In our case, the long-standing preceding nivolumab monotherapy may synergistically and/or complementary have contributed to - in combination with the later administration of ipilimumab - recover antigen-responsive T-cell immunity, which is similar to the concept of immune reconstitution inflammatory syndrome, resulting in the establishment of an underlying immunopathology of erythema multiforme and life-threatening airway obstruction.","container-title":"Case Reports in Dermatology","DOI":"10.1159/000485910","ISSN":"1662-6567","issue":"1","journalAbbreviation":"Case Rep Dermatol","language":"eng","note":"PMID: 29515387\nPMCID: PMC5836162","page":"1-6","source":"PubMed","title":"A Case of Erythema Multiforme Major Developed after Sequential Use of Two Immune Checkpoint Inhibitors, Nivolumab and Ipilimumab, for Advanced Melanoma: Possible Implication of Synergistic and/or Complementary Immunomodulatory Effects","title-short":"A Case of Erythema Multiforme Major Developed after Sequential Use of Two Immune Checkpoint Inhibitors, Nivolumab and Ipilimumab, for Advanced Melanoma","volume":"10","author":[{"family":"Utsunomiya","given":"Akira"},{"family":"Oyama","given":"Noritaka"},{"family":"Iino","given":"Shiro"},{"family":"Baba","given":"Natsuki"},{"family":"Chino","given":"Takenao"},{"family":"Utsunomiya","given":"Natsuko"},{"family":"Hasegawa","given":"Minoru"}],"issued":{"date-parts":[["2018",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5)</w:t>
            </w:r>
            <w:r>
              <w:rPr>
                <w:rFonts w:ascii="Calibri" w:eastAsia="Times New Roman" w:hAnsi="Calibri" w:cs="Arial"/>
                <w:color w:val="000000"/>
                <w:lang w:eastAsia="es-MX"/>
              </w:rPr>
              <w:fldChar w:fldCharType="end"/>
            </w:r>
          </w:p>
        </w:tc>
      </w:tr>
      <w:tr w:rsidR="008D0A0B" w:rsidRPr="00943854" w14:paraId="58272618" w14:textId="77777777" w:rsidTr="00630327">
        <w:trPr>
          <w:trHeight w:val="312"/>
        </w:trPr>
        <w:tc>
          <w:tcPr>
            <w:cnfStyle w:val="001000000000" w:firstRow="0" w:lastRow="0" w:firstColumn="1" w:lastColumn="0" w:oddVBand="0" w:evenVBand="0" w:oddHBand="0" w:evenHBand="0" w:firstRowFirstColumn="0" w:firstRowLastColumn="0" w:lastRowFirstColumn="0" w:lastRowLastColumn="0"/>
            <w:tcW w:w="1560" w:type="dxa"/>
          </w:tcPr>
          <w:p w14:paraId="0792467F"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 Nivolumab</w:t>
            </w:r>
          </w:p>
        </w:tc>
        <w:tc>
          <w:tcPr>
            <w:tcW w:w="992" w:type="dxa"/>
            <w:noWrap/>
            <w:hideMark/>
          </w:tcPr>
          <w:p w14:paraId="11A731C8"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562D8F9C" w14:textId="6BD41F3E" w:rsidR="00943854" w:rsidRPr="00943854" w:rsidRDefault="00AB21BA"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AB21BA">
              <w:rPr>
                <w:rFonts w:ascii="Calibri" w:eastAsia="Times New Roman" w:hAnsi="Calibri" w:cs="Arial"/>
                <w:b/>
                <w:bCs/>
                <w:color w:val="000000"/>
                <w:sz w:val="28"/>
                <w:szCs w:val="28"/>
                <w:vertAlign w:val="superscript"/>
                <w:lang w:eastAsia="es-MX"/>
              </w:rPr>
              <w:t>$</w:t>
            </w:r>
            <w:r w:rsidR="00943854" w:rsidRPr="00943854">
              <w:rPr>
                <w:rFonts w:ascii="Calibri" w:eastAsia="Times New Roman" w:hAnsi="Calibri" w:cs="Arial"/>
                <w:color w:val="000000"/>
                <w:lang w:eastAsia="es-MX"/>
              </w:rPr>
              <w:t>Large numbers of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than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and CD20</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B cells in the liver.</w:t>
            </w:r>
          </w:p>
        </w:tc>
        <w:tc>
          <w:tcPr>
            <w:tcW w:w="1275" w:type="dxa"/>
          </w:tcPr>
          <w:p w14:paraId="2CEB383A"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9403081</w:t>
            </w:r>
          </w:p>
        </w:tc>
        <w:tc>
          <w:tcPr>
            <w:tcW w:w="746" w:type="dxa"/>
          </w:tcPr>
          <w:p w14:paraId="56D8D9C4" w14:textId="2025174F"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tALYFOQ9","properties":{"formattedCitation":"(16)","plainCitation":"(16)","noteIndex":0},"citationItems":[{"id":1688,"uris":["http://zotero.org/users/7124400/items/PZB4M7CN"],"uri":["http://zotero.org/users/7124400/items/PZB4M7CN"],"itemData":{"id":1688,"type":"article-journal","abstract":"The adverse effects of immune checkpoint inhibitors in various organs may be attributed to immune-mediated processes triggered by disrupted self-tolerance; however, it remains unclear whether they are similar or dissimilar to classic organ-specific autoimmune diseases. The present study aimed to compare clinicopathologic features between checkpoint inhibitor-induced liver injury and acutely presenting autoimmune hepatitis or idiosyncratic drug-induced liver injury. Seven patients treated with nivolumab (n = 5) or ipilimumab (n = 2) presented with liver dysfunction a median of 41 days (range 21-120) after the initiation of immunotherapy. All patients had elevated liver enzymes, whereas hyper-bilirubinemia was less common. None of the patients had antinuclear antibodies or IgG elevations. Stopping the immunotherapy and additional immunosuppression with corticosteroids normalized or decreased liver enzymes in all patients treated. Histologically, all biopsies showed predominantly lobular hepatitis with milder portal inflammation. Centrilobular confluent necrosis and plasmacytosis were observed in a single case, and were markedly less common and milder than those in autoimmune hepatitis (p = 0.017 and p &lt; 0.001, respectively). Bile duct injury, micro-abscesses, and extramedullary hematopoiesis were also found in one case each. Immunostaining revealed the presence of large numbers of CD3+ and CD8+ lymphocytes, whereas CD20+ B cells and CD4+ T cells were fewer in checkpoint inhibitor-induced liver injury than in autoimmune hepatitis or drug-induced liver injury. In conclusion, liver injury caused by cancer immunotherapy shares some features with injury of autoimmune hepatitis; however, there are obvious differences between the two conditions. Checkpoint inhibitor-induced liver injury may represent an immune-mediated, less zone-selective hepatocyte necrosis not requiring the strong activation of helper T cells and immunoglobulin production.","container-title":"Modern Pathology: An Official Journal of the United States and Canadian Academy of Pathology, Inc","DOI":"10.1038/s41379-018-0013-y","ISSN":"1530-0285","issue":"6","journalAbbreviation":"Mod Pathol","language":"eng","note":"PMID: 29403081","page":"965-973","source":"PubMed","title":"Hepatotoxicity of immune checkpoint inhibitors: a histology study of seven cases in comparison with autoimmune hepatitis and idiosyncratic drug-induced liver injury","title-short":"Hepatotoxicity of immune checkpoint inhibitors","volume":"31","author":[{"family":"Zen","given":"Yoh"},{"family":"Yeh","given":"Matthew M."}],"issued":{"date-parts":[["2018",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6)</w:t>
            </w:r>
            <w:r>
              <w:rPr>
                <w:rFonts w:ascii="Calibri" w:eastAsia="Times New Roman" w:hAnsi="Calibri" w:cs="Arial"/>
                <w:color w:val="000000"/>
                <w:lang w:eastAsia="es-MX"/>
              </w:rPr>
              <w:fldChar w:fldCharType="end"/>
            </w:r>
          </w:p>
        </w:tc>
      </w:tr>
      <w:tr w:rsidR="008D0A0B" w:rsidRPr="00943854" w14:paraId="16E61C3C" w14:textId="77777777" w:rsidTr="00630327">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560" w:type="dxa"/>
          </w:tcPr>
          <w:p w14:paraId="70ED4427" w14:textId="77777777" w:rsidR="00943854" w:rsidRPr="00E118AB" w:rsidRDefault="00943854" w:rsidP="00943854">
            <w:pPr>
              <w:spacing w:line="276" w:lineRule="auto"/>
              <w:contextualSpacing/>
              <w:rPr>
                <w:rFonts w:ascii="Calibri" w:hAnsi="Calibri" w:cs="Arial"/>
                <w:b w:val="0"/>
                <w:bCs w:val="0"/>
                <w:color w:val="000000"/>
                <w:lang w:eastAsia="es-MX"/>
              </w:rPr>
            </w:pPr>
            <w:r w:rsidRPr="00E118AB">
              <w:rPr>
                <w:rFonts w:ascii="Calibri" w:hAnsi="Calibri" w:cs="Arial"/>
                <w:b w:val="0"/>
                <w:bCs w:val="0"/>
                <w:color w:val="000000"/>
              </w:rPr>
              <w:t>Anti-CTLA-4, anti-PD1</w:t>
            </w:r>
          </w:p>
        </w:tc>
        <w:tc>
          <w:tcPr>
            <w:tcW w:w="992" w:type="dxa"/>
            <w:noWrap/>
          </w:tcPr>
          <w:p w14:paraId="595C796A"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tcPr>
          <w:p w14:paraId="4BAAAB0D" w14:textId="1132B89A" w:rsidR="00943854" w:rsidRPr="00943854" w:rsidRDefault="009F1B0E"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323EC9">
              <w:rPr>
                <w:rFonts w:ascii="Calibri" w:eastAsia="Times New Roman" w:hAnsi="Calibri" w:cs="Arial"/>
                <w:b/>
                <w:bCs/>
                <w:color w:val="000000"/>
                <w:sz w:val="28"/>
                <w:szCs w:val="28"/>
                <w:vertAlign w:val="superscript"/>
                <w:lang w:eastAsia="es-MX"/>
              </w:rPr>
              <w:t>&amp;</w:t>
            </w:r>
            <w:r w:rsidRPr="009F1B0E">
              <w:rPr>
                <w:rFonts w:ascii="Calibri" w:eastAsia="Times New Roman" w:hAnsi="Calibri" w:cs="Arial"/>
                <w:color w:val="000000"/>
                <w:lang w:eastAsia="es-MX"/>
              </w:rPr>
              <w:t>CD4</w:t>
            </w:r>
            <w:r w:rsidR="003D3EEE" w:rsidRPr="002453E3">
              <w:rPr>
                <w:rFonts w:ascii="Calibri" w:eastAsia="Times New Roman" w:hAnsi="Calibri" w:cs="Arial"/>
                <w:color w:val="000000"/>
                <w:vertAlign w:val="superscript"/>
                <w:lang w:eastAsia="es-MX"/>
              </w:rPr>
              <w:t>+</w:t>
            </w:r>
            <w:r w:rsidR="003D3EEE">
              <w:rPr>
                <w:rFonts w:ascii="Calibri" w:eastAsia="Times New Roman" w:hAnsi="Calibri" w:cs="Arial"/>
                <w:color w:val="000000"/>
                <w:vertAlign w:val="superscript"/>
                <w:lang w:eastAsia="es-MX"/>
              </w:rPr>
              <w:t xml:space="preserve"> </w:t>
            </w:r>
            <w:r w:rsidRPr="009F1B0E">
              <w:rPr>
                <w:rFonts w:ascii="Calibri" w:eastAsia="Times New Roman" w:hAnsi="Calibri" w:cs="Arial"/>
                <w:color w:val="000000"/>
                <w:lang w:eastAsia="es-MX"/>
              </w:rPr>
              <w:t>and CD8</w:t>
            </w:r>
            <w:r w:rsidR="003D3EEE" w:rsidRPr="002453E3">
              <w:rPr>
                <w:rFonts w:ascii="Calibri" w:eastAsia="Times New Roman" w:hAnsi="Calibri" w:cs="Arial"/>
                <w:color w:val="000000"/>
                <w:vertAlign w:val="superscript"/>
                <w:lang w:eastAsia="es-MX"/>
              </w:rPr>
              <w:t>+</w:t>
            </w:r>
            <w:r w:rsidRPr="009F1B0E">
              <w:rPr>
                <w:rFonts w:ascii="Calibri" w:eastAsia="Times New Roman" w:hAnsi="Calibri" w:cs="Arial"/>
                <w:color w:val="000000"/>
                <w:lang w:eastAsia="es-MX"/>
              </w:rPr>
              <w:t xml:space="preserve"> memory T cell subsets play an important role in response to anti-CTLA-4</w:t>
            </w:r>
            <w:r w:rsidR="003D3EEE">
              <w:rPr>
                <w:rFonts w:ascii="Calibri" w:eastAsia="Times New Roman" w:hAnsi="Calibri" w:cs="Arial"/>
                <w:color w:val="000000"/>
                <w:lang w:eastAsia="es-MX"/>
              </w:rPr>
              <w:t xml:space="preserve"> </w:t>
            </w:r>
            <w:r w:rsidRPr="009F1B0E">
              <w:rPr>
                <w:rFonts w:ascii="Calibri" w:eastAsia="Times New Roman" w:hAnsi="Calibri" w:cs="Arial"/>
                <w:color w:val="000000"/>
                <w:lang w:eastAsia="es-MX"/>
              </w:rPr>
              <w:t>and are potential biomarker candidates</w:t>
            </w:r>
            <w:r>
              <w:rPr>
                <w:rFonts w:ascii="Calibri" w:eastAsia="Times New Roman" w:hAnsi="Calibri" w:cs="Arial"/>
                <w:color w:val="000000"/>
                <w:lang w:eastAsia="es-MX"/>
              </w:rPr>
              <w:t>.</w:t>
            </w:r>
          </w:p>
        </w:tc>
        <w:tc>
          <w:tcPr>
            <w:tcW w:w="1275" w:type="dxa"/>
          </w:tcPr>
          <w:p w14:paraId="6D70FFDD"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Arial"/>
                <w:b/>
                <w:bCs/>
                <w:color w:val="000000"/>
                <w:lang w:eastAsia="es-MX"/>
              </w:rPr>
            </w:pPr>
            <w:r w:rsidRPr="00943854">
              <w:rPr>
                <w:rFonts w:ascii="Calibri" w:hAnsi="Calibri" w:cs="Arial"/>
                <w:color w:val="000000"/>
              </w:rPr>
              <w:t>29510697</w:t>
            </w:r>
          </w:p>
          <w:p w14:paraId="2314C1F0"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cs="Arial"/>
                <w:color w:val="212121"/>
              </w:rPr>
            </w:pPr>
          </w:p>
        </w:tc>
        <w:tc>
          <w:tcPr>
            <w:tcW w:w="746" w:type="dxa"/>
          </w:tcPr>
          <w:p w14:paraId="6E60E961" w14:textId="341E18B0"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rPr>
            </w:pPr>
            <w:r>
              <w:rPr>
                <w:rFonts w:ascii="Calibri" w:hAnsi="Calibri" w:cs="Arial"/>
                <w:color w:val="000000"/>
              </w:rPr>
              <w:fldChar w:fldCharType="begin"/>
            </w:r>
            <w:r>
              <w:rPr>
                <w:rFonts w:ascii="Calibri" w:hAnsi="Calibri" w:cs="Arial"/>
                <w:color w:val="000000"/>
              </w:rPr>
              <w:instrText xml:space="preserve"> ADDIN ZOTERO_ITEM CSL_CITATION {"citationID":"FJpDbsye","properties":{"formattedCitation":"(17)","plainCitation":"(17)","noteIndex":0},"citationItems":[{"id":1691,"uris":["http://zotero.org/users/7124400/items/X47MLXTP"],"uri":["http://zotero.org/users/7124400/items/X47MLXTP"],"itemData":{"id":1691,"type":"article-journal","abstract":"BACKGROUND: While immune checkpoint blockade has greatly improved clinical outcomes in diseases such as melanoma, there remains a need for predictive biomarkers to determine who will likely benefit most from which therapy. To date, most biomarkers of response have been identified in the tumors themselves. Biomarkers that could be assessed from peripheral blood would be even more desirable, because of ease of access and reproducibility of sampling.\nMETHODS: We used mass cytometry (CyTOF) to comprehensively profile peripheral blood of melanoma patients, in order to find predictive biomarkers of response to anti-CTLA-4 or anti-PD-1 therapy. Using a panel of ~ 40 surface and intracellular markers, we performed in-depth phenotypic and functional immune profiling to identify potential predictive biomarker candidates.\nRESULTS: Immune profiling of baseline peripheral blood samples using CyTOF revealed that anti-CTLA-4 and anti-PD-1 therapies have distinct sets of candidate biomarkers. The distribution of CD4+ and CD8+ memory/non-memory cells and other memory subsets was different between responders and non-responders to anti-CTLA-4 therapy. In anti-PD-1 (but not anti-CTLA-4) treated patients, we discovered differences in CD69 and MIP-1β expressing NK cells between responders and non-responders. Finally, multivariate analysis was used to develop a model for the prediction of response.\nCONCLUSIONS: Our results indicate that anti-CTLA-4 and anti-PD-1 have distinct predictive biomarker candidates. CD4+ and CD8+ memory T cell subsets play an important role in response to anti-CTLA-4, and are potential biomarker candidates. For anti-PD-1 therapy, NK cell subsets (but not memory T cell subsets) correlated with clinical response to therapy. These functionally active NK cell subsets likely play a critical role in the anti-tumor response triggered by anti-PD-1.","container-title":"Journal for Immunotherapy of Cancer","DOI":"10.1186/s40425-018-0328-8","ISSN":"2051-1426","issue":"1","journalAbbreviation":"J Immunother Cancer","language":"eng","note":"PMID: 29510697\nPMCID: PMC5840795","page":"18","source":"PubMed","title":"Distinct predictive biomarker candidates for response to anti-CTLA-4 and anti-PD-1 immunotherapy in melanoma patients","volume":"6","author":[{"family":"Subrahmanyam","given":"Priyanka B."},{"family":"Dong","given":"Zhiwan"},{"family":"Gusenleitner","given":"Daniel"},{"family":"Giobbie-Hurder","given":"Anita"},{"family":"Severgnini","given":"Mariano"},{"family":"Zhou","given":"Jun"},{"family":"Manos","given":"Michael"},{"family":"Eastman","given":"Lauren M."},{"family":"Maecker","given":"Holden T."},{"family":"Hodi","given":"F. Stephen"}],"issued":{"date-parts":[["2018",3,6]]}}}],"schema":"https://github.com/citation-style-language/schema/raw/master/csl-citation.json"} </w:instrText>
            </w:r>
            <w:r>
              <w:rPr>
                <w:rFonts w:ascii="Calibri" w:hAnsi="Calibri" w:cs="Arial"/>
                <w:color w:val="000000"/>
              </w:rPr>
              <w:fldChar w:fldCharType="separate"/>
            </w:r>
            <w:r>
              <w:rPr>
                <w:rFonts w:ascii="Calibri" w:hAnsi="Calibri" w:cs="Arial"/>
                <w:noProof/>
                <w:color w:val="000000"/>
              </w:rPr>
              <w:t>(17)</w:t>
            </w:r>
            <w:r>
              <w:rPr>
                <w:rFonts w:ascii="Calibri" w:hAnsi="Calibri" w:cs="Arial"/>
                <w:color w:val="000000"/>
              </w:rPr>
              <w:fldChar w:fldCharType="end"/>
            </w:r>
          </w:p>
        </w:tc>
      </w:tr>
      <w:tr w:rsidR="008D0A0B" w:rsidRPr="00943854" w14:paraId="345265A4" w14:textId="77777777" w:rsidTr="00630327">
        <w:trPr>
          <w:trHeight w:val="602"/>
        </w:trPr>
        <w:tc>
          <w:tcPr>
            <w:cnfStyle w:val="001000000000" w:firstRow="0" w:lastRow="0" w:firstColumn="1" w:lastColumn="0" w:oddVBand="0" w:evenVBand="0" w:oddHBand="0" w:evenHBand="0" w:firstRowFirstColumn="0" w:firstRowLastColumn="0" w:lastRowFirstColumn="0" w:lastRowLastColumn="0"/>
            <w:tcW w:w="1560" w:type="dxa"/>
          </w:tcPr>
          <w:p w14:paraId="14D5F627"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 xml:space="preserve">Ipilimumab, </w:t>
            </w:r>
            <w:proofErr w:type="spellStart"/>
            <w:r w:rsidRPr="00E118AB">
              <w:rPr>
                <w:rFonts w:ascii="Calibri" w:eastAsia="Times New Roman" w:hAnsi="Calibri" w:cs="Arial"/>
                <w:b w:val="0"/>
                <w:bCs w:val="0"/>
                <w:color w:val="000000"/>
                <w:lang w:eastAsia="es-MX"/>
              </w:rPr>
              <w:t>Tremelimumab</w:t>
            </w:r>
            <w:proofErr w:type="spellEnd"/>
          </w:p>
        </w:tc>
        <w:tc>
          <w:tcPr>
            <w:tcW w:w="992" w:type="dxa"/>
            <w:noWrap/>
            <w:hideMark/>
          </w:tcPr>
          <w:p w14:paraId="6F50ED2A"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0EA74A8A" w14:textId="0DC1A550"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Both treatments increase intra-tumoral CD4</w:t>
            </w:r>
            <w:r w:rsidR="003D3EEE" w:rsidRPr="002453E3">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and CD8</w:t>
            </w:r>
            <w:r w:rsidR="003D3EEE" w:rsidRPr="002453E3">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cells' infiltration without significantly changing or depleting FOXP3</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cells within the tumor microenvironment. </w:t>
            </w:r>
          </w:p>
        </w:tc>
        <w:tc>
          <w:tcPr>
            <w:tcW w:w="1275" w:type="dxa"/>
          </w:tcPr>
          <w:p w14:paraId="552AFD1F" w14:textId="77777777" w:rsid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0054281</w:t>
            </w:r>
          </w:p>
          <w:p w14:paraId="42E3415C" w14:textId="6D3D6B65" w:rsidR="006A2AB0" w:rsidRPr="006A2AB0" w:rsidRDefault="006A2AB0" w:rsidP="006A2AB0">
            <w:pPr>
              <w:tabs>
                <w:tab w:val="left" w:pos="642"/>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eastAsia="es-MX"/>
              </w:rPr>
            </w:pPr>
            <w:r>
              <w:rPr>
                <w:rFonts w:ascii="Calibri" w:eastAsia="Times New Roman" w:hAnsi="Calibri" w:cs="Arial"/>
                <w:lang w:eastAsia="es-MX"/>
              </w:rPr>
              <w:tab/>
            </w:r>
          </w:p>
        </w:tc>
        <w:tc>
          <w:tcPr>
            <w:tcW w:w="746" w:type="dxa"/>
          </w:tcPr>
          <w:p w14:paraId="234F4D3A" w14:textId="34CB7361"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pIcCS4wt","properties":{"formattedCitation":"(18)","plainCitation":"(18)","noteIndex":0},"citationItems":[{"id":1694,"uris":["http://zotero.org/users/7124400/items/2SSXLA8Z"],"uri":["http://zotero.org/users/7124400/items/2SSXLA8Z"],"itemData":{"id":1694,"type":"article-journal","abstract":"PURPOSE: CTLA-4 was the first inhibitory immune checkpoint to be identified. Two mAbs, ipilimumab (IgG1) and tremelimumab (IgG2), which block the function of CTLA-4, have demonstrated durable clinical activity in a subset of patients with advanced solid malignancies by augmenting effector T-cell-mediated immune responses. Studies in mice suggest that anti-CTLA-4 mAbs may also selectively deplete intratumoral FOXP3+ regulatory T cells via an Fc-dependent mechanism. However, it is unclear whether the depletion of FOXP3+ cells occurs in patients with cancer treated with anti-CTLA-4 therapies.\nEXPERIMENTAL DESIGN: Quantitative IHC was used to evaluate the densities of intratumoral CD4+, CD8+, and FOXP3+ cells in stage-matched melanoma (n = 19), prostate cancer (n = 17), and bladder cancer (n = 9) samples treated with ipilimumab and in paired melanoma tumors (n = 18) treated with tremelimumab. These findings were corroborated with multiparametric mass cytometry analysis of tumor-infiltrating cells from paired fresh melanoma tumors (n = 5) treated with ipilimumab.\nRESULTS: Both ipilimumab and tremelimumab increase infiltration of intratumoral CD4+ and CD8+ cells without significantly changing or depleting FOXP3+ cells within the tumor microenvironment.\nCONCLUSIONS: Anti-CTLA-4 immunotherapy does not deplete FOXP3+ cells in human tumors, which suggests that their efficacy could be enhanced by modifying the Fc portions of the mAbs to enhance Fc-mediated depletion of intratumoral regulatory T cells.See related commentary by Quezada and Peggs, p. 1130.","container-title":"Clinical Cancer Research: An Official Journal of the American Association for Cancer Research","DOI":"10.1158/1078-0432.CCR-18-0762","ISSN":"1557-3265","issue":"4","journalAbbreviation":"Clin Cancer Res","language":"eng","note":"PMID: 30054281\nPMCID: PMC6348141","page":"1233-1238","source":"PubMed","title":"Anti-CTLA-4 Immunotherapy Does Not Deplete FOXP3+ Regulatory T Cells (Tregs) in Human Cancers","volume":"25","author":[{"family":"Sharma","given":"Anu"},{"family":"Subudhi","given":"Sumit K."},{"family":"Blando","given":"Jorge"},{"family":"Scutti","given":"Jorge"},{"family":"Vence","given":"Luis"},{"family":"Wargo","given":"Jennifer"},{"family":"Allison","given":"James P."},{"family":"Ribas","given":"Antoni"},{"family":"Sharma","given":"Padmanee"}],"issued":{"date-parts":[["2019",2,1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8)</w:t>
            </w:r>
            <w:r>
              <w:rPr>
                <w:rFonts w:ascii="Calibri" w:eastAsia="Times New Roman" w:hAnsi="Calibri" w:cs="Arial"/>
                <w:color w:val="000000"/>
                <w:lang w:eastAsia="es-MX"/>
              </w:rPr>
              <w:fldChar w:fldCharType="end"/>
            </w:r>
          </w:p>
        </w:tc>
      </w:tr>
      <w:tr w:rsidR="008D0A0B" w:rsidRPr="00943854" w14:paraId="4A5CFB99" w14:textId="77777777" w:rsidTr="00630327">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560" w:type="dxa"/>
          </w:tcPr>
          <w:p w14:paraId="58120790"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Pembrolizumab, Atezolizumab</w:t>
            </w:r>
          </w:p>
        </w:tc>
        <w:tc>
          <w:tcPr>
            <w:tcW w:w="992" w:type="dxa"/>
            <w:noWrap/>
            <w:hideMark/>
          </w:tcPr>
          <w:p w14:paraId="46B907FD"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4374453C" w14:textId="7F9FD9B0" w:rsidR="00943854" w:rsidRPr="00943854" w:rsidRDefault="0054532D"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AB21BA">
              <w:rPr>
                <w:rFonts w:ascii="Calibri" w:eastAsia="Times New Roman" w:hAnsi="Calibri" w:cs="Arial"/>
                <w:b/>
                <w:bCs/>
                <w:color w:val="000000"/>
                <w:sz w:val="28"/>
                <w:szCs w:val="28"/>
                <w:vertAlign w:val="superscript"/>
                <w:lang w:eastAsia="es-MX"/>
              </w:rPr>
              <w:t>$</w:t>
            </w:r>
            <w:r w:rsidR="00943854" w:rsidRPr="00943854">
              <w:rPr>
                <w:rFonts w:ascii="Calibri" w:eastAsia="Times New Roman" w:hAnsi="Calibri" w:cs="Arial"/>
                <w:color w:val="000000"/>
                <w:lang w:eastAsia="es-MX"/>
              </w:rPr>
              <w:t xml:space="preserve">Confluent necrosis and eosinophilic or plasma cell infiltration; </w:t>
            </w:r>
            <w:r w:rsidR="00943854" w:rsidRPr="00943854">
              <w:rPr>
                <w:rFonts w:ascii="Calibri" w:eastAsia="Times New Roman" w:hAnsi="Calibri" w:cs="Arial"/>
                <w:i/>
                <w:iCs/>
                <w:color w:val="000000"/>
                <w:lang w:eastAsia="es-MX"/>
              </w:rPr>
              <w:t>in situ,</w:t>
            </w:r>
            <w:r w:rsidR="00943854" w:rsidRPr="00943854">
              <w:rPr>
                <w:rFonts w:ascii="Calibri" w:eastAsia="Times New Roman" w:hAnsi="Calibri" w:cs="Arial"/>
                <w:color w:val="000000"/>
                <w:lang w:eastAsia="es-MX"/>
              </w:rPr>
              <w:t xml:space="preserve"> the ratio of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was 12.2 ± 5.1, higher than in autoimmune hepatitis.</w:t>
            </w:r>
          </w:p>
        </w:tc>
        <w:tc>
          <w:tcPr>
            <w:tcW w:w="1275" w:type="dxa"/>
          </w:tcPr>
          <w:p w14:paraId="5E90DDD8"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1550390</w:t>
            </w:r>
          </w:p>
        </w:tc>
        <w:tc>
          <w:tcPr>
            <w:tcW w:w="746" w:type="dxa"/>
          </w:tcPr>
          <w:p w14:paraId="769B9982" w14:textId="414C904A"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FhhuPRds","properties":{"formattedCitation":"(19)","plainCitation":"(19)","noteIndex":0},"citationItems":[{"id":1696,"uris":["http://zotero.org/users/7124400/items/IJI7A3JM"],"uri":["http://zotero.org/users/7124400/items/IJI7A3JM"],"itemData":{"id":1696,"type":"article-journal","abstract":"AIMS: Immune check-point inhibitors are known to cause immune-mediated adverse liver injury, but our knowledge is mainly based on cases treated with ipilimumab or nivolumab.\nMETHODS AND RESULTS: Clinicopathological features of 10 patients with hepatobiliary adverse reactions caused by second-generation drugs, pembrolizumab (n = 6) and atezolizumab (n = 4), were reviewed. Liver dysfunction developed during a median period of 3.5 weeks after administration of the check-point inhibitor (3 days-1 year). Antinuclear antibodies were detected in two patients at a low titre (1/80), and serum IgG concentrations were also only mildly elevated in two patients. Liver biopsies showed panlobular hepatitis (n = 5), cholangiopathic changes (n = 2), granulomatous injury (n = 2) and bland cholestasis (n = 1). Two cases of cholangiopathy (both pembrolizumab-treated) showed diffuse sclerosing cholangitis on imaging, and one also presented lymphocytic cholangitis resembling primary biliary cholangitis on biopsy. In two atezolizumab-treated cases, Küpffer cells were hyperplastic and aggregated, forming microgranulomas. Confluent necrosis and eosinophilic or plasma cell infiltration were rare. On immunostaining, the ratio of CD8+ /CD4+ cells was 12.2 ± 5.1, which was significantly higher than that in autoimmune hepatitis (2.7 ± 1.1; P &lt; 0.001) or idiosyncratic drug-induced liver injury (5.0 ± 1.1; P = 0.014). All patients responded to steroid therapy, but it was less effective in patients with sclerosing cholangitis.\nCONCLUSIONS: Pembrolizumab and atezolizumab manifested not only lobular hepatitis but also sclerosing cholangitis, lymphocytic duct injury and granulomatous hepatitis, probably representing various impaired cellular functions in CD8+ lymphocytes and macrophages due to blockage of PD-1-PD-L1 interaction.","container-title":"Histopathology","DOI":"10.1111/his.14000","ISSN":"1365-2559","issue":"3","journalAbbreviation":"Histopathology","language":"eng","note":"PMID: 31550390","page":"470-480","source":"PubMed","title":"Immune-related adverse reactions in the hepatobiliary system: second-generation check-point inhibitors highlight diverse histological changes","title-short":"Immune-related adverse reactions in the hepatobiliary system","volume":"76","author":[{"family":"Zen","given":"Yoh"},{"family":"Chen","given":"Yen-Ying"},{"family":"Jeng","given":"Yung-Ming"},{"family":"Tsai","given":"Hung-Wen"},{"family":"Yeh","given":"Matthew M."}],"issued":{"date-parts":[["2020",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9)</w:t>
            </w:r>
            <w:r>
              <w:rPr>
                <w:rFonts w:ascii="Calibri" w:eastAsia="Times New Roman" w:hAnsi="Calibri" w:cs="Arial"/>
                <w:color w:val="000000"/>
                <w:lang w:eastAsia="es-MX"/>
              </w:rPr>
              <w:fldChar w:fldCharType="end"/>
            </w:r>
          </w:p>
        </w:tc>
      </w:tr>
      <w:tr w:rsidR="008D0A0B" w:rsidRPr="00943854" w14:paraId="5D469AF4" w14:textId="77777777" w:rsidTr="00630327">
        <w:trPr>
          <w:trHeight w:val="614"/>
        </w:trPr>
        <w:tc>
          <w:tcPr>
            <w:cnfStyle w:val="001000000000" w:firstRow="0" w:lastRow="0" w:firstColumn="1" w:lastColumn="0" w:oddVBand="0" w:evenVBand="0" w:oddHBand="0" w:evenHBand="0" w:firstRowFirstColumn="0" w:firstRowLastColumn="0" w:lastRowFirstColumn="0" w:lastRowLastColumn="0"/>
            <w:tcW w:w="1560" w:type="dxa"/>
          </w:tcPr>
          <w:p w14:paraId="6C2D01A8"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anti-CTLA-4, anti-PD-1, anti-CTLA-4 + anti-PD-L1</w:t>
            </w:r>
          </w:p>
        </w:tc>
        <w:tc>
          <w:tcPr>
            <w:tcW w:w="992" w:type="dxa"/>
            <w:noWrap/>
            <w:hideMark/>
          </w:tcPr>
          <w:p w14:paraId="15A58B83"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AM</w:t>
            </w:r>
          </w:p>
        </w:tc>
        <w:tc>
          <w:tcPr>
            <w:tcW w:w="6059" w:type="dxa"/>
            <w:hideMark/>
          </w:tcPr>
          <w:p w14:paraId="0AE5CF46" w14:textId="16A88112" w:rsidR="00943854" w:rsidRPr="00943854" w:rsidRDefault="0090398C"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Increased intra-tumoral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and reduced FOXP3</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reg cells; Increased expression levels of the proinflammatory Th1/M1-related cytokines IFN-γ, IL-1α, IL-2, and IL-12. </w:t>
            </w:r>
          </w:p>
        </w:tc>
        <w:tc>
          <w:tcPr>
            <w:tcW w:w="1275" w:type="dxa"/>
          </w:tcPr>
          <w:p w14:paraId="2D4D6A20"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1412307</w:t>
            </w:r>
          </w:p>
        </w:tc>
        <w:tc>
          <w:tcPr>
            <w:tcW w:w="746" w:type="dxa"/>
          </w:tcPr>
          <w:p w14:paraId="0DED2239" w14:textId="320EE367"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pqP3byKy","properties":{"formattedCitation":"(20)","plainCitation":"(20)","noteIndex":0},"citationItems":[{"id":1699,"uris":["http://zotero.org/users/7124400/items/XHXFZLRJ"],"uri":["http://zotero.org/users/7124400/items/XHXFZLRJ"],"itemData":{"id":1699,"type":"article-journal","abstract":"Immune checkpoint inhibitors have shown clinical benefit in several cancer entities including metastatic microsatellite instable colorectal carcinomas. However, for the majority of metastatic colorectal carcinomas the potential and limitations of immune checkpoint inhibition is not fully understood. In this study, the effects of sole and dual CTLA-4 and PD-L1 blockade were investigated in a microsatellite stable highly aggressive orthotopic mouse model of colon cancer. Dual CTLA-4 and PD-L1 inhibition resulted in tumor growth stagnation and completely blocked liver metastasis. Sole CTLA-4 and PD-L1 inhibition only moderately reduced metastatic spread of the colon cancer cells, though CTLA-4 blockade being superior to PD-L1 inhibition. Dual immune checkpoint blockade and sole CTLA-4 inhibition significantly increased intratumoral CD8+ and CD4+ T cells and reduced FOXP3+/CD4+ Treg cells. This was associated with increased expression levels of the pro-inflammatory Th1/M1-related cytokines IFN-γ, IL-1α, IL-2, and IL-12. Moreover, tumors treated with combined immune checkpoint blockade showed the strongest increase in intratumoral iNOS+ macrophages, reduction of PD-L1+ and Tie2+ macrophages and the lowest expression of M2/Th2-related IL-4, TARC and COX-2. The assessment of further microenvironmental changes by DCE-MRI and immunohistology revealed no alterations in functional tumor vascularization upon combined immune checkpoint blockade, but a significant increase in intratumoral fibroblasts and collagen I deposition. Thus, the synergistic inhibitory effects of dual immune checkpoint inhibition can be explained by anti-tumorigenic T cell responses mediated by CTLA-4 inhibition and M1 macrophage polarization predominantly induced by PD-L1 blockade. This was accompanied by pronounced fibroblast activation highlighting the interconnection between immunogenicity and desmoplasia.","container-title":"Neoplasia (New York, N.Y.)","DOI":"10.1016/j.neo.2019.07.006","ISSN":"1476-5586","issue":"9","journalAbbreviation":"Neoplasia","language":"eng","note":"PMID: 31412307\nPMCID: PMC6700499","page":"932-944","source":"PubMed","title":"Dual CTLA-4 and PD-L1 Blockade Inhibits Tumor Growth and Liver Metastasis in a Highly Aggressive Orthotopic Mouse Model of Colon Cancer","volume":"21","author":[{"family":"Fiegle","given":"E."},{"family":"Doleschel","given":"D."},{"family":"Koletnik","given":"S."},{"family":"Rix","given":"A."},{"family":"Weiskirchen","given":"R."},{"family":"Borkham-Kamphorst","given":"E."},{"family":"Kiessling","given":"F."},{"family":"Lederle","given":"W."}],"issued":{"date-parts":[["2019",9]]}}}],"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0)</w:t>
            </w:r>
            <w:r>
              <w:rPr>
                <w:rFonts w:ascii="Calibri" w:eastAsia="Times New Roman" w:hAnsi="Calibri" w:cs="Arial"/>
                <w:color w:val="000000"/>
                <w:lang w:eastAsia="es-MX"/>
              </w:rPr>
              <w:fldChar w:fldCharType="end"/>
            </w:r>
          </w:p>
        </w:tc>
      </w:tr>
      <w:tr w:rsidR="008D0A0B" w:rsidRPr="00943854" w14:paraId="78673AB2" w14:textId="77777777" w:rsidTr="00630327">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560" w:type="dxa"/>
          </w:tcPr>
          <w:p w14:paraId="78B36FF5"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anti-CTLA-4 + anti-PD-1</w:t>
            </w:r>
          </w:p>
        </w:tc>
        <w:tc>
          <w:tcPr>
            <w:tcW w:w="992" w:type="dxa"/>
            <w:hideMark/>
          </w:tcPr>
          <w:p w14:paraId="16DB0ABC"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6C37842B" w14:textId="0316EF7A" w:rsidR="00943854" w:rsidRPr="008E5942"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8E5942">
              <w:rPr>
                <w:rFonts w:ascii="Calibri" w:eastAsia="Times New Roman" w:hAnsi="Calibri" w:cs="Arial"/>
                <w:color w:val="000000"/>
                <w:lang w:eastAsia="es-MX"/>
              </w:rPr>
              <w:t>Anti-PD-1 predominantly induces the expansion of specific tumor-infiltrating exhausted-like CD8 T cell subsets; anti-CTLA-4 induces the expansion of an ICOS</w:t>
            </w:r>
            <w:r w:rsidRPr="008E5942">
              <w:rPr>
                <w:rFonts w:ascii="Calibri" w:eastAsia="Times New Roman" w:hAnsi="Calibri" w:cs="Arial"/>
                <w:color w:val="000000"/>
                <w:vertAlign w:val="superscript"/>
                <w:lang w:eastAsia="es-MX"/>
              </w:rPr>
              <w:t>+</w:t>
            </w:r>
            <w:r w:rsidRPr="008E5942">
              <w:rPr>
                <w:rFonts w:ascii="Calibri" w:eastAsia="Times New Roman" w:hAnsi="Calibri" w:cs="Arial"/>
                <w:color w:val="000000"/>
                <w:lang w:eastAsia="es-MX"/>
              </w:rPr>
              <w:t xml:space="preserve"> Th1-like CD4</w:t>
            </w:r>
            <w:r w:rsidR="003D3EEE" w:rsidRPr="008E5942">
              <w:rPr>
                <w:rFonts w:ascii="Calibri" w:eastAsia="Times New Roman" w:hAnsi="Calibri" w:cs="Arial"/>
                <w:color w:val="000000"/>
                <w:vertAlign w:val="superscript"/>
                <w:lang w:eastAsia="es-MX"/>
              </w:rPr>
              <w:t>+</w:t>
            </w:r>
            <w:r w:rsidRPr="008E5942">
              <w:rPr>
                <w:rFonts w:ascii="Calibri" w:eastAsia="Times New Roman" w:hAnsi="Calibri" w:cs="Arial"/>
                <w:color w:val="000000"/>
                <w:lang w:eastAsia="es-MX"/>
              </w:rPr>
              <w:t xml:space="preserve"> effector population in addition to engaging specific subsets of exhausted-like CD8</w:t>
            </w:r>
            <w:r w:rsidR="003D3EEE" w:rsidRPr="008E5942">
              <w:rPr>
                <w:rFonts w:ascii="Calibri" w:eastAsia="Times New Roman" w:hAnsi="Calibri" w:cs="Arial"/>
                <w:color w:val="000000"/>
                <w:vertAlign w:val="superscript"/>
                <w:lang w:eastAsia="es-MX"/>
              </w:rPr>
              <w:t>+</w:t>
            </w:r>
            <w:r w:rsidRPr="008E5942">
              <w:rPr>
                <w:rFonts w:ascii="Calibri" w:eastAsia="Times New Roman" w:hAnsi="Calibri" w:cs="Arial"/>
                <w:color w:val="000000"/>
                <w:lang w:eastAsia="es-MX"/>
              </w:rPr>
              <w:t xml:space="preserve"> T cells.</w:t>
            </w:r>
          </w:p>
        </w:tc>
        <w:tc>
          <w:tcPr>
            <w:tcW w:w="1275" w:type="dxa"/>
          </w:tcPr>
          <w:p w14:paraId="28D65677" w14:textId="77777777" w:rsidR="00943854" w:rsidRPr="008E5942"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8E5942">
              <w:rPr>
                <w:rFonts w:ascii="Calibri" w:eastAsia="Times New Roman" w:hAnsi="Calibri" w:cs="Arial"/>
                <w:color w:val="000000"/>
                <w:lang w:eastAsia="es-MX"/>
              </w:rPr>
              <w:t>28803728</w:t>
            </w:r>
          </w:p>
        </w:tc>
        <w:tc>
          <w:tcPr>
            <w:tcW w:w="746" w:type="dxa"/>
          </w:tcPr>
          <w:p w14:paraId="41BFDBFC" w14:textId="772DC311"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WjOZcC6F","properties":{"formattedCitation":"(21)","plainCitation":"(21)","noteIndex":0},"citationItems":[{"id":1701,"uris":["http://zotero.org/users/7124400/items/GFNBXWNV"],"uri":["http://zotero.org/users/7124400/items/GFNBXWNV"],"itemData":{"id":1701,"type":"article-journal","abstract":"Immune-checkpoint blockade is able to achieve durable responses in a subset of patients; however, we lack a satisfying comprehension of the underlying mechanisms of anti-CTLA-4- and anti-PD-1-induced tumor rejection. To address these issues, we utilized mass cytometry to comprehensively profile the effects of checkpoint blockade on tumor immune infiltrates in human melanoma and murine tumor models. These analyses reveal a spectrum of tumor-infiltrating T cell populations that are highly similar between tumor models and indicate that checkpoint blockade targets only specific subsets of tumor-infiltrating T cell populations. Anti-PD-1 predominantly induces the expansion of specific tumor-infiltrating exhausted-like CD8 T cell subsets. In contrast, anti-CTLA-4 induces the expansion of an ICOS+ Th1-like CD4 effector population in addition to engaging specific subsets of exhausted-like CD8 T cells. Thus, our findings indicate that anti-CTLA-4 and anti-PD-1 checkpoint-blockade-induced immune responses are driven by distinct cellular mechanisms.","container-title":"Cell","DOI":"10.1016/j.cell.2017.07.024","ISSN":"1097-4172","issue":"6","journalAbbreviation":"Cell","language":"eng","note":"PMID: 28803728\nPMCID: PMC5591072","page":"1120-1133.e17","source":"PubMed","title":"Distinct Cellular Mechanisms Underlie Anti-CTLA-4 and Anti-PD-1 Checkpoint Blockade","volume":"170","author":[{"family":"Wei","given":"Spencer C."},{"family":"Levine","given":"Jacob H."},{"family":"Cogdill","given":"Alexandria P."},{"family":"Zhao","given":"Yang"},{"family":"Anang","given":"Nana-Ama A. S."},{"family":"Andrews","given":"Miles C."},{"family":"Sharma","given":"Padmanee"},{"family":"Wang","given":"Jing"},{"family":"Wargo","given":"Jennifer A."},{"family":"Pe'er","given":"Dana"},{"family":"Allison","given":"James P."}],"issued":{"date-parts":[["2017",9,7]]}}}],"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1)</w:t>
            </w:r>
            <w:r>
              <w:rPr>
                <w:rFonts w:ascii="Calibri" w:eastAsia="Times New Roman" w:hAnsi="Calibri" w:cs="Arial"/>
                <w:color w:val="000000"/>
                <w:lang w:eastAsia="es-MX"/>
              </w:rPr>
              <w:fldChar w:fldCharType="end"/>
            </w:r>
          </w:p>
        </w:tc>
      </w:tr>
      <w:tr w:rsidR="008D0A0B" w:rsidRPr="00943854" w14:paraId="1084E2A8" w14:textId="77777777" w:rsidTr="00630327">
        <w:trPr>
          <w:trHeight w:val="614"/>
        </w:trPr>
        <w:tc>
          <w:tcPr>
            <w:cnfStyle w:val="001000000000" w:firstRow="0" w:lastRow="0" w:firstColumn="1" w:lastColumn="0" w:oddVBand="0" w:evenVBand="0" w:oddHBand="0" w:evenHBand="0" w:firstRowFirstColumn="0" w:firstRowLastColumn="0" w:lastRowFirstColumn="0" w:lastRowLastColumn="0"/>
            <w:tcW w:w="1560" w:type="dxa"/>
          </w:tcPr>
          <w:p w14:paraId="2B43AAF0"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 + Nivolumab</w:t>
            </w:r>
          </w:p>
        </w:tc>
        <w:tc>
          <w:tcPr>
            <w:tcW w:w="992" w:type="dxa"/>
            <w:noWrap/>
            <w:hideMark/>
          </w:tcPr>
          <w:p w14:paraId="5E017ECB"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AM</w:t>
            </w:r>
          </w:p>
        </w:tc>
        <w:tc>
          <w:tcPr>
            <w:tcW w:w="6059" w:type="dxa"/>
            <w:hideMark/>
          </w:tcPr>
          <w:p w14:paraId="7A6A2821"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Increase in the percentage of CD8</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s; IFN-γ and IL-6 increased in the plasma; Tumor-infiltrating T cells secreted more IFN-γ towards </w:t>
            </w:r>
            <w:r w:rsidRPr="00943854">
              <w:rPr>
                <w:rFonts w:ascii="Calibri" w:eastAsia="Times New Roman" w:hAnsi="Calibri" w:cs="Arial"/>
                <w:i/>
                <w:iCs/>
                <w:color w:val="000000"/>
                <w:lang w:eastAsia="es-MX"/>
              </w:rPr>
              <w:t>ex vivo</w:t>
            </w:r>
            <w:r w:rsidRPr="00943854">
              <w:rPr>
                <w:rFonts w:ascii="Calibri" w:eastAsia="Times New Roman" w:hAnsi="Calibri" w:cs="Arial"/>
                <w:color w:val="000000"/>
                <w:lang w:eastAsia="es-MX"/>
              </w:rPr>
              <w:t xml:space="preserve"> stimulation.</w:t>
            </w:r>
          </w:p>
        </w:tc>
        <w:tc>
          <w:tcPr>
            <w:tcW w:w="1275" w:type="dxa"/>
          </w:tcPr>
          <w:p w14:paraId="559279E4"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2331230</w:t>
            </w:r>
          </w:p>
        </w:tc>
        <w:tc>
          <w:tcPr>
            <w:tcW w:w="746" w:type="dxa"/>
          </w:tcPr>
          <w:p w14:paraId="6F5AFC10" w14:textId="51E460B3"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J5byTdfO","properties":{"formattedCitation":"(22)","plainCitation":"(22)","noteIndex":0},"citationItems":[{"id":1703,"uris":["http://zotero.org/users/7124400/items/IB8SIDBQ"],"uri":["http://zotero.org/users/7124400/items/IB8SIDBQ"],"itemData":{"id":1703,"type":"article-journal","abstract":"Immune checkpoint blockade (ICB) monotherapy shows early promise for the treatment of nasopharyngeal carcinoma (NPC) in patients. Nevertheless, limited representative NPC models hamper preclinical studies to evaluate the efficacy of novel ICB and combination regimens. In the present study, we engrafted NPC biopsies in non-obese diabetic-severe combined immunodeficiency interleukin-2 receptor gamma chain-null (NSG) mice and established humanized mouse NPC-patient-derived xenograft (NPC-PDX) model successfully. Epstein-Barr virus was detected in the NPC in both NSG and humanized mice as revealed by Epstein-Barr virus-encoded small RNA (EBER) in situ hybridization (ISH) and immunohistochemical (IHC) staining. In the NPC-bearing humanized mice, the percentage of tumor-infiltrating CD8+ cytotoxic T cells was lowered, and the T cells expressed higher levels of various inhibitory receptors, such as programmed cell death protein 1 (PD-1) and cytotoxic T-lymphocyte-associated protein 4 (CTLA-4) than those in blood. The mice were then treated with nivolumab and ipilimumab, and the anti-tumor efficacy of combination immunotherapy was examined. In line with paired clinical data, the NPC-PDX did not respond to the treatment in terms of tumor burden, whilst an immunomodulatory response was elicited in the humanized mice. From our results, human proinflammatory cytokines, such as interferon-gamma (IFN-γ) and interleukin-6 (IL-6) were significantly upregulated in plasma. After treatment, there was a decrease in CD4/CD8 ratio in the NPC-PDX, which also simulated the modulation of intratumoral CD4/CD8 profile from the corresponding donor. In addition, tumor-infiltrating T cells were re-activated and secreted more IFN-γ towards ex vivo stimulation, suggesting that other factors, including soluble mediators and metabolic milieu in tumor microenvironment may counteract the effect of ICB treatment and contribute to the tumor progression in the mice. Taken together, we have established and characterized a novel humanized mouse NPC-PDX model, which plausibly serves as a robust platform to test for the efficacy of immunotherapy and may predict clinical outcomes in NPC patients.","container-title":"Cancers","DOI":"10.3390/cancers12041025","ISSN":"2072-6694","issue":"4","journalAbbreviation":"Cancers (Basel)","language":"eng","note":"PMID: 32331230\nPMCID: PMC7225949","page":"E1025","source":"PubMed","title":"Establishment and Characterization of Humanized Mouse NPC-PDX Model for Testing Immunotherapy","volume":"12","author":[{"family":"Liu","given":"Wai Nam"},{"family":"Fong","given":"Shin Yie"},{"family":"Tan","given":"Wilson Wei Sheng"},{"family":"Tan","given":"Sue Yee"},{"family":"Liu","given":"Min"},{"family":"Cheng","given":"Jia Ying"},{"family":"Lim","given":"Sherlly"},{"family":"Suteja","given":"Lisda"},{"family":"Huang","given":"Edwin Kunxiang"},{"family":"Chan","given":"Jerry Kok Yen"},{"family":"Iyer","given":"Narayanan Gopalakrishna"},{"family":"Yeong","given":"Joe Poh Sheng"},{"family":"Lim","given":"Darren Wan-Teck"},{"family":"Chen","given":"Qingfeng"}],"issued":{"date-parts":[["2020",4,2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2)</w:t>
            </w:r>
            <w:r>
              <w:rPr>
                <w:rFonts w:ascii="Calibri" w:eastAsia="Times New Roman" w:hAnsi="Calibri" w:cs="Arial"/>
                <w:color w:val="000000"/>
                <w:lang w:eastAsia="es-MX"/>
              </w:rPr>
              <w:fldChar w:fldCharType="end"/>
            </w:r>
          </w:p>
        </w:tc>
      </w:tr>
      <w:tr w:rsidR="008D0A0B" w:rsidRPr="00943854" w14:paraId="3AB490DC" w14:textId="77777777" w:rsidTr="0063032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tcPr>
          <w:p w14:paraId="54F80FC9"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anti-CTLA-4 + anti-PD-1</w:t>
            </w:r>
          </w:p>
        </w:tc>
        <w:tc>
          <w:tcPr>
            <w:tcW w:w="992" w:type="dxa"/>
            <w:noWrap/>
            <w:hideMark/>
          </w:tcPr>
          <w:p w14:paraId="4B827A2B"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AM</w:t>
            </w:r>
          </w:p>
        </w:tc>
        <w:tc>
          <w:tcPr>
            <w:tcW w:w="6059" w:type="dxa"/>
            <w:hideMark/>
          </w:tcPr>
          <w:p w14:paraId="6795AFE4" w14:textId="4AE4DBE5" w:rsidR="00943854" w:rsidRPr="00943854" w:rsidRDefault="00227DE3"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Prolonged survival; Infiltration of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 into tumors</w:t>
            </w:r>
          </w:p>
        </w:tc>
        <w:tc>
          <w:tcPr>
            <w:tcW w:w="1275" w:type="dxa"/>
          </w:tcPr>
          <w:p w14:paraId="7489A9B9"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1796506</w:t>
            </w:r>
          </w:p>
        </w:tc>
        <w:tc>
          <w:tcPr>
            <w:tcW w:w="746" w:type="dxa"/>
          </w:tcPr>
          <w:p w14:paraId="60410DA0" w14:textId="30F86B2A"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JGjTvYJU","properties":{"formattedCitation":"(23)","plainCitation":"(23)","noteIndex":0},"citationItems":[{"id":1708,"uris":["http://zotero.org/users/7124400/items/3LWZTGRL"],"uri":["http://zotero.org/users/7124400/items/3LWZTGRL"],"itemData":{"id":1708,"type":"article-journal","abstract":"Postoperative tumor recurrence and metastasis remain an extreme challenge in breast cancer. Therapies that target cytotoxic T-lymphocyte-associated antigen 4 (CTLA-4) and programmed cell death protein 1 (PD-1) have provided unprecedented clinical benefits in various types of cancer. The aim of this study was to determine whether the combination of anti-CTLA-4 and anti-PD-1 could prevent postoperative breast tumor recurrence and metastasis in breast tumor-bearing mice. The results indicated that the combination of CTLA-4 and PD-1 inhibitors was more effective compared with single inhibitors for mammary tumor growth and prevention of postsurgical tumor recurrence and pulmonary metastasis (P &lt; 0.05), which resulted in prolonged survival (P &lt; 0.05). Analysis of the underlying mechanism revealed that anti-CTLA-4 and anti-PD-1 in combination synergistically promoted the infiltration of CD8+ and CD4+ T cells into tumors (P &lt; 0.05 vs. single inhibitors), thus boosting the antitumor immune responses. In summary, our results revealed that combination immunotherapy with anti-CTLA-4 and anti-PD-1 may present a new, promising regimen to inhibit postoperative breast cancer relapse and lung metastasis and improve patient outcomes, which warrants further investigation in clinical settings.","container-title":"Molecular Cancer Therapeutics","DOI":"10.1158/1535-7163.MCT-19-0495","ISSN":"1538-8514","issue":"3","journalAbbreviation":"Mol Cancer Ther","language":"eng","note":"PMID: 31796506","page":"802-811","source":"PubMed","title":"Combination Immunotherapy with Cytotoxic T-Lymphocyte-Associated Antigen-4 and Programmed Death Protein-1 Inhibitors Prevents Postoperative Breast Tumor Recurrence and Metastasis","volume":"19","author":[{"family":"Sun","given":"Ting"},{"family":"Zhang","given":"Wenjia"},{"family":"Li","given":"Yuan"},{"family":"Jin","given":"Zhengyu"},{"family":"Du","given":"Yang"},{"family":"Tian","given":"Jie"},{"family":"Xue","given":"Huadan"}],"issued":{"date-parts":[["2020",3]]}}}],"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3)</w:t>
            </w:r>
            <w:r>
              <w:rPr>
                <w:rFonts w:ascii="Calibri" w:eastAsia="Times New Roman" w:hAnsi="Calibri" w:cs="Arial"/>
                <w:color w:val="000000"/>
                <w:lang w:eastAsia="es-MX"/>
              </w:rPr>
              <w:fldChar w:fldCharType="end"/>
            </w:r>
          </w:p>
        </w:tc>
      </w:tr>
      <w:tr w:rsidR="008D0A0B" w:rsidRPr="00943854" w14:paraId="2A8A6445" w14:textId="77777777" w:rsidTr="00630327">
        <w:trPr>
          <w:trHeight w:val="916"/>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C262AAE"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anti-CTLA-4 + anti-PD-1</w:t>
            </w:r>
          </w:p>
        </w:tc>
        <w:tc>
          <w:tcPr>
            <w:tcW w:w="992" w:type="dxa"/>
            <w:shd w:val="clear" w:color="auto" w:fill="auto"/>
            <w:noWrap/>
            <w:hideMark/>
          </w:tcPr>
          <w:p w14:paraId="1F401820"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AM</w:t>
            </w:r>
          </w:p>
        </w:tc>
        <w:tc>
          <w:tcPr>
            <w:tcW w:w="6059" w:type="dxa"/>
            <w:shd w:val="clear" w:color="auto" w:fill="auto"/>
            <w:hideMark/>
          </w:tcPr>
          <w:p w14:paraId="78EA3EF7" w14:textId="3B3A38C0"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Exhausted CD8</w:t>
            </w:r>
            <w:r w:rsidRPr="00943854">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s expand in frequency following anti-PD-1 therapy; Combined therapy induces the expands of </w:t>
            </w:r>
            <w:r w:rsidRPr="00943854">
              <w:rPr>
                <w:rFonts w:ascii="Calibri" w:eastAsia="Times New Roman" w:hAnsi="Calibri" w:cs="Arial"/>
                <w:color w:val="000000"/>
                <w:lang w:eastAsia="es-MX"/>
              </w:rPr>
              <w:lastRenderedPageBreak/>
              <w:t>activated terminally differentiated effector CD8</w:t>
            </w:r>
            <w:r w:rsidR="003D3EEE" w:rsidRPr="002453E3">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T cells and increased frequency of Th1-like CD4</w:t>
            </w:r>
            <w:r w:rsidR="003D3EEE" w:rsidRPr="002453E3">
              <w:rPr>
                <w:rFonts w:ascii="Calibri" w:eastAsia="Times New Roman" w:hAnsi="Calibri" w:cs="Arial"/>
                <w:color w:val="000000"/>
                <w:vertAlign w:val="superscript"/>
                <w:lang w:eastAsia="es-MX"/>
              </w:rPr>
              <w:t>+</w:t>
            </w:r>
            <w:r w:rsidRPr="00943854">
              <w:rPr>
                <w:rFonts w:ascii="Calibri" w:eastAsia="Times New Roman" w:hAnsi="Calibri" w:cs="Arial"/>
                <w:color w:val="000000"/>
                <w:lang w:eastAsia="es-MX"/>
              </w:rPr>
              <w:t xml:space="preserve"> effector T cells.</w:t>
            </w:r>
          </w:p>
        </w:tc>
        <w:tc>
          <w:tcPr>
            <w:tcW w:w="1275" w:type="dxa"/>
          </w:tcPr>
          <w:p w14:paraId="4D7E848A"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lastRenderedPageBreak/>
              <w:t>31636208</w:t>
            </w:r>
          </w:p>
        </w:tc>
        <w:tc>
          <w:tcPr>
            <w:tcW w:w="746" w:type="dxa"/>
          </w:tcPr>
          <w:p w14:paraId="09AF70E3" w14:textId="2C6A6F57"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bb4FQvRw","properties":{"formattedCitation":"(24)","plainCitation":"(24)","noteIndex":0},"citationItems":[{"id":1711,"uris":["http://zotero.org/users/7124400/items/MLIFBPLM"],"uri":["http://zotero.org/users/7124400/items/MLIFBPLM"],"itemData":{"id":1711,"type":"article-journal","abstract":"Immune checkpoint blockade therapy targets T cell-negative costimulatory molecules such as cytotoxic T lymphocyte antigen-4 (CTLA-4) and programmed cell death-1 (PD-1). Combination anti-CTLA-4 and anti-PD-1 blockade therapy has enhanced efficacy, but it remains unclear through what mechanisms such effects are mediated. A critical question is whether combination therapy targets and modulates the same T cell populations as monotherapies. Using a mass cytometry-based systems approach, we comprehensively profiled the response of T cell populations to monotherapy and combination anti-CTLA-4 plus anti-PD-1 therapy in syngeneic murine tumors and clinical samples. Most effects of monotherapies were additive in the context of combination therapy; however, multiple combination therapy-specific effects were observed. Highly phenotypically exhausted cluster of differentiation 8 (CD8) T cells expand in frequency following anti-PD-1 monotherapy but not combination therapy, while activated terminally differentiated effector CD8 T cells expand only following combination therapy. Combination therapy also led to further increased frequency of T helper type 1 (Th1)-like CD4 effector T cells even though anti-PD-1 monotherapy is not sufficient to do so. Mass cytometry analyses of peripheral blood from melanoma patients treated with immune checkpoint blockade therapies similarly revealed mostly additive effects on the frequencies of T cell subsets along with unique modulation of terminally differentiated effector CD8 T cells by combination ipilimumab plus nivolumab therapy. Together, these findings indicate that dual blockade of CTLA-4 and PD-1 therapy is sufficient to induce unique cellular responses compared with either monotherapy.","container-title":"Proceedings of the National Academy of Sciences of the United States of America","DOI":"10.1073/pnas.1821218116","ISSN":"1091-6490","issue":"45","journalAbbreviation":"Proc Natl Acad Sci U S A","language":"eng","note":"PMID: 31636208\nPMCID: PMC6842624","page":"22699-22709","source":"PubMed","title":"Combination anti-CTLA-4 plus anti-PD-1 checkpoint blockade utilizes cellular mechanisms partially distinct from monotherapies","volume":"116","author":[{"family":"Wei","given":"Spencer C."},{"family":"Anang","given":"Nana-Ama A. S."},{"family":"Sharma","given":"Roshan"},{"family":"Andrews","given":"Miles C."},{"family":"Reuben","given":"Alexandre"},{"family":"Levine","given":"Jacob H."},{"family":"Cogdill","given":"Alexandria P."},{"family":"Mancuso","given":"James J."},{"family":"Wargo","given":"Jennifer A."},{"family":"Pe'er","given":"Dana"},{"family":"Allison","given":"James P."}],"issued":{"date-parts":[["2019",11,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4)</w:t>
            </w:r>
            <w:r>
              <w:rPr>
                <w:rFonts w:ascii="Calibri" w:eastAsia="Times New Roman" w:hAnsi="Calibri" w:cs="Arial"/>
                <w:color w:val="000000"/>
                <w:lang w:eastAsia="es-MX"/>
              </w:rPr>
              <w:fldChar w:fldCharType="end"/>
            </w:r>
          </w:p>
        </w:tc>
      </w:tr>
      <w:tr w:rsidR="007C2989" w:rsidRPr="00943854" w14:paraId="1DC92AED" w14:textId="77777777" w:rsidTr="00630327">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5DE1D88" w14:textId="0E4B0E34" w:rsidR="007C2989" w:rsidRPr="00E118AB" w:rsidRDefault="00127A3A" w:rsidP="00943854">
            <w:pPr>
              <w:spacing w:line="276" w:lineRule="auto"/>
              <w:contextualSpacing/>
              <w:rPr>
                <w:rFonts w:ascii="Calibri" w:eastAsia="Times New Roman" w:hAnsi="Calibri" w:cs="Arial"/>
                <w:b w:val="0"/>
                <w:bCs w:val="0"/>
                <w:color w:val="000000"/>
                <w:highlight w:val="yellow"/>
                <w:lang w:eastAsia="es-MX"/>
              </w:rPr>
            </w:pPr>
            <w:r w:rsidRPr="008E5942">
              <w:rPr>
                <w:rFonts w:ascii="Calibri" w:eastAsia="Times New Roman" w:hAnsi="Calibri" w:cs="Arial"/>
                <w:b w:val="0"/>
                <w:bCs w:val="0"/>
                <w:color w:val="000000"/>
                <w:lang w:eastAsia="es-MX"/>
              </w:rPr>
              <w:t>Ipilimumab + Nivolumab</w:t>
            </w:r>
          </w:p>
        </w:tc>
        <w:tc>
          <w:tcPr>
            <w:tcW w:w="992" w:type="dxa"/>
            <w:shd w:val="clear" w:color="auto" w:fill="auto"/>
            <w:noWrap/>
          </w:tcPr>
          <w:p w14:paraId="551FA932" w14:textId="7416F17F" w:rsidR="007C2989" w:rsidRDefault="007C2989"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AM</w:t>
            </w:r>
          </w:p>
        </w:tc>
        <w:tc>
          <w:tcPr>
            <w:tcW w:w="6059" w:type="dxa"/>
            <w:shd w:val="clear" w:color="auto" w:fill="auto"/>
          </w:tcPr>
          <w:p w14:paraId="3AAAC53F" w14:textId="695A9F80" w:rsidR="007C2989" w:rsidRDefault="007C2989" w:rsidP="00A14AA9">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I</w:t>
            </w:r>
            <w:r w:rsidRPr="007C2989">
              <w:rPr>
                <w:rFonts w:ascii="Calibri" w:eastAsia="Times New Roman" w:hAnsi="Calibri" w:cs="Arial"/>
                <w:color w:val="000000"/>
                <w:lang w:eastAsia="es-MX"/>
              </w:rPr>
              <w:t>mmunotherapy-activated CD8</w:t>
            </w:r>
            <w:r w:rsidR="003D3EEE" w:rsidRPr="002453E3">
              <w:rPr>
                <w:rFonts w:ascii="Calibri" w:eastAsia="Times New Roman" w:hAnsi="Calibri" w:cs="Arial"/>
                <w:color w:val="000000"/>
                <w:vertAlign w:val="superscript"/>
                <w:lang w:eastAsia="es-MX"/>
              </w:rPr>
              <w:t>+</w:t>
            </w:r>
            <w:r w:rsidRPr="007C2989">
              <w:rPr>
                <w:rFonts w:ascii="Calibri" w:eastAsia="Times New Roman" w:hAnsi="Calibri" w:cs="Arial"/>
                <w:color w:val="000000"/>
                <w:lang w:eastAsia="es-MX"/>
              </w:rPr>
              <w:t xml:space="preserve"> T cells promote tumor cell lipid peroxidation and sensitize tumors to ferroptosis</w:t>
            </w:r>
          </w:p>
        </w:tc>
        <w:tc>
          <w:tcPr>
            <w:tcW w:w="1275" w:type="dxa"/>
          </w:tcPr>
          <w:p w14:paraId="71FFD6CA" w14:textId="77777777" w:rsidR="00685193" w:rsidRPr="00127A3A" w:rsidRDefault="00685193" w:rsidP="00685193">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bdr w:val="none" w:sz="0" w:space="0" w:color="auto"/>
              </w:rPr>
            </w:pPr>
            <w:r>
              <w:rPr>
                <w:rFonts w:ascii="Calibri" w:hAnsi="Calibri" w:cs="Calibri"/>
                <w:color w:val="000000"/>
              </w:rPr>
              <w:t>31043744</w:t>
            </w:r>
          </w:p>
          <w:p w14:paraId="445DD2CF" w14:textId="77777777" w:rsidR="007C2989" w:rsidRPr="00A9604D" w:rsidRDefault="007C2989"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p>
        </w:tc>
        <w:tc>
          <w:tcPr>
            <w:tcW w:w="746" w:type="dxa"/>
          </w:tcPr>
          <w:p w14:paraId="5E6D2FA1" w14:textId="750E173D" w:rsidR="007C2989"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WAQINcII","properties":{"formattedCitation":"(25)","plainCitation":"(25)","noteIndex":0},"citationItems":[{"id":1714,"uris":["http://zotero.org/users/7124400/items/5JDGCYFF"],"uri":["http://zotero.org/users/7124400/items/5JDGCYFF"],"itemData":{"id":1714,"type":"article-journal","abstract":"Cancer immunotherapy restores or enhances the effector function of CD8+ T cells in the tumour microenvironment1,2. CD8+ T cells activated by cancer immunotherapy clear tumours mainly by inducing cell death through perforin-granzyme and Fas-Fas ligand pathways3,4. Ferroptosis is a form of cell death that differs from apoptosis and results from iron-dependent accumulation of lipid peroxide5,6. Although it has been investigated in vitro7,8, there is emerging evidence that ferroptosis might be implicated in a variety of pathological scenarios9,10. It is unclear whether, and how, ferroptosis is involved in T cell immunity and cancer immunotherapy. Here we show that immunotherapy-activated CD8+ T cells enhance ferroptosis-specific lipid peroxidation in tumour cells, and that increased ferroptosis contributes to the anti-tumour efficacy of immunotherapy. Mechanistically, interferon gamma (IFNγ) released from CD8+ T cells downregulates the expression of SLC3A2 and SLC7A11, two subunits of the glutamate-cystine antiporter system xc-, impairs the uptake of cystine by tumour cells, and as a consequence, promotes tumour cell lipid peroxidation and ferroptosis. In mouse models, depletion of cystine or cysteine by cyst(e)inase (an engineered enzyme that degrades both cystine and cysteine) in combination with checkpoint blockade synergistically enhanced T cell-mediated anti-tumour immunity and induced ferroptosis in tumour cells. Expression of system xc- was negatively associated, in cancer patients, with CD8+ T cell signature, IFNγ expression, and patient outcome. Analyses of human transcriptomes before and during nivolumab therapy revealed that clinical benefits correlate with reduced expression of SLC3A2 and increased IFNγ and CD8. Thus, T cell-promoted tumour ferroptosis is an anti-tumour mechanism, and targeting this pathway in combination with checkpoint blockade is a potential therapeutic approach.","container-title":"Nature","DOI":"10.1038/s41586-019-1170-y","ISSN":"1476-4687","issue":"7755","journalAbbreviation":"Nature","language":"eng","note":"PMID: 31043744\nPMCID: PMC6533917","page":"270-274","source":"PubMed","title":"CD8+ T cells regulate tumour ferroptosis during cancer immunotherapy","volume":"569","author":[{"family":"Wang","given":"Weimin"},{"family":"Green","given":"Michael"},{"family":"Choi","given":"Jae Eun"},{"family":"Gijón","given":"Miguel"},{"family":"Kennedy","given":"Paul D."},{"family":"Johnson","given":"Jeffrey K."},{"family":"Liao","given":"Peng"},{"family":"Lang","given":"Xueting"},{"family":"Kryczek","given":"Ilona"},{"family":"Sell","given":"Amanda"},{"family":"Xia","given":"Houjun"},{"family":"Zhou","given":"Jiajia"},{"family":"Li","given":"Gaopeng"},{"family":"Li","given":"Jing"},{"family":"Li","given":"Wei"},{"family":"Wei","given":"Shuang"},{"family":"Vatan","given":"Linda"},{"family":"Zhang","given":"Hongjuan"},{"family":"Szeliga","given":"Wojciech"},{"family":"Gu","given":"Wei"},{"family":"Liu","given":"Rebecca"},{"family":"Lawrence","given":"Theodore S."},{"family":"Lamb","given":"Candice"},{"family":"Tanno","given":"Yuri"},{"family":"Cieslik","given":"Marcin"},{"family":"Stone","given":"Everett"},{"family":"Georgiou","given":"George"},{"family":"Chan","given":"Timothy A."},{"family":"Chinnaiyan","given":"Arul"},{"family":"Zou","given":"Weiping"}],"issued":{"date-parts":[["2019",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5)</w:t>
            </w:r>
            <w:r>
              <w:rPr>
                <w:rFonts w:ascii="Calibri" w:eastAsia="Times New Roman" w:hAnsi="Calibri" w:cs="Arial"/>
                <w:color w:val="000000"/>
                <w:lang w:eastAsia="es-MX"/>
              </w:rPr>
              <w:fldChar w:fldCharType="end"/>
            </w:r>
          </w:p>
        </w:tc>
      </w:tr>
      <w:tr w:rsidR="008D0A0B" w:rsidRPr="00943854" w14:paraId="45073736" w14:textId="77777777" w:rsidTr="00630327">
        <w:trPr>
          <w:trHeight w:val="312"/>
        </w:trPr>
        <w:tc>
          <w:tcPr>
            <w:cnfStyle w:val="001000000000" w:firstRow="0" w:lastRow="0" w:firstColumn="1" w:lastColumn="0" w:oddVBand="0" w:evenVBand="0" w:oddHBand="0" w:evenHBand="0" w:firstRowFirstColumn="0" w:firstRowLastColumn="0" w:lastRowFirstColumn="0" w:lastRowLastColumn="0"/>
            <w:tcW w:w="1560" w:type="dxa"/>
          </w:tcPr>
          <w:p w14:paraId="1A358090"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r w:rsidRPr="00E118AB">
              <w:rPr>
                <w:rFonts w:ascii="Calibri" w:eastAsia="Times New Roman" w:hAnsi="Calibri" w:cs="Arial"/>
                <w:b w:val="0"/>
                <w:bCs w:val="0"/>
                <w:color w:val="000000"/>
                <w:lang w:eastAsia="es-MX"/>
              </w:rPr>
              <w:t>Ipilimumab + Nivolumab</w:t>
            </w:r>
          </w:p>
        </w:tc>
        <w:tc>
          <w:tcPr>
            <w:tcW w:w="992" w:type="dxa"/>
            <w:noWrap/>
            <w:hideMark/>
          </w:tcPr>
          <w:p w14:paraId="1191D175"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221D3160" w14:textId="5C1F42D5" w:rsidR="00943854" w:rsidRPr="00943854" w:rsidRDefault="008A3CAC"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626299">
              <w:rPr>
                <w:rFonts w:ascii="Calibri" w:eastAsia="Times New Roman" w:hAnsi="Calibri" w:cs="Arial"/>
                <w:b/>
                <w:bCs/>
                <w:color w:val="000000"/>
                <w:sz w:val="32"/>
                <w:szCs w:val="32"/>
                <w:vertAlign w:val="superscript"/>
                <w:lang w:eastAsia="es-MX"/>
              </w:rPr>
              <w:t>#</w:t>
            </w:r>
            <w:r w:rsidR="00943854" w:rsidRPr="00943854">
              <w:rPr>
                <w:rFonts w:ascii="Calibri" w:eastAsia="Times New Roman" w:hAnsi="Calibri" w:cs="Arial"/>
                <w:color w:val="000000"/>
                <w:lang w:eastAsia="es-MX"/>
              </w:rPr>
              <w:t>The disappearance of all malignant cells; Renal mass revealed strong positivity for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s.</w:t>
            </w:r>
          </w:p>
        </w:tc>
        <w:tc>
          <w:tcPr>
            <w:tcW w:w="1275" w:type="dxa"/>
          </w:tcPr>
          <w:p w14:paraId="54FBE85F" w14:textId="77777777" w:rsidR="00943854" w:rsidRPr="00943854" w:rsidRDefault="00943854" w:rsidP="00943854">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32257760</w:t>
            </w:r>
          </w:p>
        </w:tc>
        <w:tc>
          <w:tcPr>
            <w:tcW w:w="746" w:type="dxa"/>
          </w:tcPr>
          <w:p w14:paraId="5F0E5CB3" w14:textId="35A88399" w:rsidR="00943854" w:rsidRPr="00943854" w:rsidRDefault="006A2AB0" w:rsidP="00943854">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28hht1bT","properties":{"formattedCitation":"(26)","plainCitation":"(26)","noteIndex":0},"citationItems":[{"id":1716,"uris":["http://zotero.org/users/7124400/items/V7BCGYBY"],"uri":["http://zotero.org/users/7124400/items/V7BCGYBY"],"itemData":{"id":1716,"type":"article-journal","abstract":"In recent years, immune checkpoint inhibitors have become the most important drugs for treating renal cell carcinoma. In combination with performing nephrectomies, tyrosine kinase inhibitors have been used as neoadjuvant therapy, as they reduce the size of a primary renal mass and cause the disappearance of metastatic lesions. However, there are only a few reports on immune checkpoint inhibitors as neoadjuvant therapy. Herein, we report a case of renal cell carcinoma with multiple lung metastases and an inferior vena cava tumor thrombus that showed a complete response via radical nephrectomy after nivolumab plus ipilimumab. A 47-year-old man was diagnosed with renal cell carcinoma with multiple lung metastases and inferior vena cava tumor thrombus. After four treatment cycles of nivolumab plus ipilimumab and five cycles of nivolumab, we performed radical nephrectomy and resection of the thrombus tumor by excising a part of the inferior vena cava. The pathological diagnosis had no residual tumor. To our knowledge, this is the first case of complete disappearance of all malignant cells. Immunostaining of the primary renal mass revealed strong positivity for CD4 and CD8. The patient has been followed up without additional treatment for 8 months, but no recurrence has been observed. We suggest the use of nivolumab plus ipilimumab as neoadjuvant therapy. However, physicians should consider the possibilities of immune-related adverse events.","container-title":"International Cancer Conference Journal","DOI":"10.1007/s13691-020-00403-9","ISSN":"2192-3183","issue":"2","journalAbbreviation":"Int Cancer Conf J","language":"eng","note":"PMID: 32257760\nPMCID: PMC7109205","page":"88-91","source":"PubMed","title":"Complete response of renal cell carcinoma with an inferior vena cava tumor thrombus and lung metastases after treatment with nivolumab plus ipilimumab","volume":"9","author":[{"family":"Okada","given":"Tomoki"},{"family":"Hamamoto","given":"Shuzo"},{"family":"Etani","given":"Toshiki"},{"family":"Naiki","given":"Taku"},{"family":"Sue","given":"Yasuhito"},{"family":"Banno","given":"Rika"},{"family":"Yamada","given":"Kenji"},{"family":"Sakakura","given":"Takeshi"},{"family":"Yasui","given":"Takahiro"}],"issued":{"date-parts":[["2020",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6)</w:t>
            </w:r>
            <w:r>
              <w:rPr>
                <w:rFonts w:ascii="Calibri" w:eastAsia="Times New Roman" w:hAnsi="Calibri" w:cs="Arial"/>
                <w:color w:val="000000"/>
                <w:lang w:eastAsia="es-MX"/>
              </w:rPr>
              <w:fldChar w:fldCharType="end"/>
            </w:r>
          </w:p>
        </w:tc>
      </w:tr>
      <w:tr w:rsidR="008D0A0B" w:rsidRPr="00943854" w14:paraId="38E2D47B" w14:textId="77777777" w:rsidTr="0063032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0" w:type="dxa"/>
          </w:tcPr>
          <w:p w14:paraId="40DDF9F2" w14:textId="77777777" w:rsidR="00943854" w:rsidRPr="00E118AB" w:rsidRDefault="00943854" w:rsidP="00943854">
            <w:pPr>
              <w:spacing w:line="276" w:lineRule="auto"/>
              <w:contextualSpacing/>
              <w:rPr>
                <w:rFonts w:ascii="Calibri" w:eastAsia="Times New Roman" w:hAnsi="Calibri" w:cs="Arial"/>
                <w:b w:val="0"/>
                <w:bCs w:val="0"/>
                <w:color w:val="000000"/>
                <w:lang w:eastAsia="es-MX"/>
              </w:rPr>
            </w:pPr>
            <w:proofErr w:type="spellStart"/>
            <w:r w:rsidRPr="00E118AB">
              <w:rPr>
                <w:rFonts w:ascii="Calibri" w:eastAsia="Times New Roman" w:hAnsi="Calibri" w:cs="Arial"/>
                <w:b w:val="0"/>
                <w:bCs w:val="0"/>
                <w:color w:val="000000"/>
                <w:lang w:eastAsia="es-MX"/>
              </w:rPr>
              <w:t>Tremelimumab</w:t>
            </w:r>
            <w:proofErr w:type="spellEnd"/>
            <w:r w:rsidRPr="00E118AB">
              <w:rPr>
                <w:rFonts w:ascii="Calibri" w:eastAsia="Times New Roman" w:hAnsi="Calibri" w:cs="Arial"/>
                <w:b w:val="0"/>
                <w:bCs w:val="0"/>
                <w:color w:val="000000"/>
                <w:lang w:eastAsia="es-MX"/>
              </w:rPr>
              <w:t xml:space="preserve"> + durvalumab </w:t>
            </w:r>
          </w:p>
        </w:tc>
        <w:tc>
          <w:tcPr>
            <w:tcW w:w="992" w:type="dxa"/>
            <w:noWrap/>
            <w:hideMark/>
          </w:tcPr>
          <w:p w14:paraId="1ECA7EE6"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P</w:t>
            </w:r>
          </w:p>
        </w:tc>
        <w:tc>
          <w:tcPr>
            <w:tcW w:w="6059" w:type="dxa"/>
            <w:hideMark/>
          </w:tcPr>
          <w:p w14:paraId="59730A0E" w14:textId="64F10F89" w:rsidR="00943854" w:rsidRPr="00943854" w:rsidRDefault="00234086"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323EC9">
              <w:rPr>
                <w:rFonts w:ascii="Calibri" w:eastAsia="Times New Roman" w:hAnsi="Calibri" w:cs="Arial"/>
                <w:b/>
                <w:bCs/>
                <w:color w:val="000000"/>
                <w:sz w:val="28"/>
                <w:szCs w:val="28"/>
                <w:vertAlign w:val="superscript"/>
                <w:lang w:eastAsia="es-MX"/>
              </w:rPr>
              <w:t>&amp;</w:t>
            </w:r>
            <w:r w:rsidR="00943854" w:rsidRPr="00943854">
              <w:rPr>
                <w:rFonts w:ascii="Calibri" w:eastAsia="Times New Roman" w:hAnsi="Calibri" w:cs="Arial"/>
                <w:color w:val="000000"/>
                <w:lang w:eastAsia="es-MX"/>
              </w:rPr>
              <w:t>Muscle fiber atrophy with a mixed CD8</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and CD4</w:t>
            </w:r>
            <w:r w:rsidR="00943854" w:rsidRPr="00943854">
              <w:rPr>
                <w:rFonts w:ascii="Calibri" w:eastAsia="Times New Roman" w:hAnsi="Calibri" w:cs="Arial"/>
                <w:color w:val="000000"/>
                <w:vertAlign w:val="superscript"/>
                <w:lang w:eastAsia="es-MX"/>
              </w:rPr>
              <w:t>+</w:t>
            </w:r>
            <w:r w:rsidR="00943854" w:rsidRPr="00943854">
              <w:rPr>
                <w:rFonts w:ascii="Calibri" w:eastAsia="Times New Roman" w:hAnsi="Calibri" w:cs="Arial"/>
                <w:color w:val="000000"/>
                <w:lang w:eastAsia="es-MX"/>
              </w:rPr>
              <w:t xml:space="preserve"> T cell infiltrate, indicative of inflammatory myopathy. </w:t>
            </w:r>
          </w:p>
        </w:tc>
        <w:tc>
          <w:tcPr>
            <w:tcW w:w="1275" w:type="dxa"/>
          </w:tcPr>
          <w:p w14:paraId="2D55A662" w14:textId="77777777" w:rsidR="00943854" w:rsidRPr="00943854" w:rsidRDefault="00943854" w:rsidP="00943854">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943854">
              <w:rPr>
                <w:rFonts w:ascii="Calibri" w:eastAsia="Times New Roman" w:hAnsi="Calibri" w:cs="Arial"/>
                <w:color w:val="000000"/>
                <w:lang w:eastAsia="es-MX"/>
              </w:rPr>
              <w:t>28716137</w:t>
            </w:r>
          </w:p>
        </w:tc>
        <w:tc>
          <w:tcPr>
            <w:tcW w:w="746" w:type="dxa"/>
          </w:tcPr>
          <w:p w14:paraId="49DCDBA3" w14:textId="1CA3D617" w:rsidR="00943854" w:rsidRPr="00943854" w:rsidRDefault="006A2AB0" w:rsidP="00943854">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6m3BS8Px","properties":{"formattedCitation":"(27)","plainCitation":"(27)","noteIndex":0},"citationItems":[{"id":1719,"uris":["http://zotero.org/users/7124400/items/J5CHRHAR"],"uri":["http://zotero.org/users/7124400/items/J5CHRHAR"],"itemData":{"id":1719,"type":"article-journal","abstract":"BACKGROUND: The combination of CTLA-4 and PD-L1 inhibitors has a manageable adverse effect profile, although rare immune-related adverse events (irAE) can occur.\nCASE PRESENTATION: We describe an autoimmune polymyositis following a partial response to combination tremelimumab and durvalumab for the treatment of recurrent lung adenocarcinoma. Radiography revealed significant reduction in all metastases; however, the patient developed progressive neuromuscular hypoventilation due to lymphocytic destruction of the diaphragmatic musculature. Serologic testing revealed a low level of de novo circulating antibodies against striated muscle fiber. Immunohistochemistry revealed type II muscle fiber atrophy with a mixed CD8+ and CD4+ lymphocyte infiltrate, indicative of inflammatory myopathy.\nCONCLUSIONS: This case supports the hypothesis that muscle tissue is a target for lymphocytic infiltration in immune checkpoint inhibitor-associated polymyositis. Further insights into the autoimmune mechanism of PM will hopefully contribute to the prevention and treatment of this phenomenon.","container-title":"Journal for Immunotherapy of Cancer","DOI":"10.1186/s40425-017-0258-x","ISSN":"2051-1426","issue":"1","journalAbbreviation":"J Immunother Cancer","language":"eng","note":"PMID: 28716137\nPMCID: PMC5514517","page":"54","source":"PubMed","title":"Progressive hypoventilation due to mixed CD8+ and CD4+ lymphocytic polymyositis following tremelimumab - durvalumab treatment","volume":"5","author":[{"family":"John","given":"Sooraj"},{"family":"Antonia","given":"Scott J."},{"family":"Rose","given":"Trevor A."},{"family":"Seifert","given":"Robert P."},{"family":"Centeno","given":"Barbara A."},{"family":"Wagner","given":"Aaron S."},{"family":"Creelan","given":"Ben C."}],"issued":{"date-parts":[["2017",7,18]]}}}],"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7)</w:t>
            </w:r>
            <w:r>
              <w:rPr>
                <w:rFonts w:ascii="Calibri" w:eastAsia="Times New Roman" w:hAnsi="Calibri" w:cs="Arial"/>
                <w:color w:val="000000"/>
                <w:lang w:eastAsia="es-MX"/>
              </w:rPr>
              <w:fldChar w:fldCharType="end"/>
            </w:r>
          </w:p>
        </w:tc>
      </w:tr>
      <w:tr w:rsidR="008D0A0B" w:rsidRPr="00943854" w14:paraId="63330760" w14:textId="77777777" w:rsidTr="00630327">
        <w:trPr>
          <w:trHeight w:val="312"/>
        </w:trPr>
        <w:tc>
          <w:tcPr>
            <w:cnfStyle w:val="001000000000" w:firstRow="0" w:lastRow="0" w:firstColumn="1" w:lastColumn="0" w:oddVBand="0" w:evenVBand="0" w:oddHBand="0" w:evenHBand="0" w:firstRowFirstColumn="0" w:firstRowLastColumn="0" w:lastRowFirstColumn="0" w:lastRowLastColumn="0"/>
            <w:tcW w:w="9886" w:type="dxa"/>
            <w:gridSpan w:val="4"/>
          </w:tcPr>
          <w:p w14:paraId="70FE4B79" w14:textId="77777777" w:rsidR="00943854" w:rsidRPr="00943854" w:rsidRDefault="00943854" w:rsidP="00943854">
            <w:pPr>
              <w:spacing w:line="276" w:lineRule="auto"/>
              <w:contextualSpacing/>
              <w:jc w:val="both"/>
              <w:rPr>
                <w:rFonts w:ascii="Calibri" w:eastAsia="Times New Roman" w:hAnsi="Calibri" w:cs="Arial"/>
                <w:color w:val="000000"/>
                <w:lang w:eastAsia="es-MX"/>
              </w:rPr>
            </w:pPr>
          </w:p>
          <w:p w14:paraId="66A24429" w14:textId="54F511B6" w:rsidR="00943854" w:rsidRPr="00943854" w:rsidRDefault="00943854" w:rsidP="00943854">
            <w:pPr>
              <w:spacing w:line="276" w:lineRule="auto"/>
              <w:contextualSpacing/>
              <w:jc w:val="both"/>
              <w:rPr>
                <w:rFonts w:ascii="Calibri" w:eastAsia="Times New Roman" w:hAnsi="Calibri" w:cs="Arial"/>
                <w:color w:val="000000"/>
                <w:lang w:eastAsia="es-MX"/>
              </w:rPr>
            </w:pPr>
            <w:r w:rsidRPr="00943854">
              <w:rPr>
                <w:rFonts w:ascii="Calibri" w:eastAsia="Times New Roman" w:hAnsi="Calibri" w:cs="Arial"/>
                <w:color w:val="000000"/>
                <w:lang w:eastAsia="es-MX"/>
              </w:rPr>
              <w:t xml:space="preserve">Data obtained from </w:t>
            </w:r>
            <w:r w:rsidR="00127A3A">
              <w:rPr>
                <w:rFonts w:ascii="Calibri" w:eastAsia="Times New Roman" w:hAnsi="Calibri" w:cs="Arial"/>
                <w:color w:val="000000"/>
                <w:lang w:eastAsia="es-MX"/>
              </w:rPr>
              <w:t>30</w:t>
            </w:r>
            <w:r w:rsidRPr="00943854">
              <w:rPr>
                <w:rFonts w:ascii="Calibri" w:eastAsia="Times New Roman" w:hAnsi="Calibri" w:cs="Arial"/>
                <w:color w:val="000000"/>
                <w:lang w:eastAsia="es-MX"/>
              </w:rPr>
              <w:t xml:space="preserve"> retrieved. GCM: Giant cell myocarditis; TIL: Tumor-infiltrating lymphocytes; ALC: absolute circulating lymphocyte counts; MNC: Mononuclear cell; Th1: T helper type 1</w:t>
            </w:r>
            <w:r w:rsidRPr="00943854">
              <w:rPr>
                <w:rFonts w:ascii="Calibri" w:hAnsi="Calibri" w:cs="Arial"/>
              </w:rPr>
              <w:t xml:space="preserve"> TIL: </w:t>
            </w:r>
            <w:r w:rsidRPr="00943854">
              <w:rPr>
                <w:rFonts w:ascii="Calibri" w:eastAsia="Times New Roman" w:hAnsi="Calibri" w:cs="Arial"/>
                <w:color w:val="000000"/>
                <w:lang w:eastAsia="es-MX"/>
              </w:rPr>
              <w:t>tumor-infiltrating lymphocytes.</w:t>
            </w:r>
            <w:r w:rsidR="00F62AC5">
              <w:rPr>
                <w:rFonts w:ascii="Calibri" w:eastAsia="Times New Roman" w:hAnsi="Calibri" w:cs="Arial"/>
                <w:color w:val="000000"/>
                <w:lang w:eastAsia="es-MX"/>
              </w:rPr>
              <w:t xml:space="preserve"> # </w:t>
            </w:r>
            <w:r w:rsidR="00D11356">
              <w:rPr>
                <w:rFonts w:ascii="Calibri" w:eastAsia="Times New Roman" w:hAnsi="Calibri" w:cs="Arial"/>
                <w:color w:val="000000"/>
                <w:lang w:eastAsia="es-MX"/>
              </w:rPr>
              <w:t>Antitumoral responses mediated by both CD4</w:t>
            </w:r>
            <w:r w:rsidR="003D3EEE" w:rsidRPr="002453E3">
              <w:rPr>
                <w:rFonts w:ascii="Calibri" w:eastAsia="Times New Roman" w:hAnsi="Calibri" w:cs="Arial"/>
                <w:color w:val="000000"/>
                <w:vertAlign w:val="superscript"/>
                <w:lang w:eastAsia="es-MX"/>
              </w:rPr>
              <w:t>+</w:t>
            </w:r>
            <w:r w:rsidR="00D11356">
              <w:rPr>
                <w:rFonts w:ascii="Calibri" w:eastAsia="Times New Roman" w:hAnsi="Calibri" w:cs="Arial"/>
                <w:color w:val="000000"/>
                <w:lang w:eastAsia="es-MX"/>
              </w:rPr>
              <w:t xml:space="preserve"> and CD8</w:t>
            </w:r>
            <w:proofErr w:type="gramStart"/>
            <w:r w:rsidR="003D3EEE" w:rsidRPr="002453E3">
              <w:rPr>
                <w:rFonts w:ascii="Calibri" w:eastAsia="Times New Roman" w:hAnsi="Calibri" w:cs="Arial"/>
                <w:color w:val="000000"/>
                <w:vertAlign w:val="superscript"/>
                <w:lang w:eastAsia="es-MX"/>
              </w:rPr>
              <w:t>+</w:t>
            </w:r>
            <w:r w:rsidR="00D11356">
              <w:rPr>
                <w:rFonts w:ascii="Calibri" w:eastAsia="Times New Roman" w:hAnsi="Calibri" w:cs="Arial"/>
                <w:color w:val="000000"/>
                <w:lang w:eastAsia="es-MX"/>
              </w:rPr>
              <w:t xml:space="preserve"> </w:t>
            </w:r>
            <w:r w:rsidR="003D3EEE">
              <w:rPr>
                <w:rFonts w:ascii="Calibri" w:eastAsia="Times New Roman" w:hAnsi="Calibri" w:cs="Arial"/>
                <w:color w:val="000000"/>
                <w:lang w:eastAsia="es-MX"/>
              </w:rPr>
              <w:t xml:space="preserve"> T</w:t>
            </w:r>
            <w:proofErr w:type="gramEnd"/>
            <w:r w:rsidR="003D3EEE">
              <w:rPr>
                <w:rFonts w:ascii="Calibri" w:eastAsia="Times New Roman" w:hAnsi="Calibri" w:cs="Arial"/>
                <w:color w:val="000000"/>
                <w:lang w:eastAsia="es-MX"/>
              </w:rPr>
              <w:t xml:space="preserve"> </w:t>
            </w:r>
            <w:r w:rsidR="00D11356">
              <w:rPr>
                <w:rFonts w:ascii="Calibri" w:eastAsia="Times New Roman" w:hAnsi="Calibri" w:cs="Arial"/>
                <w:color w:val="000000"/>
                <w:lang w:eastAsia="es-MX"/>
              </w:rPr>
              <w:t>cells</w:t>
            </w:r>
            <w:r w:rsidR="001A267C">
              <w:rPr>
                <w:rFonts w:ascii="Calibri" w:eastAsia="Times New Roman" w:hAnsi="Calibri" w:cs="Arial"/>
                <w:color w:val="000000"/>
                <w:lang w:eastAsia="es-MX"/>
              </w:rPr>
              <w:t xml:space="preserve"> (5)</w:t>
            </w:r>
            <w:r w:rsidR="00D11356">
              <w:rPr>
                <w:rFonts w:ascii="Calibri" w:eastAsia="Times New Roman" w:hAnsi="Calibri" w:cs="Arial"/>
                <w:color w:val="000000"/>
                <w:lang w:eastAsia="es-MX"/>
              </w:rPr>
              <w:t xml:space="preserve">, </w:t>
            </w:r>
            <w:r w:rsidR="00234086" w:rsidRPr="00323EC9">
              <w:rPr>
                <w:rFonts w:ascii="Calibri" w:eastAsia="Times New Roman" w:hAnsi="Calibri" w:cs="Arial"/>
                <w:b w:val="0"/>
                <w:bCs w:val="0"/>
                <w:color w:val="000000"/>
                <w:sz w:val="28"/>
                <w:szCs w:val="28"/>
                <w:vertAlign w:val="superscript"/>
                <w:lang w:eastAsia="es-MX"/>
              </w:rPr>
              <w:t>&amp;</w:t>
            </w:r>
            <w:r w:rsidR="00234086">
              <w:rPr>
                <w:rFonts w:ascii="Calibri" w:eastAsia="Times New Roman" w:hAnsi="Calibri" w:cs="Arial"/>
                <w:color w:val="000000"/>
                <w:vertAlign w:val="superscript"/>
                <w:lang w:eastAsia="es-MX"/>
              </w:rPr>
              <w:t xml:space="preserve"> </w:t>
            </w:r>
            <w:proofErr w:type="spellStart"/>
            <w:r w:rsidR="00234086">
              <w:rPr>
                <w:rFonts w:ascii="Calibri" w:eastAsia="Times New Roman" w:hAnsi="Calibri" w:cs="Arial"/>
                <w:color w:val="000000"/>
                <w:lang w:eastAsia="es-MX"/>
              </w:rPr>
              <w:t>irAEs</w:t>
            </w:r>
            <w:proofErr w:type="spellEnd"/>
            <w:r w:rsidR="00234086">
              <w:rPr>
                <w:rFonts w:ascii="Calibri" w:eastAsia="Times New Roman" w:hAnsi="Calibri" w:cs="Arial"/>
                <w:color w:val="000000"/>
                <w:lang w:eastAsia="es-MX"/>
              </w:rPr>
              <w:t xml:space="preserve"> mediated by both CD4</w:t>
            </w:r>
            <w:r w:rsidR="003D3EEE" w:rsidRPr="002453E3">
              <w:rPr>
                <w:rFonts w:ascii="Calibri" w:eastAsia="Times New Roman" w:hAnsi="Calibri" w:cs="Arial"/>
                <w:color w:val="000000"/>
                <w:vertAlign w:val="superscript"/>
                <w:lang w:eastAsia="es-MX"/>
              </w:rPr>
              <w:t>+</w:t>
            </w:r>
            <w:r w:rsidR="00234086">
              <w:rPr>
                <w:rFonts w:ascii="Calibri" w:eastAsia="Times New Roman" w:hAnsi="Calibri" w:cs="Arial"/>
                <w:color w:val="000000"/>
                <w:lang w:eastAsia="es-MX"/>
              </w:rPr>
              <w:t xml:space="preserve"> and CD8</w:t>
            </w:r>
            <w:r w:rsidR="003D3EEE" w:rsidRPr="002453E3">
              <w:rPr>
                <w:rFonts w:ascii="Calibri" w:eastAsia="Times New Roman" w:hAnsi="Calibri" w:cs="Arial"/>
                <w:color w:val="000000"/>
                <w:vertAlign w:val="superscript"/>
                <w:lang w:eastAsia="es-MX"/>
              </w:rPr>
              <w:t>+</w:t>
            </w:r>
            <w:r w:rsidR="00234086">
              <w:rPr>
                <w:rFonts w:ascii="Calibri" w:eastAsia="Times New Roman" w:hAnsi="Calibri" w:cs="Arial"/>
                <w:color w:val="000000"/>
                <w:lang w:eastAsia="es-MX"/>
              </w:rPr>
              <w:t xml:space="preserve"> </w:t>
            </w:r>
            <w:r w:rsidR="003D3EEE">
              <w:rPr>
                <w:rFonts w:ascii="Calibri" w:eastAsia="Times New Roman" w:hAnsi="Calibri" w:cs="Arial"/>
                <w:color w:val="000000"/>
                <w:lang w:eastAsia="es-MX"/>
              </w:rPr>
              <w:t xml:space="preserve"> T </w:t>
            </w:r>
            <w:r w:rsidR="00234086">
              <w:rPr>
                <w:rFonts w:ascii="Calibri" w:eastAsia="Times New Roman" w:hAnsi="Calibri" w:cs="Arial"/>
                <w:color w:val="000000"/>
                <w:lang w:eastAsia="es-MX"/>
              </w:rPr>
              <w:t xml:space="preserve">cells, </w:t>
            </w:r>
            <w:r w:rsidR="00234086" w:rsidRPr="00AB21BA">
              <w:rPr>
                <w:rFonts w:ascii="Calibri" w:eastAsia="Times New Roman" w:hAnsi="Calibri" w:cs="Arial"/>
                <w:b w:val="0"/>
                <w:bCs w:val="0"/>
                <w:color w:val="000000"/>
                <w:sz w:val="28"/>
                <w:szCs w:val="28"/>
                <w:vertAlign w:val="superscript"/>
                <w:lang w:eastAsia="es-MX"/>
              </w:rPr>
              <w:t>$</w:t>
            </w:r>
            <w:r w:rsidR="005F0E4E">
              <w:rPr>
                <w:rFonts w:ascii="Calibri" w:eastAsia="Times New Roman" w:hAnsi="Calibri" w:cs="Arial"/>
                <w:b w:val="0"/>
                <w:bCs w:val="0"/>
                <w:color w:val="000000"/>
                <w:sz w:val="28"/>
                <w:szCs w:val="28"/>
                <w:vertAlign w:val="superscript"/>
                <w:lang w:eastAsia="es-MX"/>
              </w:rPr>
              <w:t xml:space="preserve"> </w:t>
            </w:r>
            <w:proofErr w:type="spellStart"/>
            <w:r w:rsidR="005F0E4E">
              <w:rPr>
                <w:rFonts w:ascii="Calibri" w:eastAsia="Times New Roman" w:hAnsi="Calibri" w:cs="Arial"/>
                <w:color w:val="000000"/>
                <w:lang w:eastAsia="es-MX"/>
              </w:rPr>
              <w:t>irAEs</w:t>
            </w:r>
            <w:proofErr w:type="spellEnd"/>
            <w:r w:rsidR="005F0E4E">
              <w:rPr>
                <w:rFonts w:ascii="Calibri" w:eastAsia="Times New Roman" w:hAnsi="Calibri" w:cs="Arial"/>
                <w:color w:val="000000"/>
                <w:lang w:eastAsia="es-MX"/>
              </w:rPr>
              <w:t xml:space="preserve"> mediated by CD8</w:t>
            </w:r>
            <w:r w:rsidR="003D3EEE" w:rsidRPr="002453E3">
              <w:rPr>
                <w:rFonts w:ascii="Calibri" w:eastAsia="Times New Roman" w:hAnsi="Calibri" w:cs="Arial"/>
                <w:color w:val="000000"/>
                <w:vertAlign w:val="superscript"/>
                <w:lang w:eastAsia="es-MX"/>
              </w:rPr>
              <w:t>+</w:t>
            </w:r>
            <w:r w:rsidR="005F0E4E">
              <w:rPr>
                <w:rFonts w:ascii="Calibri" w:eastAsia="Times New Roman" w:hAnsi="Calibri" w:cs="Arial"/>
                <w:color w:val="000000"/>
                <w:lang w:eastAsia="es-MX"/>
              </w:rPr>
              <w:t xml:space="preserve"> </w:t>
            </w:r>
            <w:r w:rsidR="003D3EEE">
              <w:rPr>
                <w:rFonts w:ascii="Calibri" w:eastAsia="Times New Roman" w:hAnsi="Calibri" w:cs="Arial"/>
                <w:color w:val="000000"/>
                <w:lang w:eastAsia="es-MX"/>
              </w:rPr>
              <w:t xml:space="preserve"> T </w:t>
            </w:r>
            <w:r w:rsidR="005F0E4E">
              <w:rPr>
                <w:rFonts w:ascii="Calibri" w:eastAsia="Times New Roman" w:hAnsi="Calibri" w:cs="Arial"/>
                <w:color w:val="000000"/>
                <w:lang w:eastAsia="es-MX"/>
              </w:rPr>
              <w:t>cells.</w:t>
            </w:r>
          </w:p>
        </w:tc>
        <w:tc>
          <w:tcPr>
            <w:tcW w:w="746" w:type="dxa"/>
          </w:tcPr>
          <w:p w14:paraId="7A1DC59D" w14:textId="77777777" w:rsidR="00943854" w:rsidRPr="00943854" w:rsidRDefault="00943854" w:rsidP="00943854">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r>
    </w:tbl>
    <w:p w14:paraId="71067CF5" w14:textId="20F4A52A" w:rsidR="003D707F" w:rsidRDefault="003D707F"/>
    <w:p w14:paraId="262B7AD8" w14:textId="77777777" w:rsidR="003D707F" w:rsidRPr="003D707F" w:rsidRDefault="003D707F" w:rsidP="003D707F">
      <w:pPr>
        <w:pStyle w:val="Bibliografa1"/>
      </w:pPr>
      <w:r>
        <w:fldChar w:fldCharType="begin"/>
      </w:r>
      <w:r w:rsidRPr="003D707F">
        <w:rPr>
          <w:lang w:val="es-MX"/>
        </w:rPr>
        <w:instrText xml:space="preserve"> ADDIN ZOTERO_BIBL {"uncited":[],"omitted":[],"custom":[]} CSL_BIBLIOGRAPHY </w:instrText>
      </w:r>
      <w:r>
        <w:fldChar w:fldCharType="separate"/>
      </w:r>
      <w:r w:rsidRPr="003D707F">
        <w:rPr>
          <w:lang w:val="es-MX"/>
        </w:rPr>
        <w:t xml:space="preserve">1. </w:t>
      </w:r>
      <w:r w:rsidRPr="003D707F">
        <w:rPr>
          <w:lang w:val="es-MX"/>
        </w:rPr>
        <w:tab/>
        <w:t xml:space="preserve">Mastracci L, Fontana V, Queirolo P, Carosio R, Grillo F, Morabito A, et al. </w:t>
      </w:r>
      <w:r w:rsidRPr="003D707F">
        <w:t xml:space="preserve">Response to ipilimumab therapy in metastatic melanoma patients: potential relevance of CTLA-4+ tumor infiltrating lymphocytes and their in situ localization. Cancer Immunol Immunother CII. 2020 Apr;69(4):653–62. </w:t>
      </w:r>
    </w:p>
    <w:p w14:paraId="6D147314" w14:textId="77777777" w:rsidR="003D707F" w:rsidRPr="003D707F" w:rsidRDefault="003D707F" w:rsidP="003D707F">
      <w:pPr>
        <w:pStyle w:val="Bibliografa1"/>
        <w:rPr>
          <w:lang w:val="es-MX"/>
        </w:rPr>
      </w:pPr>
      <w:r w:rsidRPr="003D707F">
        <w:t xml:space="preserve">2. </w:t>
      </w:r>
      <w:r w:rsidRPr="003D707F">
        <w:tab/>
        <w:t xml:space="preserve">Adler BL, Pezhouh MK, Kim A, Luan L, Zhu Q, Gani F, et al. Histopathological and immunophenotypic features of ipilimumab-associated colitis compared to ulcerative colitis. </w:t>
      </w:r>
      <w:r w:rsidRPr="003D707F">
        <w:rPr>
          <w:lang w:val="es-MX"/>
        </w:rPr>
        <w:t xml:space="preserve">J Intern Med. 2018 Jun;283(6):568–77. </w:t>
      </w:r>
    </w:p>
    <w:p w14:paraId="448FB276" w14:textId="77777777" w:rsidR="003D707F" w:rsidRPr="003D707F" w:rsidRDefault="003D707F" w:rsidP="003D707F">
      <w:pPr>
        <w:pStyle w:val="Bibliografa1"/>
      </w:pPr>
      <w:r w:rsidRPr="003D707F">
        <w:rPr>
          <w:lang w:val="es-MX"/>
        </w:rPr>
        <w:t xml:space="preserve">3. </w:t>
      </w:r>
      <w:r w:rsidRPr="003D707F">
        <w:rPr>
          <w:lang w:val="es-MX"/>
        </w:rPr>
        <w:tab/>
        <w:t xml:space="preserve">Reuben A, Petaccia de Macedo M, McQuade J, Joon A, Ren Z, Calderone T, et al. </w:t>
      </w:r>
      <w:r w:rsidRPr="003D707F">
        <w:t xml:space="preserve">Comparative immunologic characterization of autoimmune giant cell myocarditis with ipilimumab. Oncoimmunology. 2017;6(12):e1361097. </w:t>
      </w:r>
    </w:p>
    <w:p w14:paraId="57BE3DCB" w14:textId="77777777" w:rsidR="003D707F" w:rsidRPr="003D707F" w:rsidRDefault="003D707F" w:rsidP="003D707F">
      <w:pPr>
        <w:pStyle w:val="Bibliografa1"/>
      </w:pPr>
      <w:r w:rsidRPr="003D707F">
        <w:t xml:space="preserve">4. </w:t>
      </w:r>
      <w:r w:rsidRPr="003D707F">
        <w:tab/>
        <w:t xml:space="preserve">Diem S, Hasan Ali O, Ackermann CJ, Bomze D, Koelzer VH, Jochum W, et al. Tumor infiltrating lymphocytes in lymph node metastases of stage III melanoma correspond to response and survival in nine patients treated with ipilimumab at the time of stage IV disease. Cancer Immunol Immunother CII. 2018 Jan;67(1):39–45. </w:t>
      </w:r>
    </w:p>
    <w:p w14:paraId="38558849" w14:textId="77777777" w:rsidR="003D707F" w:rsidRPr="003D707F" w:rsidRDefault="003D707F" w:rsidP="003D707F">
      <w:pPr>
        <w:pStyle w:val="Bibliografa1"/>
      </w:pPr>
      <w:r w:rsidRPr="003D707F">
        <w:t xml:space="preserve">5. </w:t>
      </w:r>
      <w:r w:rsidRPr="003D707F">
        <w:tab/>
        <w:t xml:space="preserve">Oh DY, Cham J, Zhang L, Fong G, Kwek SS, Klinger M, et al. Immune Toxicities Elicted by CTLA-4 Blockade in Cancer Patients Are Associated with Early Diversification of the T-cell Repertoire. Cancer Res. 2017 Mar 15;77(6):1322–30. </w:t>
      </w:r>
    </w:p>
    <w:p w14:paraId="445A35CE" w14:textId="77777777" w:rsidR="003D707F" w:rsidRPr="003D707F" w:rsidRDefault="003D707F" w:rsidP="003D707F">
      <w:pPr>
        <w:pStyle w:val="Bibliografa1"/>
      </w:pPr>
      <w:r w:rsidRPr="003D707F">
        <w:t xml:space="preserve">6. </w:t>
      </w:r>
      <w:r w:rsidRPr="003D707F">
        <w:tab/>
        <w:t xml:space="preserve">Martens A, Wistuba-Hamprecht K, Yuan J, Postow MA, Wong P, Capone M, et al. Increases in Absolute Lymphocytes and Circulating CD4+ and CD8+ T Cells Are Associated with Positive Clinical Outcome of Melanoma Patients Treated with Ipilimumab. Clin Cancer Res Off J Am Assoc Cancer Res. 2016 Oct 1;22(19):4848–58. </w:t>
      </w:r>
    </w:p>
    <w:p w14:paraId="53CEFF25" w14:textId="77777777" w:rsidR="003D707F" w:rsidRPr="003D707F" w:rsidRDefault="003D707F" w:rsidP="003D707F">
      <w:pPr>
        <w:pStyle w:val="Bibliografa1"/>
      </w:pPr>
      <w:r w:rsidRPr="003D707F">
        <w:lastRenderedPageBreak/>
        <w:t xml:space="preserve">7. </w:t>
      </w:r>
      <w:r w:rsidRPr="003D707F">
        <w:tab/>
        <w:t xml:space="preserve">Tarhini AA, Edington H, Butterfield LH, Lin Y, Shuai Y, Tawbi H, et al. Immune monitoring of the circulation and the tumor microenvironment in patients with regionally advanced melanoma receiving neoadjuvant ipilimumab. PloS One. 2014;9(2):e87705. </w:t>
      </w:r>
    </w:p>
    <w:p w14:paraId="471F0A14" w14:textId="77777777" w:rsidR="003D707F" w:rsidRPr="003D707F" w:rsidRDefault="003D707F" w:rsidP="003D707F">
      <w:pPr>
        <w:pStyle w:val="Bibliografa1"/>
      </w:pPr>
      <w:r w:rsidRPr="003D707F">
        <w:t xml:space="preserve">8. </w:t>
      </w:r>
      <w:r w:rsidRPr="003D707F">
        <w:tab/>
        <w:t xml:space="preserve">Wang W, Yu D, Sarnaik AA, Yu B, Hall M, Morelli D, et al. Biomarkers on melanoma patient T cells associated with ipilimumab treatment. J Transl Med. 2012 Jul 12;10:146. </w:t>
      </w:r>
    </w:p>
    <w:p w14:paraId="0CD280BA" w14:textId="77777777" w:rsidR="003D707F" w:rsidRPr="003D707F" w:rsidRDefault="003D707F" w:rsidP="003D707F">
      <w:pPr>
        <w:pStyle w:val="Bibliografa1"/>
      </w:pPr>
      <w:r w:rsidRPr="003D707F">
        <w:t xml:space="preserve">9. </w:t>
      </w:r>
      <w:r w:rsidRPr="003D707F">
        <w:tab/>
        <w:t xml:space="preserve">Agdashian D, ElGindi M, Xie C, Sandhu M, Pratt D, Kleiner DE, et al. The effect of anti-CTLA4 treatment on peripheral and intra-tumoral T cells in patients with hepatocellular carcinoma. Cancer Immunol Immunother CII. 2019 Apr;68(4):599–608. </w:t>
      </w:r>
    </w:p>
    <w:p w14:paraId="02A122C9" w14:textId="77777777" w:rsidR="003D707F" w:rsidRPr="003D707F" w:rsidRDefault="003D707F" w:rsidP="003D707F">
      <w:pPr>
        <w:pStyle w:val="Bibliografa1"/>
      </w:pPr>
      <w:r w:rsidRPr="003D707F">
        <w:t xml:space="preserve">10. </w:t>
      </w:r>
      <w:r w:rsidRPr="003D707F">
        <w:tab/>
        <w:t xml:space="preserve">Ribas A, Comin-Anduix B, Economou JS, Donahue TR, de la Rocha P, Morris LF, et al. Intratumoral immune cell infiltrates, FoxP3, and indoleamine 2,3-dioxygenase in patients with melanoma undergoing CTLA4 blockade. Clin Cancer Res Off J Am Assoc Cancer Res. 2009 Jan 1;15(1):390–9. </w:t>
      </w:r>
    </w:p>
    <w:p w14:paraId="7AC029DF" w14:textId="77777777" w:rsidR="003D707F" w:rsidRPr="003D707F" w:rsidRDefault="003D707F" w:rsidP="003D707F">
      <w:pPr>
        <w:pStyle w:val="Bibliografa1"/>
      </w:pPr>
      <w:r w:rsidRPr="003D707F">
        <w:t xml:space="preserve">11. </w:t>
      </w:r>
      <w:r w:rsidRPr="003D707F">
        <w:tab/>
        <w:t xml:space="preserve">Wei SC, Sharma R, Anang N-AAS, Levine JH, Zhao Y, Mancuso JJ, et al. Negative Co-stimulation Constrains T Cell Differentiation by Imposing Boundaries on Possible Cell States. Immunity. 2019 Apr 16;50(4):1084-1098.e10. </w:t>
      </w:r>
    </w:p>
    <w:p w14:paraId="39133A57" w14:textId="77777777" w:rsidR="003D707F" w:rsidRPr="003D707F" w:rsidRDefault="003D707F" w:rsidP="003D707F">
      <w:pPr>
        <w:pStyle w:val="Bibliografa1"/>
      </w:pPr>
      <w:r w:rsidRPr="003D707F">
        <w:t xml:space="preserve">12. </w:t>
      </w:r>
      <w:r w:rsidRPr="003D707F">
        <w:tab/>
        <w:t xml:space="preserve">Vermeulen L, Depuydt CE, Weckx P, Bechter O, Van Damme P, Thal DR, et al. Myositis as a neuromuscular complication of immune checkpoint inhibitors. Acta Neurol Belg. 2020 Apr;120(2):355–64. </w:t>
      </w:r>
    </w:p>
    <w:p w14:paraId="31B1DC6B" w14:textId="77777777" w:rsidR="003D707F" w:rsidRPr="003D707F" w:rsidRDefault="003D707F" w:rsidP="003D707F">
      <w:pPr>
        <w:pStyle w:val="Bibliografa1"/>
      </w:pPr>
      <w:r w:rsidRPr="003D707F">
        <w:t xml:space="preserve">13. </w:t>
      </w:r>
      <w:r w:rsidRPr="003D707F">
        <w:tab/>
        <w:t xml:space="preserve">Ji C, Roy MD, Golas J, Vitsky A, Ram S, Kumpf SW, et al. Myocarditis in Cynomolgus Monkeys Following Treatment with Immune Checkpoint Inhibitors. Clin Cancer Res Off J Am Assoc Cancer Res. 2019 Aug 1;25(15):4735–48. </w:t>
      </w:r>
    </w:p>
    <w:p w14:paraId="0F61D349" w14:textId="77777777" w:rsidR="003D707F" w:rsidRPr="003D707F" w:rsidRDefault="003D707F" w:rsidP="003D707F">
      <w:pPr>
        <w:pStyle w:val="Bibliografa1"/>
      </w:pPr>
      <w:r w:rsidRPr="003D707F">
        <w:t xml:space="preserve">14. </w:t>
      </w:r>
      <w:r w:rsidRPr="003D707F">
        <w:tab/>
        <w:t xml:space="preserve">Meyers DE, Hill WF, Suo A, Jimenez-Zepeda V, Cheng T, Nixon NA. Aplastic anemia secondary to nivolumab and ipilimumab in a patient with metastatic melanoma: a case report. Exp Hematol Oncol. 2018;7:6. </w:t>
      </w:r>
    </w:p>
    <w:p w14:paraId="36F345E7" w14:textId="77777777" w:rsidR="003D707F" w:rsidRPr="003D707F" w:rsidRDefault="003D707F" w:rsidP="003D707F">
      <w:pPr>
        <w:pStyle w:val="Bibliografa1"/>
      </w:pPr>
      <w:r w:rsidRPr="003D707F">
        <w:t xml:space="preserve">15. </w:t>
      </w:r>
      <w:r w:rsidRPr="003D707F">
        <w:tab/>
        <w:t xml:space="preserve">Utsunomiya A, Oyama N, Iino S, Baba N, Chino T, Utsunomiya N, et al. A Case of Erythema Multiforme Major Developed after Sequential Use of Two Immune Checkpoint Inhibitors, Nivolumab and Ipilimumab, for Advanced Melanoma: Possible Implication of Synergistic and/or Complementary Immunomodulatory Effects. Case Rep Dermatol. 2018 Apr;10(1):1–6. </w:t>
      </w:r>
    </w:p>
    <w:p w14:paraId="2DCD731B" w14:textId="77777777" w:rsidR="003D707F" w:rsidRPr="003D707F" w:rsidRDefault="003D707F" w:rsidP="003D707F">
      <w:pPr>
        <w:pStyle w:val="Bibliografa1"/>
      </w:pPr>
      <w:r w:rsidRPr="003D707F">
        <w:t xml:space="preserve">16. </w:t>
      </w:r>
      <w:r w:rsidRPr="003D707F">
        <w:tab/>
        <w:t xml:space="preserve">Zen Y, Yeh MM. Hepatotoxicity of immune checkpoint inhibitors: a histology study of seven cases in comparison with autoimmune hepatitis and idiosyncratic drug-induced liver injury. Mod Pathol Off J U S Can Acad Pathol Inc. 2018 Jun;31(6):965–73. </w:t>
      </w:r>
    </w:p>
    <w:p w14:paraId="3DC59186" w14:textId="77777777" w:rsidR="003D707F" w:rsidRPr="003D707F" w:rsidRDefault="003D707F" w:rsidP="003D707F">
      <w:pPr>
        <w:pStyle w:val="Bibliografa1"/>
      </w:pPr>
      <w:r w:rsidRPr="003D707F">
        <w:t xml:space="preserve">17. </w:t>
      </w:r>
      <w:r w:rsidRPr="003D707F">
        <w:tab/>
        <w:t xml:space="preserve">Subrahmanyam PB, Dong Z, Gusenleitner D, Giobbie-Hurder A, Severgnini M, Zhou J, et al. Distinct predictive biomarker candidates for response to anti-CTLA-4 and </w:t>
      </w:r>
      <w:r w:rsidRPr="003D707F">
        <w:lastRenderedPageBreak/>
        <w:t xml:space="preserve">anti-PD-1 immunotherapy in melanoma patients. J Immunother Cancer. 2018 Mar 6;6(1):18. </w:t>
      </w:r>
    </w:p>
    <w:p w14:paraId="5F6C9CCA" w14:textId="77777777" w:rsidR="003D707F" w:rsidRPr="003D707F" w:rsidRDefault="003D707F" w:rsidP="003D707F">
      <w:pPr>
        <w:pStyle w:val="Bibliografa1"/>
      </w:pPr>
      <w:r w:rsidRPr="003D707F">
        <w:t xml:space="preserve">18. </w:t>
      </w:r>
      <w:r w:rsidRPr="003D707F">
        <w:tab/>
        <w:t xml:space="preserve">Sharma A, Subudhi SK, Blando J, Scutti J, Vence L, Wargo J, et al. Anti-CTLA-4 Immunotherapy Does Not Deplete FOXP3+ Regulatory T Cells (Tregs) in Human Cancers. Clin Cancer Res Off J Am Assoc Cancer Res. 2019 Feb 15;25(4):1233–8. </w:t>
      </w:r>
    </w:p>
    <w:p w14:paraId="64C7ECCA" w14:textId="77777777" w:rsidR="003D707F" w:rsidRPr="003D707F" w:rsidRDefault="003D707F" w:rsidP="003D707F">
      <w:pPr>
        <w:pStyle w:val="Bibliografa1"/>
      </w:pPr>
      <w:r w:rsidRPr="003D707F">
        <w:t xml:space="preserve">19. </w:t>
      </w:r>
      <w:r w:rsidRPr="003D707F">
        <w:tab/>
        <w:t xml:space="preserve">Zen Y, Chen Y-Y, Jeng Y-M, Tsai H-W, Yeh MM. Immune-related adverse reactions in the hepatobiliary system: second-generation check-point inhibitors highlight diverse histological changes. Histopathology. 2020 Feb;76(3):470–80. </w:t>
      </w:r>
    </w:p>
    <w:p w14:paraId="64D3E170" w14:textId="77777777" w:rsidR="003D707F" w:rsidRPr="003D707F" w:rsidRDefault="003D707F" w:rsidP="003D707F">
      <w:pPr>
        <w:pStyle w:val="Bibliografa1"/>
      </w:pPr>
      <w:r w:rsidRPr="003D707F">
        <w:t xml:space="preserve">20. </w:t>
      </w:r>
      <w:r w:rsidRPr="003D707F">
        <w:tab/>
        <w:t xml:space="preserve">Fiegle E, Doleschel D, Koletnik S, Rix A, Weiskirchen R, Borkham-Kamphorst E, et al. Dual CTLA-4 and PD-L1 Blockade Inhibits Tumor Growth and Liver Metastasis in a Highly Aggressive Orthotopic Mouse Model of Colon Cancer. Neoplasia N Y N. 2019 Sep;21(9):932–44. </w:t>
      </w:r>
    </w:p>
    <w:p w14:paraId="2F7C80A5" w14:textId="77777777" w:rsidR="003D707F" w:rsidRPr="003D707F" w:rsidRDefault="003D707F" w:rsidP="003D707F">
      <w:pPr>
        <w:pStyle w:val="Bibliografa1"/>
      </w:pPr>
      <w:r w:rsidRPr="003D707F">
        <w:t xml:space="preserve">21. </w:t>
      </w:r>
      <w:r w:rsidRPr="003D707F">
        <w:tab/>
        <w:t xml:space="preserve">Wei SC, Levine JH, Cogdill AP, Zhao Y, Anang N-AAS, Andrews MC, et al. Distinct Cellular Mechanisms Underlie Anti-CTLA-4 and Anti-PD-1 Checkpoint Blockade. Cell. 2017 Sep 7;170(6):1120-1133.e17. </w:t>
      </w:r>
    </w:p>
    <w:p w14:paraId="5660168D" w14:textId="77777777" w:rsidR="003D707F" w:rsidRPr="003D707F" w:rsidRDefault="003D707F" w:rsidP="003D707F">
      <w:pPr>
        <w:pStyle w:val="Bibliografa1"/>
      </w:pPr>
      <w:r w:rsidRPr="003D707F">
        <w:t xml:space="preserve">22. </w:t>
      </w:r>
      <w:r w:rsidRPr="003D707F">
        <w:tab/>
        <w:t xml:space="preserve">Liu WN, Fong SY, Tan WWS, Tan SY, Liu M, Cheng JY, et al. Establishment and Characterization of Humanized Mouse NPC-PDX Model for Testing Immunotherapy. Cancers. 2020 Apr 22;12(4):E1025. </w:t>
      </w:r>
    </w:p>
    <w:p w14:paraId="3F4E0C8B" w14:textId="77777777" w:rsidR="003D707F" w:rsidRPr="003D707F" w:rsidRDefault="003D707F" w:rsidP="003D707F">
      <w:pPr>
        <w:pStyle w:val="Bibliografa1"/>
      </w:pPr>
      <w:r w:rsidRPr="003D707F">
        <w:t xml:space="preserve">23. </w:t>
      </w:r>
      <w:r w:rsidRPr="003D707F">
        <w:tab/>
        <w:t xml:space="preserve">Sun T, Zhang W, Li Y, Jin Z, Du Y, Tian J, et al. Combination Immunotherapy with Cytotoxic T-Lymphocyte-Associated Antigen-4 and Programmed Death Protein-1 Inhibitors Prevents Postoperative Breast Tumor Recurrence and Metastasis. Mol Cancer Ther. 2020 Mar;19(3):802–11. </w:t>
      </w:r>
    </w:p>
    <w:p w14:paraId="30440ADC" w14:textId="77777777" w:rsidR="003D707F" w:rsidRPr="003D707F" w:rsidRDefault="003D707F" w:rsidP="003D707F">
      <w:pPr>
        <w:pStyle w:val="Bibliografa1"/>
      </w:pPr>
      <w:r w:rsidRPr="003D707F">
        <w:t xml:space="preserve">24. </w:t>
      </w:r>
      <w:r w:rsidRPr="003D707F">
        <w:tab/>
        <w:t xml:space="preserve">Wei SC, Anang N-AAS, Sharma R, Andrews MC, Reuben A, Levine JH, et al. Combination anti-CTLA-4 plus anti-PD-1 checkpoint blockade utilizes cellular mechanisms partially distinct from monotherapies. Proc Natl Acad Sci U S A. 2019 Nov 5;116(45):22699–709. </w:t>
      </w:r>
    </w:p>
    <w:p w14:paraId="3D617602" w14:textId="77777777" w:rsidR="003D707F" w:rsidRPr="003D707F" w:rsidRDefault="003D707F" w:rsidP="003D707F">
      <w:pPr>
        <w:pStyle w:val="Bibliografa1"/>
      </w:pPr>
      <w:r w:rsidRPr="003D707F">
        <w:t xml:space="preserve">25. </w:t>
      </w:r>
      <w:r w:rsidRPr="003D707F">
        <w:tab/>
        <w:t xml:space="preserve">Wang W, Green M, Choi JE, Gijón M, Kennedy PD, Johnson JK, et al. CD8+ T cells regulate tumour ferroptosis during cancer immunotherapy. Nature. 2019 May;569(7755):270–4. </w:t>
      </w:r>
    </w:p>
    <w:p w14:paraId="5EF90DA1" w14:textId="77777777" w:rsidR="003D707F" w:rsidRPr="003D707F" w:rsidRDefault="003D707F" w:rsidP="003D707F">
      <w:pPr>
        <w:pStyle w:val="Bibliografa1"/>
      </w:pPr>
      <w:r w:rsidRPr="003D707F">
        <w:t xml:space="preserve">26. </w:t>
      </w:r>
      <w:r w:rsidRPr="003D707F">
        <w:tab/>
        <w:t xml:space="preserve">Okada T, Hamamoto S, Etani T, Naiki T, Sue Y, Banno R, et al. Complete response of renal cell carcinoma with an inferior vena cava tumor thrombus and lung metastases after treatment with nivolumab plus ipilimumab. Int Cancer Conf J. 2020 Apr;9(2):88–91. </w:t>
      </w:r>
    </w:p>
    <w:p w14:paraId="138CD0B4" w14:textId="77777777" w:rsidR="003D707F" w:rsidRPr="003D707F" w:rsidRDefault="003D707F" w:rsidP="003D707F">
      <w:pPr>
        <w:pStyle w:val="Bibliografa1"/>
      </w:pPr>
      <w:r w:rsidRPr="003D707F">
        <w:t xml:space="preserve">27. </w:t>
      </w:r>
      <w:r w:rsidRPr="003D707F">
        <w:tab/>
        <w:t xml:space="preserve">John S, Antonia SJ, Rose TA, Seifert RP, Centeno BA, Wagner AS, et al. Progressive hypoventilation due to mixed CD8+ and CD4+ lymphocytic polymyositis following tremelimumab - durvalumab treatment. J Immunother Cancer. 2017 Jul 18;5(1):54. </w:t>
      </w:r>
    </w:p>
    <w:p w14:paraId="6470EDEF" w14:textId="78B1E7DD" w:rsidR="003D707F" w:rsidRDefault="003D707F">
      <w:r>
        <w:fldChar w:fldCharType="end"/>
      </w:r>
    </w:p>
    <w:sectPr w:rsidR="003D707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3MzY1NzSwMDI0MDNT0lEKTi0uzszPAykwqgUA4gsgUiwAAAA="/>
  </w:docVars>
  <w:rsids>
    <w:rsidRoot w:val="00C97670"/>
    <w:rsid w:val="00041A1F"/>
    <w:rsid w:val="00127A3A"/>
    <w:rsid w:val="00152FDB"/>
    <w:rsid w:val="00166DE6"/>
    <w:rsid w:val="001A267C"/>
    <w:rsid w:val="00227DE3"/>
    <w:rsid w:val="00234086"/>
    <w:rsid w:val="00237236"/>
    <w:rsid w:val="002453E3"/>
    <w:rsid w:val="00276C4C"/>
    <w:rsid w:val="002900E4"/>
    <w:rsid w:val="00323EC9"/>
    <w:rsid w:val="00392B60"/>
    <w:rsid w:val="003D3EEE"/>
    <w:rsid w:val="003D707F"/>
    <w:rsid w:val="0041289C"/>
    <w:rsid w:val="00445065"/>
    <w:rsid w:val="004478B1"/>
    <w:rsid w:val="0049653F"/>
    <w:rsid w:val="00497B61"/>
    <w:rsid w:val="0054532D"/>
    <w:rsid w:val="00580D01"/>
    <w:rsid w:val="005F0E4E"/>
    <w:rsid w:val="0061226B"/>
    <w:rsid w:val="00626299"/>
    <w:rsid w:val="00630327"/>
    <w:rsid w:val="00685193"/>
    <w:rsid w:val="006A2AB0"/>
    <w:rsid w:val="00742E86"/>
    <w:rsid w:val="007C2989"/>
    <w:rsid w:val="008A333B"/>
    <w:rsid w:val="008A3CAC"/>
    <w:rsid w:val="008D0A0B"/>
    <w:rsid w:val="008D584C"/>
    <w:rsid w:val="008E5942"/>
    <w:rsid w:val="0090398C"/>
    <w:rsid w:val="0094119E"/>
    <w:rsid w:val="00942C61"/>
    <w:rsid w:val="00943854"/>
    <w:rsid w:val="009853A9"/>
    <w:rsid w:val="009F1B0E"/>
    <w:rsid w:val="00A14AA9"/>
    <w:rsid w:val="00A1683F"/>
    <w:rsid w:val="00A8350C"/>
    <w:rsid w:val="00A87FB5"/>
    <w:rsid w:val="00A9604D"/>
    <w:rsid w:val="00AB21BA"/>
    <w:rsid w:val="00B11594"/>
    <w:rsid w:val="00B72D03"/>
    <w:rsid w:val="00BA4B5A"/>
    <w:rsid w:val="00BC0E62"/>
    <w:rsid w:val="00BC4995"/>
    <w:rsid w:val="00C100C2"/>
    <w:rsid w:val="00C41C2A"/>
    <w:rsid w:val="00C97670"/>
    <w:rsid w:val="00CE38D8"/>
    <w:rsid w:val="00D11356"/>
    <w:rsid w:val="00D24A63"/>
    <w:rsid w:val="00D67DF3"/>
    <w:rsid w:val="00E0514D"/>
    <w:rsid w:val="00E118AB"/>
    <w:rsid w:val="00E57C62"/>
    <w:rsid w:val="00EA7770"/>
    <w:rsid w:val="00F425B3"/>
    <w:rsid w:val="00F46CF1"/>
    <w:rsid w:val="00F62AC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6718F"/>
  <w15:chartTrackingRefBased/>
  <w15:docId w15:val="{E278906E-CF39-4584-A226-44BFBCBAD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67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Ttulo2">
    <w:name w:val="heading 2"/>
    <w:basedOn w:val="Normal"/>
    <w:next w:val="Normal"/>
    <w:link w:val="Ttulo2Car"/>
    <w:uiPriority w:val="9"/>
    <w:unhideWhenUsed/>
    <w:qFormat/>
    <w:rsid w:val="002453E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normal11">
    <w:name w:val="Tabla normal 11"/>
    <w:basedOn w:val="Tablanormal"/>
    <w:uiPriority w:val="41"/>
    <w:rsid w:val="00C9767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normal111">
    <w:name w:val="Tabla normal 111"/>
    <w:basedOn w:val="Tablanormal"/>
    <w:uiPriority w:val="41"/>
    <w:rsid w:val="009438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ario">
    <w:name w:val="annotation reference"/>
    <w:basedOn w:val="Fuentedeprrafopredeter"/>
    <w:uiPriority w:val="99"/>
    <w:semiHidden/>
    <w:unhideWhenUsed/>
    <w:rsid w:val="00D24A63"/>
    <w:rPr>
      <w:sz w:val="16"/>
      <w:szCs w:val="16"/>
    </w:rPr>
  </w:style>
  <w:style w:type="paragraph" w:styleId="Textocomentario">
    <w:name w:val="annotation text"/>
    <w:basedOn w:val="Normal"/>
    <w:link w:val="TextocomentarioCar"/>
    <w:uiPriority w:val="99"/>
    <w:semiHidden/>
    <w:unhideWhenUsed/>
    <w:rsid w:val="00D24A63"/>
    <w:rPr>
      <w:sz w:val="20"/>
      <w:szCs w:val="20"/>
    </w:rPr>
  </w:style>
  <w:style w:type="character" w:customStyle="1" w:styleId="TextocomentarioCar">
    <w:name w:val="Texto comentario Car"/>
    <w:basedOn w:val="Fuentedeprrafopredeter"/>
    <w:link w:val="Textocomentario"/>
    <w:uiPriority w:val="99"/>
    <w:semiHidden/>
    <w:rsid w:val="00D24A63"/>
    <w:rPr>
      <w:rFonts w:ascii="Times New Roman" w:eastAsia="Arial Unicode MS" w:hAnsi="Times New Roman" w:cs="Times New Roman"/>
      <w:sz w:val="20"/>
      <w:szCs w:val="20"/>
      <w:bdr w:val="nil"/>
      <w:lang w:val="en-US"/>
    </w:rPr>
  </w:style>
  <w:style w:type="paragraph" w:styleId="Asuntodelcomentario">
    <w:name w:val="annotation subject"/>
    <w:basedOn w:val="Textocomentario"/>
    <w:next w:val="Textocomentario"/>
    <w:link w:val="AsuntodelcomentarioCar"/>
    <w:uiPriority w:val="99"/>
    <w:semiHidden/>
    <w:unhideWhenUsed/>
    <w:rsid w:val="00D24A63"/>
    <w:rPr>
      <w:b/>
      <w:bCs/>
    </w:rPr>
  </w:style>
  <w:style w:type="character" w:customStyle="1" w:styleId="AsuntodelcomentarioCar">
    <w:name w:val="Asunto del comentario Car"/>
    <w:basedOn w:val="TextocomentarioCar"/>
    <w:link w:val="Asuntodelcomentario"/>
    <w:uiPriority w:val="99"/>
    <w:semiHidden/>
    <w:rsid w:val="00D24A63"/>
    <w:rPr>
      <w:rFonts w:ascii="Times New Roman" w:eastAsia="Arial Unicode MS" w:hAnsi="Times New Roman" w:cs="Times New Roman"/>
      <w:b/>
      <w:bCs/>
      <w:sz w:val="20"/>
      <w:szCs w:val="20"/>
      <w:bdr w:val="nil"/>
      <w:lang w:val="en-US"/>
    </w:rPr>
  </w:style>
  <w:style w:type="character" w:customStyle="1" w:styleId="Ttulo2Car">
    <w:name w:val="Título 2 Car"/>
    <w:basedOn w:val="Fuentedeprrafopredeter"/>
    <w:link w:val="Ttulo2"/>
    <w:uiPriority w:val="9"/>
    <w:rsid w:val="002453E3"/>
    <w:rPr>
      <w:rFonts w:asciiTheme="majorHAnsi" w:eastAsiaTheme="majorEastAsia" w:hAnsiTheme="majorHAnsi" w:cstheme="majorBidi"/>
      <w:color w:val="2F5496" w:themeColor="accent1" w:themeShade="BF"/>
      <w:sz w:val="26"/>
      <w:szCs w:val="26"/>
      <w:bdr w:val="nil"/>
      <w:lang w:val="en-US"/>
    </w:rPr>
  </w:style>
  <w:style w:type="paragraph" w:customStyle="1" w:styleId="Bibliografa1">
    <w:name w:val="Bibliografía1"/>
    <w:basedOn w:val="Normal"/>
    <w:link w:val="BibliographyCar"/>
    <w:rsid w:val="003D707F"/>
    <w:pPr>
      <w:tabs>
        <w:tab w:val="left" w:pos="500"/>
      </w:tabs>
      <w:spacing w:after="240"/>
      <w:ind w:left="504" w:hanging="504"/>
    </w:pPr>
  </w:style>
  <w:style w:type="character" w:customStyle="1" w:styleId="BibliographyCar">
    <w:name w:val="Bibliography Car"/>
    <w:basedOn w:val="Fuentedeprrafopredeter"/>
    <w:link w:val="Bibliografa1"/>
    <w:rsid w:val="003D707F"/>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285356">
      <w:bodyDiv w:val="1"/>
      <w:marLeft w:val="0"/>
      <w:marRight w:val="0"/>
      <w:marTop w:val="0"/>
      <w:marBottom w:val="0"/>
      <w:divBdr>
        <w:top w:val="none" w:sz="0" w:space="0" w:color="auto"/>
        <w:left w:val="none" w:sz="0" w:space="0" w:color="auto"/>
        <w:bottom w:val="none" w:sz="0" w:space="0" w:color="auto"/>
        <w:right w:val="none" w:sz="0" w:space="0" w:color="auto"/>
      </w:divBdr>
    </w:div>
    <w:div w:id="2147241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4676</Words>
  <Characters>80722</Characters>
  <Application>Microsoft Office Word</Application>
  <DocSecurity>0</DocSecurity>
  <Lines>672</Lines>
  <Paragraphs>1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dc:creator>
  <cp:keywords/>
  <dc:description/>
  <cp:lastModifiedBy>Nestor</cp:lastModifiedBy>
  <cp:revision>14</cp:revision>
  <dcterms:created xsi:type="dcterms:W3CDTF">2021-09-28T21:49:00Z</dcterms:created>
  <dcterms:modified xsi:type="dcterms:W3CDTF">2022-01-07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xYojuHH"/&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